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B07EC" w14:textId="7C5DD079" w:rsidR="00553989" w:rsidRDefault="00553989" w:rsidP="00553989">
      <w:pPr>
        <w:spacing w:line="360" w:lineRule="auto"/>
        <w:rPr>
          <w:rFonts w:ascii="Times New Roman" w:eastAsiaTheme="minorEastAsia" w:cs="Times New Roman"/>
          <w:b/>
          <w:bCs/>
          <w:sz w:val="24"/>
          <w:szCs w:val="24"/>
        </w:rPr>
      </w:pPr>
      <w:r w:rsidRPr="0049104E">
        <w:rPr>
          <w:rFonts w:ascii="Times New Roman" w:cs="Times New Roman"/>
          <w:b/>
          <w:bCs/>
          <w:sz w:val="24"/>
          <w:szCs w:val="24"/>
        </w:rPr>
        <w:t>Supporting information of</w:t>
      </w:r>
      <w:r w:rsidRPr="0049104E">
        <w:rPr>
          <w:rFonts w:ascii="Times New Roman" w:eastAsiaTheme="minorEastAsia" w:cs="Times New Roman"/>
          <w:b/>
          <w:bCs/>
          <w:sz w:val="24"/>
          <w:szCs w:val="24"/>
        </w:rPr>
        <w:t xml:space="preserve"> </w:t>
      </w:r>
      <w:r w:rsidR="00905C5B" w:rsidRPr="00905C5B">
        <w:rPr>
          <w:rFonts w:ascii="Times New Roman" w:eastAsiaTheme="minorEastAsia" w:cs="Times New Roman"/>
          <w:b/>
          <w:bCs/>
          <w:sz w:val="24"/>
          <w:szCs w:val="24"/>
        </w:rPr>
        <w:t>Serum PM20D1 levels in patients with Idiopathic Pulmonary Arterial Hypertension and its clinical significance</w:t>
      </w:r>
    </w:p>
    <w:p w14:paraId="7F3267AE" w14:textId="77777777" w:rsidR="00905C5B" w:rsidRDefault="00905C5B" w:rsidP="00553989">
      <w:pPr>
        <w:spacing w:line="360" w:lineRule="auto"/>
        <w:rPr>
          <w:rFonts w:ascii="Times New Roman" w:eastAsiaTheme="minorEastAsia" w:cs="Times New Roman"/>
          <w:b/>
          <w:bCs/>
          <w:sz w:val="24"/>
          <w:szCs w:val="24"/>
        </w:rPr>
      </w:pPr>
    </w:p>
    <w:p w14:paraId="31D8849A" w14:textId="32FE63FF" w:rsidR="00905C5B" w:rsidRDefault="00905C5B" w:rsidP="00553989">
      <w:pPr>
        <w:spacing w:line="360" w:lineRule="auto"/>
        <w:rPr>
          <w:rFonts w:ascii="Times New Roman" w:cs="Times New Roman"/>
          <w:b/>
          <w:bCs/>
          <w:sz w:val="24"/>
          <w:szCs w:val="24"/>
        </w:rPr>
      </w:pPr>
      <w:r w:rsidRPr="0049104E">
        <w:rPr>
          <w:rFonts w:ascii="Times New Roman" w:cs="Times New Roman"/>
          <w:b/>
          <w:bCs/>
          <w:sz w:val="24"/>
          <w:szCs w:val="24"/>
        </w:rPr>
        <w:t xml:space="preserve">Results of </w:t>
      </w:r>
      <w:r w:rsidRPr="00905C5B">
        <w:rPr>
          <w:rFonts w:ascii="Times New Roman" w:cs="Times New Roman"/>
          <w:b/>
          <w:bCs/>
          <w:sz w:val="24"/>
          <w:szCs w:val="24"/>
        </w:rPr>
        <w:t>normal distribution test</w:t>
      </w:r>
    </w:p>
    <w:p w14:paraId="42D9934A" w14:textId="77777777" w:rsidR="00905C5B" w:rsidRDefault="00905C5B" w:rsidP="00553989">
      <w:pPr>
        <w:spacing w:line="360" w:lineRule="auto"/>
        <w:rPr>
          <w:rFonts w:ascii="Times New Roman" w:eastAsiaTheme="minorEastAsia" w:cs="Times New Roman"/>
          <w:b/>
          <w:bCs/>
          <w:sz w:val="24"/>
          <w:szCs w:val="24"/>
        </w:rPr>
      </w:pPr>
    </w:p>
    <w:p w14:paraId="4E1960AC" w14:textId="77777777" w:rsidR="00905C5B" w:rsidRDefault="00905C5B" w:rsidP="00905C5B">
      <w:pPr>
        <w:rPr>
          <w:rFonts w:ascii="Times New Roman" w:eastAsiaTheme="minorEastAsia" w:cs="Times New Roman"/>
          <w:color w:val="auto"/>
          <w:sz w:val="24"/>
          <w:szCs w:val="24"/>
        </w:rPr>
      </w:pPr>
    </w:p>
    <w:tbl>
      <w:tblPr>
        <w:tblW w:w="77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9"/>
        <w:gridCol w:w="726"/>
        <w:gridCol w:w="1010"/>
        <w:gridCol w:w="1010"/>
        <w:gridCol w:w="1011"/>
        <w:gridCol w:w="1011"/>
        <w:gridCol w:w="1011"/>
        <w:gridCol w:w="1011"/>
      </w:tblGrid>
      <w:tr w:rsidR="00905C5B" w:rsidRPr="00905C5B" w14:paraId="63966BD6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78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E8D10" w14:textId="6170ECCF" w:rsidR="00905C5B" w:rsidRPr="00905C5B" w:rsidRDefault="00905C5B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b/>
                <w:bCs/>
                <w:sz w:val="18"/>
                <w:szCs w:val="18"/>
              </w:rPr>
              <w:lastRenderedPageBreak/>
              <w:t>normal distribution test</w:t>
            </w:r>
          </w:p>
        </w:tc>
      </w:tr>
      <w:tr w:rsidR="00905C5B" w:rsidRPr="00905C5B" w14:paraId="1C779A9C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CB3E675" w14:textId="77777777" w:rsidR="00905C5B" w:rsidRPr="00905C5B" w:rsidRDefault="00905C5B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6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C9CD7B1" w14:textId="50B3BA92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>
              <w:rPr>
                <w:rFonts w:asciiTheme="minorEastAsia" w:eastAsiaTheme="minorEastAsia" w:hAnsiTheme="minorEastAsia" w:cs="Times New Roman"/>
                <w:sz w:val="18"/>
                <w:szCs w:val="18"/>
              </w:rPr>
              <w:t>G</w:t>
            </w:r>
            <w:r>
              <w:rPr>
                <w:rFonts w:asciiTheme="minorEastAsia" w:eastAsiaTheme="minorEastAsia" w:hAnsiTheme="minorEastAsia" w:cs="Times New Roman" w:hint="eastAsia"/>
                <w:sz w:val="18"/>
                <w:szCs w:val="18"/>
              </w:rPr>
              <w:t>roup</w:t>
            </w:r>
          </w:p>
        </w:tc>
        <w:tc>
          <w:tcPr>
            <w:tcW w:w="3031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680B7C30" w14:textId="77777777" w:rsidR="00905C5B" w:rsidRPr="00905C5B" w:rsidRDefault="00905C5B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Kolmogorov-Smirnov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33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BA823F1" w14:textId="77777777" w:rsidR="00905C5B" w:rsidRPr="00905C5B" w:rsidRDefault="00905C5B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Shapiro-Wilk</w:t>
            </w:r>
          </w:p>
        </w:tc>
      </w:tr>
      <w:tr w:rsidR="00905C5B" w:rsidRPr="00905C5B" w14:paraId="36BAFE12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3732625" w14:textId="77777777" w:rsidR="00905C5B" w:rsidRPr="00905C5B" w:rsidRDefault="00905C5B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6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38B1A41" w14:textId="77777777" w:rsidR="00905C5B" w:rsidRPr="00905C5B" w:rsidRDefault="00905C5B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A7B0E05" w14:textId="5DFD041F" w:rsidR="00905C5B" w:rsidRPr="00905C5B" w:rsidRDefault="00905C5B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statistic</w:t>
            </w:r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DD5D0ED" w14:textId="77777777" w:rsidR="00905C5B" w:rsidRPr="00905C5B" w:rsidRDefault="00905C5B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proofErr w:type="spellStart"/>
            <w:r w:rsidRPr="00905C5B">
              <w:rPr>
                <w:rFonts w:asci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1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EBCD848" w14:textId="77777777" w:rsidR="00905C5B" w:rsidRPr="00905C5B" w:rsidRDefault="00905C5B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101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DC2273D" w14:textId="0CCD8BDA" w:rsidR="00905C5B" w:rsidRPr="00905C5B" w:rsidRDefault="00905C5B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statistic</w:t>
            </w:r>
          </w:p>
        </w:tc>
        <w:tc>
          <w:tcPr>
            <w:tcW w:w="101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C6803E8" w14:textId="77777777" w:rsidR="00905C5B" w:rsidRPr="00905C5B" w:rsidRDefault="00905C5B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proofErr w:type="spellStart"/>
            <w:r w:rsidRPr="00905C5B">
              <w:rPr>
                <w:rFonts w:asci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1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D6AD6B0" w14:textId="77777777" w:rsidR="00905C5B" w:rsidRPr="00905C5B" w:rsidRDefault="00905C5B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Sig.</w:t>
            </w:r>
          </w:p>
        </w:tc>
      </w:tr>
      <w:tr w:rsidR="00905C5B" w:rsidRPr="00905C5B" w14:paraId="10D07694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EB1D42D" w14:textId="676BB062" w:rsidR="00905C5B" w:rsidRPr="00905C5B" w:rsidRDefault="00905C5B">
            <w:pPr>
              <w:spacing w:line="320" w:lineRule="atLeast"/>
              <w:ind w:left="60" w:right="60"/>
              <w:rPr>
                <w:rFonts w:ascii="Times New Roman" w:eastAsiaTheme="minorEastAsia" w:cs="Times New Roman" w:hint="eastAsia"/>
                <w:sz w:val="18"/>
                <w:szCs w:val="18"/>
              </w:rPr>
            </w:pPr>
            <w:r>
              <w:rPr>
                <w:rFonts w:ascii="Times New Roman" w:eastAsiaTheme="minorEastAsia" w:cs="Times New Roman" w:hint="eastAsia"/>
                <w:sz w:val="18"/>
                <w:szCs w:val="18"/>
              </w:rPr>
              <w:t>Age</w:t>
            </w:r>
          </w:p>
        </w:tc>
        <w:tc>
          <w:tcPr>
            <w:tcW w:w="72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725A1CE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09BD456A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143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D1CA45D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EDA47C0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108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6FF3A8F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20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876676C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16A9485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23</w:t>
            </w:r>
          </w:p>
        </w:tc>
      </w:tr>
      <w:tr w:rsidR="00905C5B" w:rsidRPr="00905C5B" w14:paraId="6B9C7B49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861D173" w14:textId="77777777" w:rsidR="00905C5B" w:rsidRPr="00905C5B" w:rsidRDefault="00905C5B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BACFFC5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6DCFDFC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91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</w:tcPr>
          <w:p w14:paraId="27088916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0D7FD0FC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7B810BAA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39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20A97AD6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0DA23CF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02</w:t>
            </w:r>
          </w:p>
        </w:tc>
      </w:tr>
      <w:tr w:rsidR="00905C5B" w:rsidRPr="00905C5B" w14:paraId="07C4A2B3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D329D79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BMI</w:t>
            </w:r>
          </w:p>
        </w:tc>
        <w:tc>
          <w:tcPr>
            <w:tcW w:w="7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9D011D5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E49015A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113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61C5C5E4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7B45A0C1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3934FFA7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17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4140871B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638BDDB0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20</w:t>
            </w:r>
          </w:p>
        </w:tc>
      </w:tr>
      <w:tr w:rsidR="00905C5B" w:rsidRPr="00905C5B" w14:paraId="6CACC096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DA266E0" w14:textId="77777777" w:rsidR="00905C5B" w:rsidRPr="00905C5B" w:rsidRDefault="00905C5B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A515B8A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E31B7DE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107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</w:tcPr>
          <w:p w14:paraId="74678780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42C6411F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39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4ABD1369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55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529E721E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38CD3F9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12</w:t>
            </w:r>
          </w:p>
        </w:tc>
      </w:tr>
      <w:tr w:rsidR="00905C5B" w:rsidRPr="00905C5B" w14:paraId="4CA235B1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A651F1F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MWD</w:t>
            </w:r>
          </w:p>
        </w:tc>
        <w:tc>
          <w:tcPr>
            <w:tcW w:w="7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467C000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B3DB4BD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107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794B9059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62ED906E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4ECAAD98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55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50726DB2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0E71876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9</w:t>
            </w:r>
          </w:p>
        </w:tc>
      </w:tr>
      <w:tr w:rsidR="00905C5B" w:rsidRPr="00905C5B" w14:paraId="7513FB2B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5F2A471" w14:textId="77777777" w:rsidR="00905C5B" w:rsidRPr="00905C5B" w:rsidRDefault="00905C5B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89B2E0F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442D955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77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</w:tcPr>
          <w:p w14:paraId="13984A3A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54645D53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295D1338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74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72B70B8E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34339F9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134</w:t>
            </w:r>
          </w:p>
        </w:tc>
      </w:tr>
      <w:tr w:rsidR="00905C5B" w:rsidRPr="00905C5B" w14:paraId="2B6A57EF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A978840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TC</w:t>
            </w:r>
          </w:p>
        </w:tc>
        <w:tc>
          <w:tcPr>
            <w:tcW w:w="7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252BAD1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AD5CD46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110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7730DF1A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28EBDF35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7BDECA58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49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2D0586DC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813672F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144</w:t>
            </w:r>
          </w:p>
        </w:tc>
      </w:tr>
      <w:tr w:rsidR="00905C5B" w:rsidRPr="00905C5B" w14:paraId="0674BFBF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9BC27D8" w14:textId="77777777" w:rsidR="00905C5B" w:rsidRPr="00905C5B" w:rsidRDefault="00905C5B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2514FE7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747320DD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84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</w:tcPr>
          <w:p w14:paraId="7FC0B737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1F41BFC7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38670671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58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636EEC06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1618D41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16</w:t>
            </w:r>
          </w:p>
        </w:tc>
      </w:tr>
      <w:tr w:rsidR="00905C5B" w:rsidRPr="00905C5B" w14:paraId="1471DF4E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7ECC0A7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TG</w:t>
            </w:r>
          </w:p>
        </w:tc>
        <w:tc>
          <w:tcPr>
            <w:tcW w:w="7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0A79E55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197210A7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123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47F58E1D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3259D843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3BCA4121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49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59317111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8CB9076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143</w:t>
            </w:r>
          </w:p>
        </w:tc>
      </w:tr>
      <w:tr w:rsidR="00905C5B" w:rsidRPr="00905C5B" w14:paraId="12177AD4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F905E0B" w14:textId="77777777" w:rsidR="00905C5B" w:rsidRPr="00905C5B" w:rsidRDefault="00905C5B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074BA5E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91E710D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109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</w:tcPr>
          <w:p w14:paraId="4FE3F5CF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7759EA3A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34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4F7B9FB7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40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54AB1801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2C4C71D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02</w:t>
            </w:r>
          </w:p>
        </w:tc>
      </w:tr>
      <w:tr w:rsidR="00905C5B" w:rsidRPr="00905C5B" w14:paraId="04973BC3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9CFE1F2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HDLC</w:t>
            </w:r>
          </w:p>
        </w:tc>
        <w:tc>
          <w:tcPr>
            <w:tcW w:w="7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71BCCF8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0930794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82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5396AF87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56D8A422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501DA13D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86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1BBF88CA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1DEF68E1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45</w:t>
            </w:r>
          </w:p>
        </w:tc>
      </w:tr>
      <w:tr w:rsidR="00905C5B" w:rsidRPr="00905C5B" w14:paraId="16A5928B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8DC47E9" w14:textId="77777777" w:rsidR="00905C5B" w:rsidRPr="00905C5B" w:rsidRDefault="00905C5B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5BF8597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F74EACA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79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</w:tcPr>
          <w:p w14:paraId="536027D1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2AE44E00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13911E02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61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4138FB8F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21765B4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24</w:t>
            </w:r>
          </w:p>
        </w:tc>
      </w:tr>
      <w:tr w:rsidR="00905C5B" w:rsidRPr="00905C5B" w14:paraId="42397C4A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8F3A467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LDLC</w:t>
            </w:r>
          </w:p>
        </w:tc>
        <w:tc>
          <w:tcPr>
            <w:tcW w:w="7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5F6EF50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D47BF7B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117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5489AF58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41189EC2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688F3F82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34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5A843F8F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1E8728EB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55</w:t>
            </w:r>
          </w:p>
        </w:tc>
      </w:tr>
      <w:tr w:rsidR="00905C5B" w:rsidRPr="00905C5B" w14:paraId="410B41B7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261F036" w14:textId="77777777" w:rsidR="00905C5B" w:rsidRPr="00905C5B" w:rsidRDefault="00905C5B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2490C79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77707B62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93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</w:tcPr>
          <w:p w14:paraId="313A6181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27BB51EE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199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5842D68D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59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172DB6D1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FCB305D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20</w:t>
            </w:r>
          </w:p>
        </w:tc>
      </w:tr>
      <w:tr w:rsidR="00905C5B" w:rsidRPr="00905C5B" w14:paraId="0D6AC69D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7E4F2D4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ALB</w:t>
            </w:r>
          </w:p>
        </w:tc>
        <w:tc>
          <w:tcPr>
            <w:tcW w:w="7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54497B1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37C31A0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128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0E88962D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28F60807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019EB98E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3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41413B3A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7E89F436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46</w:t>
            </w:r>
          </w:p>
        </w:tc>
      </w:tr>
      <w:tr w:rsidR="00905C5B" w:rsidRPr="00905C5B" w14:paraId="5F4DBEBF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4522669" w14:textId="77777777" w:rsidR="00905C5B" w:rsidRPr="00905C5B" w:rsidRDefault="00905C5B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E987EE1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B487DCA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110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</w:tcPr>
          <w:p w14:paraId="570E988E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65FF6842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30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124FA2AB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40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142022CF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FE42AE1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02</w:t>
            </w:r>
          </w:p>
        </w:tc>
      </w:tr>
      <w:tr w:rsidR="00905C5B" w:rsidRPr="00905C5B" w14:paraId="39DCF013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49B8A64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NT</w:t>
            </w:r>
          </w:p>
        </w:tc>
        <w:tc>
          <w:tcPr>
            <w:tcW w:w="7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E18F27A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E1AE51F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127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28D4B5F2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0354DD09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69B046C2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74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2A976BED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E143FB6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635</w:t>
            </w:r>
          </w:p>
        </w:tc>
      </w:tr>
      <w:tr w:rsidR="00905C5B" w:rsidRPr="00905C5B" w14:paraId="3CC8B6A8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BF2E343" w14:textId="77777777" w:rsidR="00905C5B" w:rsidRPr="00905C5B" w:rsidRDefault="00905C5B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00583CA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E9DBF5D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80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</w:tcPr>
          <w:p w14:paraId="14C32A9B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1E462B4B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04F78B74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52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27ADA541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BA9665C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08</w:t>
            </w:r>
          </w:p>
        </w:tc>
      </w:tr>
      <w:tr w:rsidR="00905C5B" w:rsidRPr="00905C5B" w14:paraId="14B03CFB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B141FB2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CTNT</w:t>
            </w:r>
          </w:p>
        </w:tc>
        <w:tc>
          <w:tcPr>
            <w:tcW w:w="7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E10F99B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C449894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99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6E9E6DD5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4EE87F30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48642330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73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44A6BE9B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BEB15CD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594</w:t>
            </w:r>
          </w:p>
        </w:tc>
      </w:tr>
      <w:tr w:rsidR="00905C5B" w:rsidRPr="00905C5B" w14:paraId="78D0EC10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820250D" w14:textId="77777777" w:rsidR="00905C5B" w:rsidRPr="00905C5B" w:rsidRDefault="00905C5B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43A4296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A192652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76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</w:tcPr>
          <w:p w14:paraId="51DFE99C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1611ED00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48BDDEFC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60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3720360D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69C655A8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22</w:t>
            </w:r>
          </w:p>
        </w:tc>
      </w:tr>
      <w:tr w:rsidR="00905C5B" w:rsidRPr="00905C5B" w14:paraId="7EC39582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1FD2072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PM20D1</w:t>
            </w:r>
          </w:p>
        </w:tc>
        <w:tc>
          <w:tcPr>
            <w:tcW w:w="7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6D267FD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0EC460E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85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73485C34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3A061DEB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17B690EC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65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51E26B53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763C34D4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402</w:t>
            </w:r>
          </w:p>
        </w:tc>
      </w:tr>
      <w:tr w:rsidR="00905C5B" w:rsidRPr="00905C5B" w14:paraId="5BC9D0E9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04B9D08" w14:textId="77777777" w:rsidR="00905C5B" w:rsidRPr="00905C5B" w:rsidRDefault="00905C5B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FD3F8AC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1F7C43C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89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</w:tcPr>
          <w:p w14:paraId="79302542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471251A8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24D37D77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40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6080F321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DFC1BF8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02</w:t>
            </w:r>
          </w:p>
        </w:tc>
      </w:tr>
      <w:tr w:rsidR="00905C5B" w:rsidRPr="00905C5B" w14:paraId="63CB7E78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8604FFC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RA</w:t>
            </w:r>
          </w:p>
        </w:tc>
        <w:tc>
          <w:tcPr>
            <w:tcW w:w="7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1E9727A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03D99CCC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106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4E60F5DB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78C4B1CA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2CE58D6B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28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7D6EFF3C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264297EF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39</w:t>
            </w:r>
          </w:p>
        </w:tc>
      </w:tr>
      <w:tr w:rsidR="00905C5B" w:rsidRPr="00905C5B" w14:paraId="2BD57B74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0BFA8D9" w14:textId="77777777" w:rsidR="00905C5B" w:rsidRPr="00905C5B" w:rsidRDefault="00905C5B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3BD4BD9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30139475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107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</w:tcPr>
          <w:p w14:paraId="7A33110F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1422745F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42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08D7272C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71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4106817A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1A1EB88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89</w:t>
            </w:r>
          </w:p>
        </w:tc>
      </w:tr>
      <w:tr w:rsidR="00905C5B" w:rsidRPr="00905C5B" w14:paraId="2E13C60C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7EDC9B6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RV</w:t>
            </w:r>
          </w:p>
        </w:tc>
        <w:tc>
          <w:tcPr>
            <w:tcW w:w="7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8602A47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C42B37E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87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05ECD07A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69069AC8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3D6CC8EB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58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1164A62E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D47FF23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62</w:t>
            </w:r>
          </w:p>
        </w:tc>
      </w:tr>
      <w:tr w:rsidR="00905C5B" w:rsidRPr="00905C5B" w14:paraId="58EB0B91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7A17627" w14:textId="77777777" w:rsidR="00905C5B" w:rsidRPr="00905C5B" w:rsidRDefault="00905C5B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83E8E10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32DCB1C3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101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</w:tcPr>
          <w:p w14:paraId="579C5749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23CD765F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64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1C42CEBD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64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4A01F34A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7DF346D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36</w:t>
            </w:r>
          </w:p>
        </w:tc>
      </w:tr>
      <w:tr w:rsidR="00905C5B" w:rsidRPr="00905C5B" w14:paraId="511A7472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C27AEF0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PAW</w:t>
            </w:r>
          </w:p>
        </w:tc>
        <w:tc>
          <w:tcPr>
            <w:tcW w:w="7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96F114B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4F73780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96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3B18E764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4571C284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38401DF7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56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0ECA68AC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61E3D18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25</w:t>
            </w:r>
          </w:p>
        </w:tc>
      </w:tr>
      <w:tr w:rsidR="00905C5B" w:rsidRPr="00905C5B" w14:paraId="22C4017E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EF21220" w14:textId="77777777" w:rsidR="00905C5B" w:rsidRPr="00905C5B" w:rsidRDefault="00905C5B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7AE583A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67B739F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96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</w:tcPr>
          <w:p w14:paraId="290F90B3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552EF91E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98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0617E8CA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58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5E4A4EA5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63B7F1CC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16</w:t>
            </w:r>
          </w:p>
        </w:tc>
      </w:tr>
      <w:tr w:rsidR="00905C5B" w:rsidRPr="00905C5B" w14:paraId="7F313999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47A0535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PAV</w:t>
            </w:r>
          </w:p>
        </w:tc>
        <w:tc>
          <w:tcPr>
            <w:tcW w:w="7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8269233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AC3A777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105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2EFC3A27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1D4FAD4E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14B85996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59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7F519792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7830B233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77</w:t>
            </w:r>
          </w:p>
        </w:tc>
      </w:tr>
      <w:tr w:rsidR="00905C5B" w:rsidRPr="00905C5B" w14:paraId="048722A5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E7B9227" w14:textId="77777777" w:rsidR="00905C5B" w:rsidRPr="00905C5B" w:rsidRDefault="00905C5B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5A2A77B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BFFCDD5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79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</w:tcPr>
          <w:p w14:paraId="2F884E67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1B34A015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4CEE173A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67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64FDDE7D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A4D5A1E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57</w:t>
            </w:r>
          </w:p>
        </w:tc>
      </w:tr>
      <w:tr w:rsidR="00905C5B" w:rsidRPr="00905C5B" w14:paraId="0AEE4216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F48BD3A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TASPE</w:t>
            </w:r>
          </w:p>
        </w:tc>
        <w:tc>
          <w:tcPr>
            <w:tcW w:w="7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4903722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1B9FDDC2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103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5F0B1D1D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4868BFDF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75959BC9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6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07865CB1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89EB0B7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312</w:t>
            </w:r>
          </w:p>
        </w:tc>
      </w:tr>
      <w:tr w:rsidR="00905C5B" w:rsidRPr="00905C5B" w14:paraId="3DAB71AA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16A0527" w14:textId="77777777" w:rsidR="00905C5B" w:rsidRPr="00905C5B" w:rsidRDefault="00905C5B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B54AE18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AA78B30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67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</w:tcPr>
          <w:p w14:paraId="18937A52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6CC85302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5C256EE8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71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231CABCD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1DF79212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97</w:t>
            </w:r>
          </w:p>
        </w:tc>
      </w:tr>
      <w:tr w:rsidR="00905C5B" w:rsidRPr="00905C5B" w14:paraId="24E0FC3A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5345847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TASPV</w:t>
            </w:r>
          </w:p>
        </w:tc>
        <w:tc>
          <w:tcPr>
            <w:tcW w:w="7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42B8D9B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5E47037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81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67B1C006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2920A26A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64037620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58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73D79D9C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1C670C5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63</w:t>
            </w:r>
          </w:p>
        </w:tc>
      </w:tr>
      <w:tr w:rsidR="00905C5B" w:rsidRPr="00905C5B" w14:paraId="54D420C0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638FB8F" w14:textId="77777777" w:rsidR="00905C5B" w:rsidRPr="00905C5B" w:rsidRDefault="00905C5B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3178985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290394BA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119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</w:tcPr>
          <w:p w14:paraId="096D5C25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4374B03D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13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6E99E1DC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27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207A9CA0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1AD76897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</w:tr>
      <w:tr w:rsidR="00905C5B" w:rsidRPr="00905C5B" w14:paraId="35DE126F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8F952EB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PASP</w:t>
            </w:r>
          </w:p>
        </w:tc>
        <w:tc>
          <w:tcPr>
            <w:tcW w:w="7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FEEF429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D19AD39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139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6D1745DC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30E0072D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132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1D8025BD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59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583475B6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6F94ADD7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66</w:t>
            </w:r>
          </w:p>
        </w:tc>
      </w:tr>
      <w:tr w:rsidR="00905C5B" w:rsidRPr="00905C5B" w14:paraId="27C023ED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375F395" w14:textId="77777777" w:rsidR="00905C5B" w:rsidRPr="00905C5B" w:rsidRDefault="00905C5B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F0E6B00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72BD0F7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69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</w:tcPr>
          <w:p w14:paraId="16FC7836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6E9C7958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03E81AFC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68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7A5FEC51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CF9D729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63</w:t>
            </w:r>
          </w:p>
        </w:tc>
      </w:tr>
      <w:tr w:rsidR="00905C5B" w:rsidRPr="00905C5B" w14:paraId="5A38D147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12F0162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MPAP</w:t>
            </w:r>
          </w:p>
        </w:tc>
        <w:tc>
          <w:tcPr>
            <w:tcW w:w="7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354CE9D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78737D8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88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19765F5E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6D356366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3433407C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74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2D3D9569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2E99B81C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640</w:t>
            </w:r>
          </w:p>
        </w:tc>
      </w:tr>
      <w:tr w:rsidR="00905C5B" w:rsidRPr="00905C5B" w14:paraId="7802C35C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0C17918" w14:textId="77777777" w:rsidR="00905C5B" w:rsidRPr="00905C5B" w:rsidRDefault="00905C5B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94F6191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55EB4F7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70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</w:tcPr>
          <w:p w14:paraId="7D5157E5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34A5E92C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5BEF15EC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77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7E28EFDF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038748DC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13</w:t>
            </w:r>
          </w:p>
        </w:tc>
      </w:tr>
      <w:tr w:rsidR="00905C5B" w:rsidRPr="00905C5B" w14:paraId="53292FBE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D0D9D68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PCWP</w:t>
            </w:r>
          </w:p>
        </w:tc>
        <w:tc>
          <w:tcPr>
            <w:tcW w:w="7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E5C515C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6AA0134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123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62FCE601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1B10A475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6881EC27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65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5B4D713A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4FDAED6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388</w:t>
            </w:r>
          </w:p>
        </w:tc>
      </w:tr>
      <w:tr w:rsidR="00905C5B" w:rsidRPr="00905C5B" w14:paraId="7606F8DE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E196A5B" w14:textId="77777777" w:rsidR="00905C5B" w:rsidRPr="00905C5B" w:rsidRDefault="00905C5B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0121932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315D81FC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105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</w:tcPr>
          <w:p w14:paraId="6B506CD2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076BB10C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47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4973DD78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41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7D0422B3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2B432A0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02</w:t>
            </w:r>
          </w:p>
        </w:tc>
      </w:tr>
      <w:tr w:rsidR="00905C5B" w:rsidRPr="00905C5B" w14:paraId="67ED1ECD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4864733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PVR</w:t>
            </w:r>
          </w:p>
        </w:tc>
        <w:tc>
          <w:tcPr>
            <w:tcW w:w="7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E662E65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10E9B61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128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486BA50A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64A75170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01EC299B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37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5C04D2B5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0145AD3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68</w:t>
            </w:r>
          </w:p>
        </w:tc>
      </w:tr>
      <w:tr w:rsidR="00905C5B" w:rsidRPr="00905C5B" w14:paraId="25DAF61F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EC389A0" w14:textId="77777777" w:rsidR="00905C5B" w:rsidRPr="00905C5B" w:rsidRDefault="00905C5B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E8368DB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25AA06F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93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</w:tcPr>
          <w:p w14:paraId="39C97401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00740E41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7F537674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50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3FF42BBD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153ED0BF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07</w:t>
            </w:r>
          </w:p>
        </w:tc>
      </w:tr>
      <w:tr w:rsidR="00905C5B" w:rsidRPr="00905C5B" w14:paraId="02FFDBAD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C20C8B8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PVRI</w:t>
            </w:r>
          </w:p>
        </w:tc>
        <w:tc>
          <w:tcPr>
            <w:tcW w:w="7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0C1234B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C73D607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123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42E6A608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257C526E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2D73116A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5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326FE5FA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9D672D4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165</w:t>
            </w:r>
          </w:p>
        </w:tc>
      </w:tr>
      <w:tr w:rsidR="00905C5B" w:rsidRPr="00905C5B" w14:paraId="185D6387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C9B3937" w14:textId="77777777" w:rsidR="00905C5B" w:rsidRPr="00905C5B" w:rsidRDefault="00905C5B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9EEC3C1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37D8AC9D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74</w:t>
            </w:r>
          </w:p>
        </w:tc>
        <w:tc>
          <w:tcPr>
            <w:tcW w:w="1010" w:type="dxa"/>
            <w:tcBorders>
              <w:top w:val="nil"/>
            </w:tcBorders>
            <w:shd w:val="clear" w:color="auto" w:fill="FFFFFF"/>
          </w:tcPr>
          <w:p w14:paraId="0E62D349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00505F9B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267066BF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60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41227206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617D20BA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22</w:t>
            </w:r>
          </w:p>
        </w:tc>
      </w:tr>
      <w:tr w:rsidR="00905C5B" w:rsidRPr="00905C5B" w14:paraId="30F808FF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1BFF15B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MRAP</w:t>
            </w:r>
          </w:p>
        </w:tc>
        <w:tc>
          <w:tcPr>
            <w:tcW w:w="7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B9B1C8E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18A34E07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91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FFFFFF"/>
          </w:tcPr>
          <w:p w14:paraId="4BF51F3C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15BC1F96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6D146859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59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42F41AA3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1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29AEC63E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74</w:t>
            </w:r>
          </w:p>
        </w:tc>
      </w:tr>
      <w:tr w:rsidR="00905C5B" w:rsidRPr="00905C5B" w14:paraId="31D45B66" w14:textId="77777777" w:rsidTr="00905C5B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9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67DFBA0" w14:textId="77777777" w:rsidR="00905C5B" w:rsidRPr="00905C5B" w:rsidRDefault="00905C5B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A2AEC90" w14:textId="77777777" w:rsidR="00905C5B" w:rsidRPr="00905C5B" w:rsidRDefault="00905C5B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BC21611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067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FD58E7F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EC895F3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00</w:t>
            </w:r>
            <w:r w:rsidRPr="00905C5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02D4FC4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977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559C66E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01E3497" w14:textId="77777777" w:rsidR="00905C5B" w:rsidRPr="00905C5B" w:rsidRDefault="00905C5B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905C5B">
              <w:rPr>
                <w:rFonts w:ascii="Times New Roman" w:cs="Times New Roman"/>
                <w:sz w:val="18"/>
                <w:szCs w:val="18"/>
              </w:rPr>
              <w:t>.221</w:t>
            </w:r>
          </w:p>
        </w:tc>
      </w:tr>
    </w:tbl>
    <w:p w14:paraId="11EAD7EA" w14:textId="77777777" w:rsidR="00905C5B" w:rsidRDefault="00905C5B" w:rsidP="00905C5B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4E658864" w14:textId="4C83EF68" w:rsidR="00905C5B" w:rsidRPr="00905C5B" w:rsidRDefault="00905C5B" w:rsidP="00553989">
      <w:pPr>
        <w:spacing w:line="360" w:lineRule="auto"/>
        <w:rPr>
          <w:rFonts w:ascii="Times New Roman" w:eastAsiaTheme="minorEastAsia" w:cs="Times New Roman" w:hint="eastAsia"/>
          <w:b/>
          <w:bCs/>
          <w:sz w:val="24"/>
          <w:szCs w:val="24"/>
        </w:rPr>
      </w:pPr>
      <w:r w:rsidRPr="0049104E">
        <w:rPr>
          <w:rFonts w:ascii="Times New Roman" w:cs="Times New Roman"/>
          <w:b/>
          <w:bCs/>
          <w:sz w:val="24"/>
          <w:szCs w:val="24"/>
        </w:rPr>
        <w:t xml:space="preserve">Results of </w:t>
      </w:r>
      <w:r w:rsidRPr="00905C5B">
        <w:rPr>
          <w:rFonts w:ascii="Times New Roman" w:cs="Times New Roman"/>
          <w:b/>
          <w:bCs/>
          <w:sz w:val="24"/>
          <w:szCs w:val="24"/>
        </w:rPr>
        <w:t>Student’s t-tes</w:t>
      </w:r>
      <w:r w:rsidRPr="00905C5B">
        <w:rPr>
          <w:rFonts w:ascii="Times New Roman" w:cs="Times New Roman" w:hint="eastAsia"/>
          <w:b/>
          <w:bCs/>
          <w:sz w:val="24"/>
          <w:szCs w:val="24"/>
        </w:rPr>
        <w:t>t</w:t>
      </w:r>
      <w:r w:rsidRPr="00905C5B">
        <w:rPr>
          <w:rFonts w:ascii="Times New Roman" w:cs="Times New Roman"/>
          <w:b/>
          <w:bCs/>
          <w:sz w:val="24"/>
          <w:szCs w:val="24"/>
        </w:rPr>
        <w:t xml:space="preserve"> </w:t>
      </w:r>
      <w:r w:rsidRPr="00905C5B">
        <w:rPr>
          <w:rFonts w:ascii="Times New Roman" w:cs="Times New Roman" w:hint="eastAsia"/>
          <w:b/>
          <w:bCs/>
          <w:sz w:val="24"/>
          <w:szCs w:val="24"/>
        </w:rPr>
        <w:t>in</w:t>
      </w:r>
      <w:r w:rsidRPr="00905C5B">
        <w:rPr>
          <w:rFonts w:ascii="Times New Roman" w:cs="Times New Roman"/>
          <w:b/>
          <w:bCs/>
          <w:sz w:val="24"/>
          <w:szCs w:val="24"/>
        </w:rPr>
        <w:t xml:space="preserve"> T</w:t>
      </w:r>
      <w:r w:rsidRPr="00905C5B">
        <w:rPr>
          <w:rFonts w:ascii="Times New Roman" w:cs="Times New Roman" w:hint="eastAsia"/>
          <w:b/>
          <w:bCs/>
          <w:sz w:val="24"/>
          <w:szCs w:val="24"/>
        </w:rPr>
        <w:t>able</w:t>
      </w:r>
      <w:r w:rsidRPr="00905C5B">
        <w:rPr>
          <w:rFonts w:ascii="Times New Roman" w:cs="Times New Roman"/>
          <w:b/>
          <w:bCs/>
          <w:sz w:val="24"/>
          <w:szCs w:val="24"/>
        </w:rPr>
        <w:t xml:space="preserve"> 1</w:t>
      </w:r>
    </w:p>
    <w:p w14:paraId="0CA6A8CC" w14:textId="77777777" w:rsidR="00905C5B" w:rsidRDefault="00905C5B" w:rsidP="00905C5B">
      <w:pPr>
        <w:rPr>
          <w:rFonts w:ascii="Times New Roman" w:eastAsiaTheme="minorEastAsia" w:cs="Times New Roman"/>
          <w:color w:val="auto"/>
          <w:sz w:val="24"/>
          <w:szCs w:val="24"/>
        </w:rPr>
      </w:pPr>
    </w:p>
    <w:p w14:paraId="64F5D83B" w14:textId="77777777" w:rsidR="00905C5B" w:rsidRPr="003F141A" w:rsidRDefault="00905C5B" w:rsidP="00905C5B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2B801BE3" w14:textId="77777777" w:rsidR="00A8793E" w:rsidRDefault="00A8793E" w:rsidP="00A8793E">
      <w:pPr>
        <w:rPr>
          <w:rFonts w:ascii="Times New Roman" w:eastAsiaTheme="minorEastAsia" w:cs="Times New Roman"/>
          <w:color w:val="auto"/>
          <w:sz w:val="24"/>
          <w:szCs w:val="24"/>
        </w:rPr>
      </w:pPr>
    </w:p>
    <w:tbl>
      <w:tblPr>
        <w:tblW w:w="11397" w:type="dxa"/>
        <w:tblInd w:w="-15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3"/>
        <w:gridCol w:w="1403"/>
        <w:gridCol w:w="1020"/>
        <w:gridCol w:w="1020"/>
        <w:gridCol w:w="908"/>
        <w:gridCol w:w="908"/>
        <w:gridCol w:w="984"/>
        <w:gridCol w:w="1127"/>
        <w:gridCol w:w="1079"/>
        <w:gridCol w:w="1127"/>
        <w:gridCol w:w="1037"/>
        <w:gridCol w:w="11"/>
      </w:tblGrid>
      <w:tr w:rsidR="00A8793E" w:rsidRPr="00A8793E" w14:paraId="5018E0B3" w14:textId="77777777" w:rsidTr="00A8793E">
        <w:tblPrEx>
          <w:tblCellMar>
            <w:top w:w="0" w:type="dxa"/>
            <w:bottom w:w="0" w:type="dxa"/>
          </w:tblCellMar>
        </w:tblPrEx>
        <w:trPr>
          <w:cantSplit/>
          <w:trHeight w:val="315"/>
          <w:tblHeader/>
        </w:trPr>
        <w:tc>
          <w:tcPr>
            <w:tcW w:w="1139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AAA01" w14:textId="75A00040" w:rsidR="00A8793E" w:rsidRPr="00A8793E" w:rsidRDefault="00A8793E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b/>
                <w:bCs/>
                <w:sz w:val="18"/>
                <w:szCs w:val="18"/>
              </w:rPr>
              <w:lastRenderedPageBreak/>
              <w:t>Student’s t-test</w:t>
            </w:r>
          </w:p>
        </w:tc>
      </w:tr>
      <w:tr w:rsidR="00A8793E" w:rsidRPr="00A8793E" w14:paraId="4B7CCEBD" w14:textId="77777777" w:rsidTr="00A8793E">
        <w:tblPrEx>
          <w:tblCellMar>
            <w:top w:w="0" w:type="dxa"/>
            <w:bottom w:w="0" w:type="dxa"/>
          </w:tblCellMar>
        </w:tblPrEx>
        <w:trPr>
          <w:cantSplit/>
          <w:trHeight w:val="315"/>
          <w:tblHeader/>
        </w:trPr>
        <w:tc>
          <w:tcPr>
            <w:tcW w:w="217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5710213" w14:textId="14A5DA42" w:rsidR="00A8793E" w:rsidRPr="00A8793E" w:rsidRDefault="00A8793E" w:rsidP="00A8793E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cs="Times New Roman" w:hint="eastAsia"/>
                <w:color w:val="auto"/>
                <w:sz w:val="24"/>
                <w:szCs w:val="24"/>
              </w:rPr>
              <w:t>g</w:t>
            </w:r>
            <w: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  <w:t>roup</w:t>
            </w:r>
          </w:p>
        </w:tc>
        <w:tc>
          <w:tcPr>
            <w:tcW w:w="204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B6984F2" w14:textId="0A373015" w:rsidR="00A8793E" w:rsidRPr="00A8793E" w:rsidRDefault="00A8793E" w:rsidP="00A8793E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Levene test for variance equation</w:t>
            </w:r>
          </w:p>
        </w:tc>
        <w:tc>
          <w:tcPr>
            <w:tcW w:w="7181" w:type="dxa"/>
            <w:gridSpan w:val="8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A1DFCEC" w14:textId="5CF5CC2E" w:rsidR="00A8793E" w:rsidRPr="00A8793E" w:rsidRDefault="00A8793E" w:rsidP="00A8793E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The t-test of the mean equation</w:t>
            </w:r>
          </w:p>
        </w:tc>
      </w:tr>
      <w:tr w:rsidR="00A8793E" w:rsidRPr="00A8793E" w14:paraId="459ED90B" w14:textId="77777777" w:rsidTr="00A8793E">
        <w:tblPrEx>
          <w:tblCellMar>
            <w:top w:w="0" w:type="dxa"/>
            <w:bottom w:w="0" w:type="dxa"/>
          </w:tblCellMar>
        </w:tblPrEx>
        <w:trPr>
          <w:gridAfter w:val="1"/>
          <w:wAfter w:w="11" w:type="dxa"/>
          <w:cantSplit/>
          <w:trHeight w:val="141"/>
          <w:tblHeader/>
        </w:trPr>
        <w:tc>
          <w:tcPr>
            <w:tcW w:w="217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E13FCCF" w14:textId="77777777" w:rsidR="00A8793E" w:rsidRPr="00A8793E" w:rsidRDefault="00A8793E" w:rsidP="00A8793E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FD64400" w14:textId="5AF1B54E" w:rsidR="00A8793E" w:rsidRPr="00A8793E" w:rsidRDefault="00A8793E" w:rsidP="00A8793E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F</w:t>
            </w:r>
          </w:p>
        </w:tc>
        <w:tc>
          <w:tcPr>
            <w:tcW w:w="1020" w:type="dxa"/>
            <w:vMerge w:val="restar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9FB93AF" w14:textId="7EEFD759" w:rsidR="00A8793E" w:rsidRPr="00A8793E" w:rsidRDefault="00A8793E" w:rsidP="00A8793E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908" w:type="dxa"/>
            <w:vMerge w:val="restar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35D78B0" w14:textId="03673097" w:rsidR="00A8793E" w:rsidRPr="00A8793E" w:rsidRDefault="00A8793E" w:rsidP="00A8793E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t</w:t>
            </w:r>
          </w:p>
        </w:tc>
        <w:tc>
          <w:tcPr>
            <w:tcW w:w="908" w:type="dxa"/>
            <w:vMerge w:val="restar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3EBE927" w14:textId="5EE76D8B" w:rsidR="00A8793E" w:rsidRPr="00A8793E" w:rsidRDefault="00A8793E" w:rsidP="00A8793E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proofErr w:type="spellStart"/>
            <w:r w:rsidRPr="00A8793E">
              <w:rPr>
                <w:rFonts w:asci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84" w:type="dxa"/>
            <w:vMerge w:val="restar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C5C689D" w14:textId="2906D807" w:rsidR="00A8793E" w:rsidRPr="00A8793E" w:rsidRDefault="00A8793E" w:rsidP="00A8793E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Sig.</w:t>
            </w:r>
            <w:r w:rsidRPr="00A8793E">
              <w:rPr>
                <w:rFonts w:ascii="Times New Roman" w:cs="Times New Roman"/>
              </w:rPr>
              <w:t xml:space="preserve"> </w:t>
            </w:r>
            <w:r w:rsidRPr="00A8793E">
              <w:rPr>
                <w:rFonts w:ascii="Times New Roman" w:cs="Times New Roman"/>
                <w:sz w:val="18"/>
                <w:szCs w:val="18"/>
              </w:rPr>
              <w:t>bilateral)</w:t>
            </w:r>
          </w:p>
        </w:tc>
        <w:tc>
          <w:tcPr>
            <w:tcW w:w="1127" w:type="dxa"/>
            <w:vMerge w:val="restar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0263B03" w14:textId="67E7CC84" w:rsidR="00A8793E" w:rsidRPr="00A8793E" w:rsidRDefault="00A8793E" w:rsidP="00A8793E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Mean difference</w:t>
            </w:r>
          </w:p>
        </w:tc>
        <w:tc>
          <w:tcPr>
            <w:tcW w:w="1079" w:type="dxa"/>
            <w:vMerge w:val="restar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5B28BC0" w14:textId="3DD9691E" w:rsidR="00A8793E" w:rsidRPr="00A8793E" w:rsidRDefault="00A8793E" w:rsidP="00A8793E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Standard error value</w:t>
            </w:r>
          </w:p>
        </w:tc>
        <w:tc>
          <w:tcPr>
            <w:tcW w:w="2164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4DA81E4A" w14:textId="6D2608AD" w:rsidR="00A8793E" w:rsidRPr="00A8793E" w:rsidRDefault="00A8793E" w:rsidP="00A8793E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95% confidence interval of difference</w:t>
            </w:r>
          </w:p>
        </w:tc>
      </w:tr>
      <w:tr w:rsidR="00A8793E" w:rsidRPr="00A8793E" w14:paraId="787A4CD8" w14:textId="77777777" w:rsidTr="00A8793E">
        <w:tblPrEx>
          <w:tblCellMar>
            <w:top w:w="0" w:type="dxa"/>
            <w:bottom w:w="0" w:type="dxa"/>
          </w:tblCellMar>
        </w:tblPrEx>
        <w:trPr>
          <w:gridAfter w:val="1"/>
          <w:wAfter w:w="11" w:type="dxa"/>
          <w:cantSplit/>
          <w:trHeight w:val="141"/>
          <w:tblHeader/>
        </w:trPr>
        <w:tc>
          <w:tcPr>
            <w:tcW w:w="217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9F964DE" w14:textId="77777777" w:rsidR="00A8793E" w:rsidRPr="00A8793E" w:rsidRDefault="00A8793E" w:rsidP="00A8793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F9F8BBC" w14:textId="77777777" w:rsidR="00A8793E" w:rsidRPr="00A8793E" w:rsidRDefault="00A8793E" w:rsidP="00A8793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C0AB80" w14:textId="77777777" w:rsidR="00A8793E" w:rsidRPr="00A8793E" w:rsidRDefault="00A8793E" w:rsidP="00A8793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08" w:type="dxa"/>
            <w:vMerge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8801F3F" w14:textId="77777777" w:rsidR="00A8793E" w:rsidRPr="00A8793E" w:rsidRDefault="00A8793E" w:rsidP="00A8793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08" w:type="dxa"/>
            <w:vMerge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63B943F" w14:textId="77777777" w:rsidR="00A8793E" w:rsidRPr="00A8793E" w:rsidRDefault="00A8793E" w:rsidP="00A8793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84" w:type="dxa"/>
            <w:vMerge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6B2FEFD" w14:textId="77777777" w:rsidR="00A8793E" w:rsidRPr="00A8793E" w:rsidRDefault="00A8793E" w:rsidP="00A8793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  <w:vMerge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BED2267" w14:textId="77777777" w:rsidR="00A8793E" w:rsidRPr="00A8793E" w:rsidRDefault="00A8793E" w:rsidP="00A8793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79" w:type="dxa"/>
            <w:vMerge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34D91E0" w14:textId="77777777" w:rsidR="00A8793E" w:rsidRPr="00A8793E" w:rsidRDefault="00A8793E" w:rsidP="00A8793E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12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1E20AA8" w14:textId="79179FAA" w:rsidR="00A8793E" w:rsidRPr="00A8793E" w:rsidRDefault="00A8793E" w:rsidP="00A8793E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Lower limit</w:t>
            </w:r>
          </w:p>
        </w:tc>
        <w:tc>
          <w:tcPr>
            <w:tcW w:w="103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7BF7F10" w14:textId="1B433578" w:rsidR="00A8793E" w:rsidRPr="00A8793E" w:rsidRDefault="00A8793E" w:rsidP="00A8793E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upper limit</w:t>
            </w:r>
          </w:p>
        </w:tc>
      </w:tr>
      <w:tr w:rsidR="00A8793E" w:rsidRPr="00A8793E" w14:paraId="5B423EC6" w14:textId="77777777" w:rsidTr="00A8793E">
        <w:tblPrEx>
          <w:tblCellMar>
            <w:top w:w="0" w:type="dxa"/>
            <w:bottom w:w="0" w:type="dxa"/>
          </w:tblCellMar>
        </w:tblPrEx>
        <w:trPr>
          <w:gridAfter w:val="1"/>
          <w:wAfter w:w="11" w:type="dxa"/>
          <w:cantSplit/>
          <w:trHeight w:val="315"/>
          <w:tblHeader/>
        </w:trPr>
        <w:tc>
          <w:tcPr>
            <w:tcW w:w="773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6E2F7FA" w14:textId="77777777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0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C4FEEE3" w14:textId="3ED0C265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Assuming equal variance</w:t>
            </w:r>
          </w:p>
        </w:tc>
        <w:tc>
          <w:tcPr>
            <w:tcW w:w="102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318C55BB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1.598</w:t>
            </w:r>
          </w:p>
        </w:tc>
        <w:tc>
          <w:tcPr>
            <w:tcW w:w="102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FC1A38C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209</w:t>
            </w:r>
          </w:p>
        </w:tc>
        <w:tc>
          <w:tcPr>
            <w:tcW w:w="90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2AC3009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2.426</w:t>
            </w:r>
          </w:p>
        </w:tc>
        <w:tc>
          <w:tcPr>
            <w:tcW w:w="90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2BBC4FA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101</w:t>
            </w:r>
          </w:p>
        </w:tc>
        <w:tc>
          <w:tcPr>
            <w:tcW w:w="98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8808078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017</w:t>
            </w:r>
          </w:p>
        </w:tc>
        <w:tc>
          <w:tcPr>
            <w:tcW w:w="112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4CD204F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5.89875</w:t>
            </w:r>
          </w:p>
        </w:tc>
        <w:tc>
          <w:tcPr>
            <w:tcW w:w="107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C5D50B1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2.43109</w:t>
            </w:r>
          </w:p>
        </w:tc>
        <w:tc>
          <w:tcPr>
            <w:tcW w:w="112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2ED4F8B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1.07611</w:t>
            </w:r>
          </w:p>
        </w:tc>
        <w:tc>
          <w:tcPr>
            <w:tcW w:w="103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5117F02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10.72138</w:t>
            </w:r>
          </w:p>
        </w:tc>
      </w:tr>
      <w:tr w:rsidR="00A8793E" w:rsidRPr="00A8793E" w14:paraId="1854B008" w14:textId="77777777" w:rsidTr="00A8793E">
        <w:tblPrEx>
          <w:tblCellMar>
            <w:top w:w="0" w:type="dxa"/>
            <w:bottom w:w="0" w:type="dxa"/>
          </w:tblCellMar>
        </w:tblPrEx>
        <w:trPr>
          <w:gridAfter w:val="1"/>
          <w:wAfter w:w="11" w:type="dxa"/>
          <w:cantSplit/>
          <w:trHeight w:val="141"/>
          <w:tblHeader/>
        </w:trPr>
        <w:tc>
          <w:tcPr>
            <w:tcW w:w="773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76F23F9" w14:textId="77777777" w:rsidR="00A8793E" w:rsidRPr="00A8793E" w:rsidRDefault="00A8793E" w:rsidP="00A8793E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DC3CC78" w14:textId="4A631640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Assuming unequal variances</w:t>
            </w:r>
          </w:p>
        </w:tc>
        <w:tc>
          <w:tcPr>
            <w:tcW w:w="102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B87D63B" w14:textId="77777777" w:rsidR="00A8793E" w:rsidRPr="00A8793E" w:rsidRDefault="00A8793E" w:rsidP="00A8793E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FFFFFF"/>
            <w:vAlign w:val="center"/>
          </w:tcPr>
          <w:p w14:paraId="25328FF1" w14:textId="77777777" w:rsidR="00A8793E" w:rsidRPr="00A8793E" w:rsidRDefault="00A8793E" w:rsidP="00A8793E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</w:tcBorders>
            <w:shd w:val="clear" w:color="auto" w:fill="FFFFFF"/>
          </w:tcPr>
          <w:p w14:paraId="1FC8E9CB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2.605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FFFFFF"/>
          </w:tcPr>
          <w:p w14:paraId="79BDD108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67.486</w:t>
            </w:r>
          </w:p>
        </w:tc>
        <w:tc>
          <w:tcPr>
            <w:tcW w:w="984" w:type="dxa"/>
            <w:tcBorders>
              <w:top w:val="nil"/>
            </w:tcBorders>
            <w:shd w:val="clear" w:color="auto" w:fill="FFFFFF"/>
          </w:tcPr>
          <w:p w14:paraId="02091A45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FFFFFF"/>
          </w:tcPr>
          <w:p w14:paraId="32416E02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5.89875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FFFFFF"/>
          </w:tcPr>
          <w:p w14:paraId="13260B43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2.26422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FFFFFF"/>
          </w:tcPr>
          <w:p w14:paraId="358ACD3A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1.37995</w:t>
            </w:r>
          </w:p>
        </w:tc>
        <w:tc>
          <w:tcPr>
            <w:tcW w:w="1037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8EFF347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10.41754</w:t>
            </w:r>
          </w:p>
        </w:tc>
      </w:tr>
      <w:tr w:rsidR="00A8793E" w:rsidRPr="00A8793E" w14:paraId="22BF2CAA" w14:textId="77777777" w:rsidTr="00A8793E">
        <w:tblPrEx>
          <w:tblCellMar>
            <w:top w:w="0" w:type="dxa"/>
            <w:bottom w:w="0" w:type="dxa"/>
          </w:tblCellMar>
        </w:tblPrEx>
        <w:trPr>
          <w:gridAfter w:val="1"/>
          <w:wAfter w:w="11" w:type="dxa"/>
          <w:cantSplit/>
          <w:trHeight w:val="315"/>
          <w:tblHeader/>
        </w:trPr>
        <w:tc>
          <w:tcPr>
            <w:tcW w:w="773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3F1D018" w14:textId="77777777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MWD</w:t>
            </w:r>
          </w:p>
        </w:tc>
        <w:tc>
          <w:tcPr>
            <w:tcW w:w="140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EC8CA22" w14:textId="019A280C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Assuming equal variance</w:t>
            </w:r>
          </w:p>
        </w:tc>
        <w:tc>
          <w:tcPr>
            <w:tcW w:w="102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7FF7B01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10.606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FFFFFF"/>
          </w:tcPr>
          <w:p w14:paraId="0F1EAA8F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FFFFFF"/>
          </w:tcPr>
          <w:p w14:paraId="2681F795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11.585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FFFFFF"/>
          </w:tcPr>
          <w:p w14:paraId="6303DB7B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101</w:t>
            </w:r>
          </w:p>
        </w:tc>
        <w:tc>
          <w:tcPr>
            <w:tcW w:w="984" w:type="dxa"/>
            <w:tcBorders>
              <w:bottom w:val="nil"/>
            </w:tcBorders>
            <w:shd w:val="clear" w:color="auto" w:fill="FFFFFF"/>
          </w:tcPr>
          <w:p w14:paraId="2607DB0C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127" w:type="dxa"/>
            <w:tcBorders>
              <w:bottom w:val="nil"/>
            </w:tcBorders>
            <w:shd w:val="clear" w:color="auto" w:fill="FFFFFF"/>
          </w:tcPr>
          <w:p w14:paraId="166B1B47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103.25504</w:t>
            </w:r>
          </w:p>
        </w:tc>
        <w:tc>
          <w:tcPr>
            <w:tcW w:w="1079" w:type="dxa"/>
            <w:tcBorders>
              <w:bottom w:val="nil"/>
            </w:tcBorders>
            <w:shd w:val="clear" w:color="auto" w:fill="FFFFFF"/>
          </w:tcPr>
          <w:p w14:paraId="260223F3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8.91291</w:t>
            </w:r>
          </w:p>
        </w:tc>
        <w:tc>
          <w:tcPr>
            <w:tcW w:w="1127" w:type="dxa"/>
            <w:tcBorders>
              <w:bottom w:val="nil"/>
            </w:tcBorders>
            <w:shd w:val="clear" w:color="auto" w:fill="FFFFFF"/>
          </w:tcPr>
          <w:p w14:paraId="3B29DABF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120.93586</w:t>
            </w:r>
          </w:p>
        </w:tc>
        <w:tc>
          <w:tcPr>
            <w:tcW w:w="1037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FB9B770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85.57422</w:t>
            </w:r>
          </w:p>
        </w:tc>
      </w:tr>
      <w:tr w:rsidR="00A8793E" w:rsidRPr="00A8793E" w14:paraId="42858FE7" w14:textId="77777777" w:rsidTr="00A8793E">
        <w:tblPrEx>
          <w:tblCellMar>
            <w:top w:w="0" w:type="dxa"/>
            <w:bottom w:w="0" w:type="dxa"/>
          </w:tblCellMar>
        </w:tblPrEx>
        <w:trPr>
          <w:gridAfter w:val="1"/>
          <w:wAfter w:w="11" w:type="dxa"/>
          <w:cantSplit/>
          <w:trHeight w:val="141"/>
          <w:tblHeader/>
        </w:trPr>
        <w:tc>
          <w:tcPr>
            <w:tcW w:w="773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B213B98" w14:textId="77777777" w:rsidR="00A8793E" w:rsidRPr="00A8793E" w:rsidRDefault="00A8793E" w:rsidP="00A8793E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4F7F4C8" w14:textId="7EFF185F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Assuming unequal variances</w:t>
            </w:r>
          </w:p>
        </w:tc>
        <w:tc>
          <w:tcPr>
            <w:tcW w:w="102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7769033" w14:textId="77777777" w:rsidR="00A8793E" w:rsidRPr="00A8793E" w:rsidRDefault="00A8793E" w:rsidP="00A8793E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FFFFFF"/>
            <w:vAlign w:val="center"/>
          </w:tcPr>
          <w:p w14:paraId="3A86AB73" w14:textId="77777777" w:rsidR="00A8793E" w:rsidRPr="00A8793E" w:rsidRDefault="00A8793E" w:rsidP="00A8793E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</w:tcBorders>
            <w:shd w:val="clear" w:color="auto" w:fill="FFFFFF"/>
          </w:tcPr>
          <w:p w14:paraId="5B6C3A16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9.858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FFFFFF"/>
          </w:tcPr>
          <w:p w14:paraId="61FD39A1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41.566</w:t>
            </w:r>
          </w:p>
        </w:tc>
        <w:tc>
          <w:tcPr>
            <w:tcW w:w="984" w:type="dxa"/>
            <w:tcBorders>
              <w:top w:val="nil"/>
            </w:tcBorders>
            <w:shd w:val="clear" w:color="auto" w:fill="FFFFFF"/>
          </w:tcPr>
          <w:p w14:paraId="4A98B4F2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FFFFFF"/>
          </w:tcPr>
          <w:p w14:paraId="5F62917D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103.25504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FFFFFF"/>
          </w:tcPr>
          <w:p w14:paraId="63743FA0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10.47444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FFFFFF"/>
          </w:tcPr>
          <w:p w14:paraId="7DB9C772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124.39985</w:t>
            </w:r>
          </w:p>
        </w:tc>
        <w:tc>
          <w:tcPr>
            <w:tcW w:w="1037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5B2556F3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82.11023</w:t>
            </w:r>
          </w:p>
        </w:tc>
      </w:tr>
      <w:tr w:rsidR="00A8793E" w:rsidRPr="00A8793E" w14:paraId="07BFF144" w14:textId="77777777" w:rsidTr="00A8793E">
        <w:tblPrEx>
          <w:tblCellMar>
            <w:top w:w="0" w:type="dxa"/>
            <w:bottom w:w="0" w:type="dxa"/>
          </w:tblCellMar>
        </w:tblPrEx>
        <w:trPr>
          <w:gridAfter w:val="1"/>
          <w:wAfter w:w="11" w:type="dxa"/>
          <w:cantSplit/>
          <w:trHeight w:val="315"/>
          <w:tblHeader/>
        </w:trPr>
        <w:tc>
          <w:tcPr>
            <w:tcW w:w="773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8EE72C7" w14:textId="77777777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RV</w:t>
            </w:r>
          </w:p>
        </w:tc>
        <w:tc>
          <w:tcPr>
            <w:tcW w:w="140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EB5F850" w14:textId="353D1D39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Assuming equal variance</w:t>
            </w:r>
          </w:p>
        </w:tc>
        <w:tc>
          <w:tcPr>
            <w:tcW w:w="102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603DB7E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FFFFFF"/>
          </w:tcPr>
          <w:p w14:paraId="0D086717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974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FFFFFF"/>
          </w:tcPr>
          <w:p w14:paraId="166789A4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1.754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FFFFFF"/>
          </w:tcPr>
          <w:p w14:paraId="1D181978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101</w:t>
            </w:r>
          </w:p>
        </w:tc>
        <w:tc>
          <w:tcPr>
            <w:tcW w:w="984" w:type="dxa"/>
            <w:tcBorders>
              <w:bottom w:val="nil"/>
            </w:tcBorders>
            <w:shd w:val="clear" w:color="auto" w:fill="FFFFFF"/>
          </w:tcPr>
          <w:p w14:paraId="4095CF9C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082</w:t>
            </w:r>
          </w:p>
        </w:tc>
        <w:tc>
          <w:tcPr>
            <w:tcW w:w="1127" w:type="dxa"/>
            <w:tcBorders>
              <w:bottom w:val="nil"/>
            </w:tcBorders>
            <w:shd w:val="clear" w:color="auto" w:fill="FFFFFF"/>
          </w:tcPr>
          <w:p w14:paraId="4E4A644B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1.60401</w:t>
            </w:r>
          </w:p>
        </w:tc>
        <w:tc>
          <w:tcPr>
            <w:tcW w:w="1079" w:type="dxa"/>
            <w:tcBorders>
              <w:bottom w:val="nil"/>
            </w:tcBorders>
            <w:shd w:val="clear" w:color="auto" w:fill="FFFFFF"/>
          </w:tcPr>
          <w:p w14:paraId="16F67C2C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91440</w:t>
            </w:r>
          </w:p>
        </w:tc>
        <w:tc>
          <w:tcPr>
            <w:tcW w:w="1127" w:type="dxa"/>
            <w:tcBorders>
              <w:bottom w:val="nil"/>
            </w:tcBorders>
            <w:shd w:val="clear" w:color="auto" w:fill="FFFFFF"/>
          </w:tcPr>
          <w:p w14:paraId="09065F2E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3.41793</w:t>
            </w:r>
          </w:p>
        </w:tc>
        <w:tc>
          <w:tcPr>
            <w:tcW w:w="1037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47E2E38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20992</w:t>
            </w:r>
          </w:p>
        </w:tc>
      </w:tr>
      <w:tr w:rsidR="00A8793E" w:rsidRPr="00A8793E" w14:paraId="06C8A6C7" w14:textId="77777777" w:rsidTr="00A8793E">
        <w:tblPrEx>
          <w:tblCellMar>
            <w:top w:w="0" w:type="dxa"/>
            <w:bottom w:w="0" w:type="dxa"/>
          </w:tblCellMar>
        </w:tblPrEx>
        <w:trPr>
          <w:gridAfter w:val="1"/>
          <w:wAfter w:w="11" w:type="dxa"/>
          <w:cantSplit/>
          <w:trHeight w:val="141"/>
          <w:tblHeader/>
        </w:trPr>
        <w:tc>
          <w:tcPr>
            <w:tcW w:w="773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99765CA" w14:textId="77777777" w:rsidR="00A8793E" w:rsidRPr="00A8793E" w:rsidRDefault="00A8793E" w:rsidP="00A8793E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028D70A" w14:textId="299D4E24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Assuming unequal variances</w:t>
            </w:r>
          </w:p>
        </w:tc>
        <w:tc>
          <w:tcPr>
            <w:tcW w:w="102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9CE809C" w14:textId="77777777" w:rsidR="00A8793E" w:rsidRPr="00A8793E" w:rsidRDefault="00A8793E" w:rsidP="00A8793E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FFFFFF"/>
            <w:vAlign w:val="center"/>
          </w:tcPr>
          <w:p w14:paraId="3228C2C1" w14:textId="77777777" w:rsidR="00A8793E" w:rsidRPr="00A8793E" w:rsidRDefault="00A8793E" w:rsidP="00A8793E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</w:tcBorders>
            <w:shd w:val="clear" w:color="auto" w:fill="FFFFFF"/>
          </w:tcPr>
          <w:p w14:paraId="60C43709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1.743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FFFFFF"/>
          </w:tcPr>
          <w:p w14:paraId="628034B3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56.114</w:t>
            </w:r>
          </w:p>
        </w:tc>
        <w:tc>
          <w:tcPr>
            <w:tcW w:w="984" w:type="dxa"/>
            <w:tcBorders>
              <w:top w:val="nil"/>
            </w:tcBorders>
            <w:shd w:val="clear" w:color="auto" w:fill="FFFFFF"/>
          </w:tcPr>
          <w:p w14:paraId="6B72AE76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087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FFFFFF"/>
          </w:tcPr>
          <w:p w14:paraId="299BD33D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1.60401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FFFFFF"/>
          </w:tcPr>
          <w:p w14:paraId="5A039410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92030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FFFFFF"/>
          </w:tcPr>
          <w:p w14:paraId="56541FE6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3.44751</w:t>
            </w:r>
          </w:p>
        </w:tc>
        <w:tc>
          <w:tcPr>
            <w:tcW w:w="1037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4589E95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23950</w:t>
            </w:r>
          </w:p>
        </w:tc>
      </w:tr>
      <w:tr w:rsidR="00A8793E" w:rsidRPr="00A8793E" w14:paraId="0A71BFC1" w14:textId="77777777" w:rsidTr="00A8793E">
        <w:tblPrEx>
          <w:tblCellMar>
            <w:top w:w="0" w:type="dxa"/>
            <w:bottom w:w="0" w:type="dxa"/>
          </w:tblCellMar>
        </w:tblPrEx>
        <w:trPr>
          <w:gridAfter w:val="1"/>
          <w:wAfter w:w="11" w:type="dxa"/>
          <w:cantSplit/>
          <w:trHeight w:val="315"/>
          <w:tblHeader/>
        </w:trPr>
        <w:tc>
          <w:tcPr>
            <w:tcW w:w="773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AB2E274" w14:textId="77777777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PAW</w:t>
            </w:r>
          </w:p>
        </w:tc>
        <w:tc>
          <w:tcPr>
            <w:tcW w:w="140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BA664E5" w14:textId="511E6CF4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Assuming equal variance</w:t>
            </w:r>
          </w:p>
        </w:tc>
        <w:tc>
          <w:tcPr>
            <w:tcW w:w="102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979561E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077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FFFFFF"/>
          </w:tcPr>
          <w:p w14:paraId="1EE9AE31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783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FFFFFF"/>
          </w:tcPr>
          <w:p w14:paraId="05CC59DB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250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FFFFFF"/>
          </w:tcPr>
          <w:p w14:paraId="0B9FE80D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101</w:t>
            </w:r>
          </w:p>
        </w:tc>
        <w:tc>
          <w:tcPr>
            <w:tcW w:w="984" w:type="dxa"/>
            <w:tcBorders>
              <w:bottom w:val="nil"/>
            </w:tcBorders>
            <w:shd w:val="clear" w:color="auto" w:fill="FFFFFF"/>
          </w:tcPr>
          <w:p w14:paraId="1095E4C3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803</w:t>
            </w:r>
          </w:p>
        </w:tc>
        <w:tc>
          <w:tcPr>
            <w:tcW w:w="1127" w:type="dxa"/>
            <w:tcBorders>
              <w:bottom w:val="nil"/>
            </w:tcBorders>
            <w:shd w:val="clear" w:color="auto" w:fill="FFFFFF"/>
          </w:tcPr>
          <w:p w14:paraId="6175BC7E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16045</w:t>
            </w:r>
          </w:p>
        </w:tc>
        <w:tc>
          <w:tcPr>
            <w:tcW w:w="1079" w:type="dxa"/>
            <w:tcBorders>
              <w:bottom w:val="nil"/>
            </w:tcBorders>
            <w:shd w:val="clear" w:color="auto" w:fill="FFFFFF"/>
          </w:tcPr>
          <w:p w14:paraId="7CCD1BB1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64062</w:t>
            </w:r>
          </w:p>
        </w:tc>
        <w:tc>
          <w:tcPr>
            <w:tcW w:w="1127" w:type="dxa"/>
            <w:tcBorders>
              <w:bottom w:val="nil"/>
            </w:tcBorders>
            <w:shd w:val="clear" w:color="auto" w:fill="FFFFFF"/>
          </w:tcPr>
          <w:p w14:paraId="63AC410C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1.11037</w:t>
            </w:r>
          </w:p>
        </w:tc>
        <w:tc>
          <w:tcPr>
            <w:tcW w:w="1037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62484AFD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1.43127</w:t>
            </w:r>
          </w:p>
        </w:tc>
      </w:tr>
      <w:tr w:rsidR="00A8793E" w:rsidRPr="00A8793E" w14:paraId="61285C81" w14:textId="77777777" w:rsidTr="00A8793E">
        <w:tblPrEx>
          <w:tblCellMar>
            <w:top w:w="0" w:type="dxa"/>
            <w:bottom w:w="0" w:type="dxa"/>
          </w:tblCellMar>
        </w:tblPrEx>
        <w:trPr>
          <w:gridAfter w:val="1"/>
          <w:wAfter w:w="11" w:type="dxa"/>
          <w:cantSplit/>
          <w:trHeight w:val="141"/>
          <w:tblHeader/>
        </w:trPr>
        <w:tc>
          <w:tcPr>
            <w:tcW w:w="773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8D5FB8C" w14:textId="77777777" w:rsidR="00A8793E" w:rsidRPr="00A8793E" w:rsidRDefault="00A8793E" w:rsidP="00A8793E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41FF8AF" w14:textId="0C2E5134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Assuming unequal variances</w:t>
            </w:r>
          </w:p>
        </w:tc>
        <w:tc>
          <w:tcPr>
            <w:tcW w:w="102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9942EB5" w14:textId="77777777" w:rsidR="00A8793E" w:rsidRPr="00A8793E" w:rsidRDefault="00A8793E" w:rsidP="00A8793E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FFFFFF"/>
            <w:vAlign w:val="center"/>
          </w:tcPr>
          <w:p w14:paraId="74D0CD7D" w14:textId="77777777" w:rsidR="00A8793E" w:rsidRPr="00A8793E" w:rsidRDefault="00A8793E" w:rsidP="00A8793E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</w:tcBorders>
            <w:shd w:val="clear" w:color="auto" w:fill="FFFFFF"/>
          </w:tcPr>
          <w:p w14:paraId="0968184B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252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FFFFFF"/>
          </w:tcPr>
          <w:p w14:paraId="7978ADAA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57.484</w:t>
            </w:r>
          </w:p>
        </w:tc>
        <w:tc>
          <w:tcPr>
            <w:tcW w:w="984" w:type="dxa"/>
            <w:tcBorders>
              <w:top w:val="nil"/>
            </w:tcBorders>
            <w:shd w:val="clear" w:color="auto" w:fill="FFFFFF"/>
          </w:tcPr>
          <w:p w14:paraId="25AB4A58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802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FFFFFF"/>
          </w:tcPr>
          <w:p w14:paraId="374FE7EA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16045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FFFFFF"/>
          </w:tcPr>
          <w:p w14:paraId="0F80BC99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63793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FFFFFF"/>
          </w:tcPr>
          <w:p w14:paraId="58D00316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1.11675</w:t>
            </w:r>
          </w:p>
        </w:tc>
        <w:tc>
          <w:tcPr>
            <w:tcW w:w="1037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F13441A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1.43765</w:t>
            </w:r>
          </w:p>
        </w:tc>
      </w:tr>
      <w:tr w:rsidR="00A8793E" w:rsidRPr="00A8793E" w14:paraId="1FFA1330" w14:textId="77777777" w:rsidTr="00A8793E">
        <w:tblPrEx>
          <w:tblCellMar>
            <w:top w:w="0" w:type="dxa"/>
            <w:bottom w:w="0" w:type="dxa"/>
          </w:tblCellMar>
        </w:tblPrEx>
        <w:trPr>
          <w:gridAfter w:val="1"/>
          <w:wAfter w:w="11" w:type="dxa"/>
          <w:cantSplit/>
          <w:trHeight w:val="315"/>
          <w:tblHeader/>
        </w:trPr>
        <w:tc>
          <w:tcPr>
            <w:tcW w:w="773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471B081" w14:textId="77777777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PAV</w:t>
            </w:r>
          </w:p>
        </w:tc>
        <w:tc>
          <w:tcPr>
            <w:tcW w:w="140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88D376D" w14:textId="5BBB6019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Assuming equal variance</w:t>
            </w:r>
          </w:p>
        </w:tc>
        <w:tc>
          <w:tcPr>
            <w:tcW w:w="102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C944662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353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FFFFFF"/>
          </w:tcPr>
          <w:p w14:paraId="3F5D0C1F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554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FFFFFF"/>
          </w:tcPr>
          <w:p w14:paraId="6FA6D807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802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FFFFFF"/>
          </w:tcPr>
          <w:p w14:paraId="6EBA6B6B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101</w:t>
            </w:r>
          </w:p>
        </w:tc>
        <w:tc>
          <w:tcPr>
            <w:tcW w:w="984" w:type="dxa"/>
            <w:tcBorders>
              <w:bottom w:val="nil"/>
            </w:tcBorders>
            <w:shd w:val="clear" w:color="auto" w:fill="FFFFFF"/>
          </w:tcPr>
          <w:p w14:paraId="00B7D0DA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424</w:t>
            </w:r>
          </w:p>
        </w:tc>
        <w:tc>
          <w:tcPr>
            <w:tcW w:w="1127" w:type="dxa"/>
            <w:tcBorders>
              <w:bottom w:val="nil"/>
            </w:tcBorders>
            <w:shd w:val="clear" w:color="auto" w:fill="FFFFFF"/>
          </w:tcPr>
          <w:p w14:paraId="26D3DABE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01445</w:t>
            </w:r>
          </w:p>
        </w:tc>
        <w:tc>
          <w:tcPr>
            <w:tcW w:w="1079" w:type="dxa"/>
            <w:tcBorders>
              <w:bottom w:val="nil"/>
            </w:tcBorders>
            <w:shd w:val="clear" w:color="auto" w:fill="FFFFFF"/>
          </w:tcPr>
          <w:p w14:paraId="287B708F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01802</w:t>
            </w:r>
          </w:p>
        </w:tc>
        <w:tc>
          <w:tcPr>
            <w:tcW w:w="1127" w:type="dxa"/>
            <w:tcBorders>
              <w:bottom w:val="nil"/>
            </w:tcBorders>
            <w:shd w:val="clear" w:color="auto" w:fill="FFFFFF"/>
          </w:tcPr>
          <w:p w14:paraId="2299F282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.02129</w:t>
            </w:r>
          </w:p>
        </w:tc>
        <w:tc>
          <w:tcPr>
            <w:tcW w:w="1037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6F92B2D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05020</w:t>
            </w:r>
          </w:p>
        </w:tc>
      </w:tr>
      <w:tr w:rsidR="00A8793E" w:rsidRPr="00A8793E" w14:paraId="22FBDE36" w14:textId="77777777" w:rsidTr="00A8793E">
        <w:tblPrEx>
          <w:tblCellMar>
            <w:top w:w="0" w:type="dxa"/>
            <w:bottom w:w="0" w:type="dxa"/>
          </w:tblCellMar>
        </w:tblPrEx>
        <w:trPr>
          <w:gridAfter w:val="1"/>
          <w:wAfter w:w="11" w:type="dxa"/>
          <w:cantSplit/>
          <w:trHeight w:val="141"/>
          <w:tblHeader/>
        </w:trPr>
        <w:tc>
          <w:tcPr>
            <w:tcW w:w="773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7BECC40" w14:textId="77777777" w:rsidR="00A8793E" w:rsidRPr="00A8793E" w:rsidRDefault="00A8793E" w:rsidP="00A8793E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DAE9119" w14:textId="638EFE5A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Assuming unequal variances</w:t>
            </w:r>
          </w:p>
        </w:tc>
        <w:tc>
          <w:tcPr>
            <w:tcW w:w="102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D014625" w14:textId="77777777" w:rsidR="00A8793E" w:rsidRPr="00A8793E" w:rsidRDefault="00A8793E" w:rsidP="00A8793E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FFFFFF"/>
            <w:vAlign w:val="center"/>
          </w:tcPr>
          <w:p w14:paraId="74ECE004" w14:textId="77777777" w:rsidR="00A8793E" w:rsidRPr="00A8793E" w:rsidRDefault="00A8793E" w:rsidP="00A8793E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</w:tcBorders>
            <w:shd w:val="clear" w:color="auto" w:fill="FFFFFF"/>
          </w:tcPr>
          <w:p w14:paraId="3E5AECD8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821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FFFFFF"/>
          </w:tcPr>
          <w:p w14:paraId="413CE9D1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60.175</w:t>
            </w:r>
          </w:p>
        </w:tc>
        <w:tc>
          <w:tcPr>
            <w:tcW w:w="984" w:type="dxa"/>
            <w:tcBorders>
              <w:top w:val="nil"/>
            </w:tcBorders>
            <w:shd w:val="clear" w:color="auto" w:fill="FFFFFF"/>
          </w:tcPr>
          <w:p w14:paraId="58E2DE7A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415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FFFFFF"/>
          </w:tcPr>
          <w:p w14:paraId="127DC936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01445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FFFFFF"/>
          </w:tcPr>
          <w:p w14:paraId="7E9CDCC1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01760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FFFFFF"/>
          </w:tcPr>
          <w:p w14:paraId="62CDC488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.02074</w:t>
            </w:r>
          </w:p>
        </w:tc>
        <w:tc>
          <w:tcPr>
            <w:tcW w:w="1037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0AF98F51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04965</w:t>
            </w:r>
          </w:p>
        </w:tc>
      </w:tr>
      <w:tr w:rsidR="00A8793E" w:rsidRPr="00A8793E" w14:paraId="08280CF1" w14:textId="77777777" w:rsidTr="00A8793E">
        <w:tblPrEx>
          <w:tblCellMar>
            <w:top w:w="0" w:type="dxa"/>
            <w:bottom w:w="0" w:type="dxa"/>
          </w:tblCellMar>
        </w:tblPrEx>
        <w:trPr>
          <w:gridAfter w:val="1"/>
          <w:wAfter w:w="11" w:type="dxa"/>
          <w:cantSplit/>
          <w:trHeight w:val="315"/>
          <w:tblHeader/>
        </w:trPr>
        <w:tc>
          <w:tcPr>
            <w:tcW w:w="773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388718B" w14:textId="77777777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TASPE</w:t>
            </w:r>
          </w:p>
        </w:tc>
        <w:tc>
          <w:tcPr>
            <w:tcW w:w="140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478B69E" w14:textId="14B4756F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Assuming equal variance</w:t>
            </w:r>
          </w:p>
        </w:tc>
        <w:tc>
          <w:tcPr>
            <w:tcW w:w="102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6028C0F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106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FFFFFF"/>
          </w:tcPr>
          <w:p w14:paraId="5AC41249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745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FFFFFF"/>
          </w:tcPr>
          <w:p w14:paraId="2EFE57A8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804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FFFFFF"/>
          </w:tcPr>
          <w:p w14:paraId="6E759967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101</w:t>
            </w:r>
          </w:p>
        </w:tc>
        <w:tc>
          <w:tcPr>
            <w:tcW w:w="984" w:type="dxa"/>
            <w:tcBorders>
              <w:bottom w:val="nil"/>
            </w:tcBorders>
            <w:shd w:val="clear" w:color="auto" w:fill="FFFFFF"/>
          </w:tcPr>
          <w:p w14:paraId="308AE84C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423</w:t>
            </w:r>
          </w:p>
        </w:tc>
        <w:tc>
          <w:tcPr>
            <w:tcW w:w="1127" w:type="dxa"/>
            <w:tcBorders>
              <w:bottom w:val="nil"/>
            </w:tcBorders>
            <w:shd w:val="clear" w:color="auto" w:fill="FFFFFF"/>
          </w:tcPr>
          <w:p w14:paraId="5BFE8A64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45616</w:t>
            </w:r>
          </w:p>
        </w:tc>
        <w:tc>
          <w:tcPr>
            <w:tcW w:w="1079" w:type="dxa"/>
            <w:tcBorders>
              <w:bottom w:val="nil"/>
            </w:tcBorders>
            <w:shd w:val="clear" w:color="auto" w:fill="FFFFFF"/>
          </w:tcPr>
          <w:p w14:paraId="4F1015EA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56757</w:t>
            </w:r>
          </w:p>
        </w:tc>
        <w:tc>
          <w:tcPr>
            <w:tcW w:w="1127" w:type="dxa"/>
            <w:tcBorders>
              <w:bottom w:val="nil"/>
            </w:tcBorders>
            <w:shd w:val="clear" w:color="auto" w:fill="FFFFFF"/>
          </w:tcPr>
          <w:p w14:paraId="372587F4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.66975</w:t>
            </w:r>
          </w:p>
        </w:tc>
        <w:tc>
          <w:tcPr>
            <w:tcW w:w="1037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5DD5C3B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1.58206</w:t>
            </w:r>
          </w:p>
        </w:tc>
      </w:tr>
      <w:tr w:rsidR="00A8793E" w:rsidRPr="00A8793E" w14:paraId="25232710" w14:textId="77777777" w:rsidTr="00A8793E">
        <w:tblPrEx>
          <w:tblCellMar>
            <w:top w:w="0" w:type="dxa"/>
            <w:bottom w:w="0" w:type="dxa"/>
          </w:tblCellMar>
        </w:tblPrEx>
        <w:trPr>
          <w:gridAfter w:val="1"/>
          <w:wAfter w:w="11" w:type="dxa"/>
          <w:cantSplit/>
          <w:trHeight w:val="141"/>
          <w:tblHeader/>
        </w:trPr>
        <w:tc>
          <w:tcPr>
            <w:tcW w:w="773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385344C" w14:textId="77777777" w:rsidR="00A8793E" w:rsidRPr="00A8793E" w:rsidRDefault="00A8793E" w:rsidP="00A8793E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8340AAC" w14:textId="1A22BE60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Assuming unequal variances</w:t>
            </w:r>
          </w:p>
        </w:tc>
        <w:tc>
          <w:tcPr>
            <w:tcW w:w="102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F8A31C3" w14:textId="77777777" w:rsidR="00A8793E" w:rsidRPr="00A8793E" w:rsidRDefault="00A8793E" w:rsidP="00A8793E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FFFFFF"/>
            <w:vAlign w:val="center"/>
          </w:tcPr>
          <w:p w14:paraId="23A3F868" w14:textId="77777777" w:rsidR="00A8793E" w:rsidRPr="00A8793E" w:rsidRDefault="00A8793E" w:rsidP="00A8793E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</w:tcBorders>
            <w:shd w:val="clear" w:color="auto" w:fill="FFFFFF"/>
          </w:tcPr>
          <w:p w14:paraId="647D7D47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842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FFFFFF"/>
          </w:tcPr>
          <w:p w14:paraId="3D3C0248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63.580</w:t>
            </w:r>
          </w:p>
        </w:tc>
        <w:tc>
          <w:tcPr>
            <w:tcW w:w="984" w:type="dxa"/>
            <w:tcBorders>
              <w:top w:val="nil"/>
            </w:tcBorders>
            <w:shd w:val="clear" w:color="auto" w:fill="FFFFFF"/>
          </w:tcPr>
          <w:p w14:paraId="423056CD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403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FFFFFF"/>
          </w:tcPr>
          <w:p w14:paraId="537EDDB9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45616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FFFFFF"/>
          </w:tcPr>
          <w:p w14:paraId="450CE796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54158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FFFFFF"/>
          </w:tcPr>
          <w:p w14:paraId="1B1D361E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.62591</w:t>
            </w:r>
          </w:p>
        </w:tc>
        <w:tc>
          <w:tcPr>
            <w:tcW w:w="1037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AB1E175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1.53822</w:t>
            </w:r>
          </w:p>
        </w:tc>
      </w:tr>
      <w:tr w:rsidR="00A8793E" w:rsidRPr="00A8793E" w14:paraId="1C71BEA2" w14:textId="77777777" w:rsidTr="00A8793E">
        <w:tblPrEx>
          <w:tblCellMar>
            <w:top w:w="0" w:type="dxa"/>
            <w:bottom w:w="0" w:type="dxa"/>
          </w:tblCellMar>
        </w:tblPrEx>
        <w:trPr>
          <w:gridAfter w:val="1"/>
          <w:wAfter w:w="11" w:type="dxa"/>
          <w:cantSplit/>
          <w:trHeight w:val="315"/>
          <w:tblHeader/>
        </w:trPr>
        <w:tc>
          <w:tcPr>
            <w:tcW w:w="773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09E5752" w14:textId="77777777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PASP</w:t>
            </w:r>
          </w:p>
        </w:tc>
        <w:tc>
          <w:tcPr>
            <w:tcW w:w="140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588BBB4" w14:textId="17392DF1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Assuming equal variance</w:t>
            </w:r>
          </w:p>
        </w:tc>
        <w:tc>
          <w:tcPr>
            <w:tcW w:w="102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995DD34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071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FFFFFF"/>
          </w:tcPr>
          <w:p w14:paraId="1553F48D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790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FFFFFF"/>
          </w:tcPr>
          <w:p w14:paraId="50D984D6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958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FFFFFF"/>
          </w:tcPr>
          <w:p w14:paraId="43C9E7C0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101</w:t>
            </w:r>
          </w:p>
        </w:tc>
        <w:tc>
          <w:tcPr>
            <w:tcW w:w="984" w:type="dxa"/>
            <w:tcBorders>
              <w:bottom w:val="nil"/>
            </w:tcBorders>
            <w:shd w:val="clear" w:color="auto" w:fill="FFFFFF"/>
          </w:tcPr>
          <w:p w14:paraId="33CC7AB5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340</w:t>
            </w:r>
          </w:p>
        </w:tc>
        <w:tc>
          <w:tcPr>
            <w:tcW w:w="1127" w:type="dxa"/>
            <w:tcBorders>
              <w:bottom w:val="nil"/>
            </w:tcBorders>
            <w:shd w:val="clear" w:color="auto" w:fill="FFFFFF"/>
          </w:tcPr>
          <w:p w14:paraId="468C2FF2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99717</w:t>
            </w:r>
          </w:p>
        </w:tc>
        <w:tc>
          <w:tcPr>
            <w:tcW w:w="1079" w:type="dxa"/>
            <w:tcBorders>
              <w:bottom w:val="nil"/>
            </w:tcBorders>
            <w:shd w:val="clear" w:color="auto" w:fill="FFFFFF"/>
          </w:tcPr>
          <w:p w14:paraId="0B18279E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1.04098</w:t>
            </w:r>
          </w:p>
        </w:tc>
        <w:tc>
          <w:tcPr>
            <w:tcW w:w="1127" w:type="dxa"/>
            <w:tcBorders>
              <w:bottom w:val="nil"/>
            </w:tcBorders>
            <w:shd w:val="clear" w:color="auto" w:fill="FFFFFF"/>
          </w:tcPr>
          <w:p w14:paraId="38B47D90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1.06785</w:t>
            </w:r>
          </w:p>
        </w:tc>
        <w:tc>
          <w:tcPr>
            <w:tcW w:w="1037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7F41DABF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3.06219</w:t>
            </w:r>
          </w:p>
        </w:tc>
      </w:tr>
      <w:tr w:rsidR="00A8793E" w:rsidRPr="00A8793E" w14:paraId="6B7C4794" w14:textId="77777777" w:rsidTr="00A8793E">
        <w:tblPrEx>
          <w:tblCellMar>
            <w:top w:w="0" w:type="dxa"/>
            <w:bottom w:w="0" w:type="dxa"/>
          </w:tblCellMar>
        </w:tblPrEx>
        <w:trPr>
          <w:gridAfter w:val="1"/>
          <w:wAfter w:w="11" w:type="dxa"/>
          <w:cantSplit/>
          <w:trHeight w:val="141"/>
          <w:tblHeader/>
        </w:trPr>
        <w:tc>
          <w:tcPr>
            <w:tcW w:w="773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2AB2065" w14:textId="77777777" w:rsidR="00A8793E" w:rsidRPr="00A8793E" w:rsidRDefault="00A8793E" w:rsidP="00A8793E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A06B0D7" w14:textId="42B32045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Assuming unequal variances</w:t>
            </w:r>
          </w:p>
        </w:tc>
        <w:tc>
          <w:tcPr>
            <w:tcW w:w="102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DBADC08" w14:textId="77777777" w:rsidR="00A8793E" w:rsidRPr="00A8793E" w:rsidRDefault="00A8793E" w:rsidP="00A8793E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FFFFFF"/>
            <w:vAlign w:val="center"/>
          </w:tcPr>
          <w:p w14:paraId="4497F406" w14:textId="77777777" w:rsidR="00A8793E" w:rsidRPr="00A8793E" w:rsidRDefault="00A8793E" w:rsidP="00A8793E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</w:tcBorders>
            <w:shd w:val="clear" w:color="auto" w:fill="FFFFFF"/>
          </w:tcPr>
          <w:p w14:paraId="14797136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990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FFFFFF"/>
          </w:tcPr>
          <w:p w14:paraId="11F8CEBB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61.485</w:t>
            </w:r>
          </w:p>
        </w:tc>
        <w:tc>
          <w:tcPr>
            <w:tcW w:w="984" w:type="dxa"/>
            <w:tcBorders>
              <w:top w:val="nil"/>
            </w:tcBorders>
            <w:shd w:val="clear" w:color="auto" w:fill="FFFFFF"/>
          </w:tcPr>
          <w:p w14:paraId="111F928F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326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FFFFFF"/>
          </w:tcPr>
          <w:p w14:paraId="03463B64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99717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FFFFFF"/>
          </w:tcPr>
          <w:p w14:paraId="38610AB9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1.00721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FFFFFF"/>
          </w:tcPr>
          <w:p w14:paraId="7DE5392A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1.01656</w:t>
            </w:r>
          </w:p>
        </w:tc>
        <w:tc>
          <w:tcPr>
            <w:tcW w:w="1037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5DCF0EEB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3.01090</w:t>
            </w:r>
          </w:p>
        </w:tc>
      </w:tr>
      <w:tr w:rsidR="00A8793E" w:rsidRPr="00A8793E" w14:paraId="3C457388" w14:textId="77777777" w:rsidTr="00A8793E">
        <w:tblPrEx>
          <w:tblCellMar>
            <w:top w:w="0" w:type="dxa"/>
            <w:bottom w:w="0" w:type="dxa"/>
          </w:tblCellMar>
        </w:tblPrEx>
        <w:trPr>
          <w:gridAfter w:val="1"/>
          <w:wAfter w:w="11" w:type="dxa"/>
          <w:cantSplit/>
          <w:trHeight w:val="315"/>
          <w:tblHeader/>
        </w:trPr>
        <w:tc>
          <w:tcPr>
            <w:tcW w:w="773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9D2DC6C" w14:textId="77777777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lastRenderedPageBreak/>
              <w:t>MPAP</w:t>
            </w:r>
          </w:p>
        </w:tc>
        <w:tc>
          <w:tcPr>
            <w:tcW w:w="140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95EE530" w14:textId="3D70AA43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Assuming equal variance</w:t>
            </w:r>
          </w:p>
        </w:tc>
        <w:tc>
          <w:tcPr>
            <w:tcW w:w="102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88B46FD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127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FFFFFF"/>
          </w:tcPr>
          <w:p w14:paraId="722F4EF8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723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FFFFFF"/>
          </w:tcPr>
          <w:p w14:paraId="1BF571FD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2.049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FFFFFF"/>
          </w:tcPr>
          <w:p w14:paraId="3222ADFC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101</w:t>
            </w:r>
          </w:p>
        </w:tc>
        <w:tc>
          <w:tcPr>
            <w:tcW w:w="984" w:type="dxa"/>
            <w:tcBorders>
              <w:bottom w:val="nil"/>
            </w:tcBorders>
            <w:shd w:val="clear" w:color="auto" w:fill="FFFFFF"/>
          </w:tcPr>
          <w:p w14:paraId="7779636D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043</w:t>
            </w:r>
          </w:p>
        </w:tc>
        <w:tc>
          <w:tcPr>
            <w:tcW w:w="1127" w:type="dxa"/>
            <w:tcBorders>
              <w:bottom w:val="nil"/>
            </w:tcBorders>
            <w:shd w:val="clear" w:color="auto" w:fill="FFFFFF"/>
          </w:tcPr>
          <w:p w14:paraId="06E8465C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2.31823</w:t>
            </w:r>
          </w:p>
        </w:tc>
        <w:tc>
          <w:tcPr>
            <w:tcW w:w="1079" w:type="dxa"/>
            <w:tcBorders>
              <w:bottom w:val="nil"/>
            </w:tcBorders>
            <w:shd w:val="clear" w:color="auto" w:fill="FFFFFF"/>
          </w:tcPr>
          <w:p w14:paraId="17DFF158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1.13137</w:t>
            </w:r>
          </w:p>
        </w:tc>
        <w:tc>
          <w:tcPr>
            <w:tcW w:w="1127" w:type="dxa"/>
            <w:tcBorders>
              <w:bottom w:val="nil"/>
            </w:tcBorders>
            <w:shd w:val="clear" w:color="auto" w:fill="FFFFFF"/>
          </w:tcPr>
          <w:p w14:paraId="053A801C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07389</w:t>
            </w:r>
          </w:p>
        </w:tc>
        <w:tc>
          <w:tcPr>
            <w:tcW w:w="1037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0515C0F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4.56257</w:t>
            </w:r>
          </w:p>
        </w:tc>
      </w:tr>
      <w:tr w:rsidR="00A8793E" w:rsidRPr="00A8793E" w14:paraId="523BD2F1" w14:textId="77777777" w:rsidTr="00A8793E">
        <w:tblPrEx>
          <w:tblCellMar>
            <w:top w:w="0" w:type="dxa"/>
            <w:bottom w:w="0" w:type="dxa"/>
          </w:tblCellMar>
        </w:tblPrEx>
        <w:trPr>
          <w:gridAfter w:val="1"/>
          <w:wAfter w:w="11" w:type="dxa"/>
          <w:cantSplit/>
          <w:trHeight w:val="141"/>
          <w:tblHeader/>
        </w:trPr>
        <w:tc>
          <w:tcPr>
            <w:tcW w:w="773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F6DF834" w14:textId="77777777" w:rsidR="00A8793E" w:rsidRPr="00A8793E" w:rsidRDefault="00A8793E" w:rsidP="00A8793E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8D7CDE3" w14:textId="15A4CD62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Assuming unequal variances</w:t>
            </w:r>
          </w:p>
        </w:tc>
        <w:tc>
          <w:tcPr>
            <w:tcW w:w="102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A0265FE" w14:textId="77777777" w:rsidR="00A8793E" w:rsidRPr="00A8793E" w:rsidRDefault="00A8793E" w:rsidP="00A8793E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FFFFFF"/>
            <w:vAlign w:val="center"/>
          </w:tcPr>
          <w:p w14:paraId="690F83A8" w14:textId="77777777" w:rsidR="00A8793E" w:rsidRPr="00A8793E" w:rsidRDefault="00A8793E" w:rsidP="00A8793E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</w:tcBorders>
            <w:shd w:val="clear" w:color="auto" w:fill="FFFFFF"/>
          </w:tcPr>
          <w:p w14:paraId="133AC1B0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2.069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FFFFFF"/>
          </w:tcPr>
          <w:p w14:paraId="502547DD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58.238</w:t>
            </w:r>
          </w:p>
        </w:tc>
        <w:tc>
          <w:tcPr>
            <w:tcW w:w="984" w:type="dxa"/>
            <w:tcBorders>
              <w:top w:val="nil"/>
            </w:tcBorders>
            <w:shd w:val="clear" w:color="auto" w:fill="FFFFFF"/>
          </w:tcPr>
          <w:p w14:paraId="4142DBB3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043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FFFFFF"/>
          </w:tcPr>
          <w:p w14:paraId="3CF349E1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2.31823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FFFFFF"/>
          </w:tcPr>
          <w:p w14:paraId="5C660D23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1.12025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FFFFFF"/>
          </w:tcPr>
          <w:p w14:paraId="5212CDBB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07600</w:t>
            </w:r>
          </w:p>
        </w:tc>
        <w:tc>
          <w:tcPr>
            <w:tcW w:w="1037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66B6CDB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4.56046</w:t>
            </w:r>
          </w:p>
        </w:tc>
      </w:tr>
      <w:tr w:rsidR="00A8793E" w:rsidRPr="00A8793E" w14:paraId="1951C645" w14:textId="77777777" w:rsidTr="00A8793E">
        <w:tblPrEx>
          <w:tblCellMar>
            <w:top w:w="0" w:type="dxa"/>
            <w:bottom w:w="0" w:type="dxa"/>
          </w:tblCellMar>
        </w:tblPrEx>
        <w:trPr>
          <w:gridAfter w:val="1"/>
          <w:wAfter w:w="11" w:type="dxa"/>
          <w:cantSplit/>
          <w:trHeight w:val="315"/>
          <w:tblHeader/>
        </w:trPr>
        <w:tc>
          <w:tcPr>
            <w:tcW w:w="773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C184908" w14:textId="77777777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PVR</w:t>
            </w:r>
          </w:p>
        </w:tc>
        <w:tc>
          <w:tcPr>
            <w:tcW w:w="140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AB69DCF" w14:textId="3C8060D0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Assuming equal variance</w:t>
            </w:r>
          </w:p>
        </w:tc>
        <w:tc>
          <w:tcPr>
            <w:tcW w:w="102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AD0E93D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028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FFFFFF"/>
          </w:tcPr>
          <w:p w14:paraId="7B90973B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867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FFFFFF"/>
          </w:tcPr>
          <w:p w14:paraId="7506BCF9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6.586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FFFFFF"/>
          </w:tcPr>
          <w:p w14:paraId="1E8C971E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101</w:t>
            </w:r>
          </w:p>
        </w:tc>
        <w:tc>
          <w:tcPr>
            <w:tcW w:w="984" w:type="dxa"/>
            <w:tcBorders>
              <w:bottom w:val="nil"/>
            </w:tcBorders>
            <w:shd w:val="clear" w:color="auto" w:fill="FFFFFF"/>
          </w:tcPr>
          <w:p w14:paraId="128E1AB7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127" w:type="dxa"/>
            <w:tcBorders>
              <w:bottom w:val="nil"/>
            </w:tcBorders>
            <w:shd w:val="clear" w:color="auto" w:fill="FFFFFF"/>
          </w:tcPr>
          <w:p w14:paraId="70A39686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3.39287</w:t>
            </w:r>
          </w:p>
        </w:tc>
        <w:tc>
          <w:tcPr>
            <w:tcW w:w="1079" w:type="dxa"/>
            <w:tcBorders>
              <w:bottom w:val="nil"/>
            </w:tcBorders>
            <w:shd w:val="clear" w:color="auto" w:fill="FFFFFF"/>
          </w:tcPr>
          <w:p w14:paraId="4ED28DC9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51518</w:t>
            </w:r>
          </w:p>
        </w:tc>
        <w:tc>
          <w:tcPr>
            <w:tcW w:w="1127" w:type="dxa"/>
            <w:tcBorders>
              <w:bottom w:val="nil"/>
            </w:tcBorders>
            <w:shd w:val="clear" w:color="auto" w:fill="FFFFFF"/>
          </w:tcPr>
          <w:p w14:paraId="7E9642A4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2.37089</w:t>
            </w:r>
          </w:p>
        </w:tc>
        <w:tc>
          <w:tcPr>
            <w:tcW w:w="1037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6587799F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4.41485</w:t>
            </w:r>
          </w:p>
        </w:tc>
      </w:tr>
      <w:tr w:rsidR="00A8793E" w:rsidRPr="00A8793E" w14:paraId="52D333E9" w14:textId="77777777" w:rsidTr="00A8793E">
        <w:tblPrEx>
          <w:tblCellMar>
            <w:top w:w="0" w:type="dxa"/>
            <w:bottom w:w="0" w:type="dxa"/>
          </w:tblCellMar>
        </w:tblPrEx>
        <w:trPr>
          <w:gridAfter w:val="1"/>
          <w:wAfter w:w="11" w:type="dxa"/>
          <w:cantSplit/>
          <w:trHeight w:val="141"/>
          <w:tblHeader/>
        </w:trPr>
        <w:tc>
          <w:tcPr>
            <w:tcW w:w="773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130020E" w14:textId="77777777" w:rsidR="00A8793E" w:rsidRPr="00A8793E" w:rsidRDefault="00A8793E" w:rsidP="00A8793E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9CBCDBE" w14:textId="68B786C8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Assuming unequal variances</w:t>
            </w:r>
          </w:p>
        </w:tc>
        <w:tc>
          <w:tcPr>
            <w:tcW w:w="102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AA0D932" w14:textId="77777777" w:rsidR="00A8793E" w:rsidRPr="00A8793E" w:rsidRDefault="00A8793E" w:rsidP="00A8793E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FFFFFF"/>
            <w:vAlign w:val="center"/>
          </w:tcPr>
          <w:p w14:paraId="07B957F1" w14:textId="77777777" w:rsidR="00A8793E" w:rsidRPr="00A8793E" w:rsidRDefault="00A8793E" w:rsidP="00A8793E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</w:tcBorders>
            <w:shd w:val="clear" w:color="auto" w:fill="FFFFFF"/>
          </w:tcPr>
          <w:p w14:paraId="6C6F66EE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6.510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FFFFFF"/>
          </w:tcPr>
          <w:p w14:paraId="08CCA303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55.468</w:t>
            </w:r>
          </w:p>
        </w:tc>
        <w:tc>
          <w:tcPr>
            <w:tcW w:w="984" w:type="dxa"/>
            <w:tcBorders>
              <w:top w:val="nil"/>
            </w:tcBorders>
            <w:shd w:val="clear" w:color="auto" w:fill="FFFFFF"/>
          </w:tcPr>
          <w:p w14:paraId="2D9668F5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FFFFFF"/>
          </w:tcPr>
          <w:p w14:paraId="7E4541B0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3.39287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FFFFFF"/>
          </w:tcPr>
          <w:p w14:paraId="41F5F01A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52119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FFFFFF"/>
          </w:tcPr>
          <w:p w14:paraId="1308F655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2.34857</w:t>
            </w:r>
          </w:p>
        </w:tc>
        <w:tc>
          <w:tcPr>
            <w:tcW w:w="1037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59DEC909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4.43717</w:t>
            </w:r>
          </w:p>
        </w:tc>
      </w:tr>
      <w:tr w:rsidR="00A8793E" w:rsidRPr="00A8793E" w14:paraId="3C7ECFB9" w14:textId="77777777" w:rsidTr="00A8793E">
        <w:tblPrEx>
          <w:tblCellMar>
            <w:top w:w="0" w:type="dxa"/>
            <w:bottom w:w="0" w:type="dxa"/>
          </w:tblCellMar>
        </w:tblPrEx>
        <w:trPr>
          <w:gridAfter w:val="1"/>
          <w:wAfter w:w="11" w:type="dxa"/>
          <w:cantSplit/>
          <w:trHeight w:val="315"/>
          <w:tblHeader/>
        </w:trPr>
        <w:tc>
          <w:tcPr>
            <w:tcW w:w="773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B7B6317" w14:textId="77777777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PVRI</w:t>
            </w:r>
          </w:p>
        </w:tc>
        <w:tc>
          <w:tcPr>
            <w:tcW w:w="140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7951CFC" w14:textId="09443D56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Assuming equal variance</w:t>
            </w:r>
          </w:p>
        </w:tc>
        <w:tc>
          <w:tcPr>
            <w:tcW w:w="102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E85A8CB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5.543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FFFFFF"/>
          </w:tcPr>
          <w:p w14:paraId="78A944E4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020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FFFFFF"/>
          </w:tcPr>
          <w:p w14:paraId="10C4D42B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.594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FFFFFF"/>
          </w:tcPr>
          <w:p w14:paraId="6A0C3A7A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101</w:t>
            </w:r>
          </w:p>
        </w:tc>
        <w:tc>
          <w:tcPr>
            <w:tcW w:w="984" w:type="dxa"/>
            <w:tcBorders>
              <w:bottom w:val="nil"/>
            </w:tcBorders>
            <w:shd w:val="clear" w:color="auto" w:fill="FFFFFF"/>
          </w:tcPr>
          <w:p w14:paraId="722C57BF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554</w:t>
            </w:r>
          </w:p>
        </w:tc>
        <w:tc>
          <w:tcPr>
            <w:tcW w:w="1127" w:type="dxa"/>
            <w:tcBorders>
              <w:bottom w:val="nil"/>
            </w:tcBorders>
            <w:shd w:val="clear" w:color="auto" w:fill="FFFFFF"/>
          </w:tcPr>
          <w:p w14:paraId="2A2F3D23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.05620</w:t>
            </w:r>
          </w:p>
        </w:tc>
        <w:tc>
          <w:tcPr>
            <w:tcW w:w="1079" w:type="dxa"/>
            <w:tcBorders>
              <w:bottom w:val="nil"/>
            </w:tcBorders>
            <w:shd w:val="clear" w:color="auto" w:fill="FFFFFF"/>
          </w:tcPr>
          <w:p w14:paraId="71494034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09466</w:t>
            </w:r>
          </w:p>
        </w:tc>
        <w:tc>
          <w:tcPr>
            <w:tcW w:w="1127" w:type="dxa"/>
            <w:tcBorders>
              <w:bottom w:val="nil"/>
            </w:tcBorders>
            <w:shd w:val="clear" w:color="auto" w:fill="FFFFFF"/>
          </w:tcPr>
          <w:p w14:paraId="2230F896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.24399</w:t>
            </w:r>
          </w:p>
        </w:tc>
        <w:tc>
          <w:tcPr>
            <w:tcW w:w="1037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BBD6955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13159</w:t>
            </w:r>
          </w:p>
        </w:tc>
      </w:tr>
      <w:tr w:rsidR="00A8793E" w:rsidRPr="00A8793E" w14:paraId="4ED2378F" w14:textId="77777777" w:rsidTr="00A8793E">
        <w:tblPrEx>
          <w:tblCellMar>
            <w:top w:w="0" w:type="dxa"/>
            <w:bottom w:w="0" w:type="dxa"/>
          </w:tblCellMar>
        </w:tblPrEx>
        <w:trPr>
          <w:gridAfter w:val="1"/>
          <w:wAfter w:w="11" w:type="dxa"/>
          <w:cantSplit/>
          <w:trHeight w:val="141"/>
          <w:tblHeader/>
        </w:trPr>
        <w:tc>
          <w:tcPr>
            <w:tcW w:w="773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7F3D0FC" w14:textId="77777777" w:rsidR="00A8793E" w:rsidRPr="00A8793E" w:rsidRDefault="00A8793E" w:rsidP="00A8793E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FA53927" w14:textId="6C433145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Assuming unequal variances</w:t>
            </w:r>
          </w:p>
        </w:tc>
        <w:tc>
          <w:tcPr>
            <w:tcW w:w="102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08E4C55" w14:textId="77777777" w:rsidR="00A8793E" w:rsidRPr="00A8793E" w:rsidRDefault="00A8793E" w:rsidP="00A8793E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FFFFFF"/>
            <w:vAlign w:val="center"/>
          </w:tcPr>
          <w:p w14:paraId="7E13376F" w14:textId="77777777" w:rsidR="00A8793E" w:rsidRPr="00A8793E" w:rsidRDefault="00A8793E" w:rsidP="00A8793E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</w:tcBorders>
            <w:shd w:val="clear" w:color="auto" w:fill="FFFFFF"/>
          </w:tcPr>
          <w:p w14:paraId="4242A65E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.656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FFFFFF"/>
          </w:tcPr>
          <w:p w14:paraId="11F54688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72.649</w:t>
            </w:r>
          </w:p>
        </w:tc>
        <w:tc>
          <w:tcPr>
            <w:tcW w:w="984" w:type="dxa"/>
            <w:tcBorders>
              <w:top w:val="nil"/>
            </w:tcBorders>
            <w:shd w:val="clear" w:color="auto" w:fill="FFFFFF"/>
          </w:tcPr>
          <w:p w14:paraId="099F95D8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514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FFFFFF"/>
          </w:tcPr>
          <w:p w14:paraId="4A44290E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.05620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FFFFFF"/>
          </w:tcPr>
          <w:p w14:paraId="33E7D0A8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08561</w:t>
            </w:r>
          </w:p>
        </w:tc>
        <w:tc>
          <w:tcPr>
            <w:tcW w:w="1127" w:type="dxa"/>
            <w:tcBorders>
              <w:top w:val="nil"/>
            </w:tcBorders>
            <w:shd w:val="clear" w:color="auto" w:fill="FFFFFF"/>
          </w:tcPr>
          <w:p w14:paraId="5F3C9D50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.22684</w:t>
            </w:r>
          </w:p>
        </w:tc>
        <w:tc>
          <w:tcPr>
            <w:tcW w:w="1037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36BEF90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11444</w:t>
            </w:r>
          </w:p>
        </w:tc>
      </w:tr>
      <w:tr w:rsidR="00A8793E" w:rsidRPr="00A8793E" w14:paraId="3E31BF45" w14:textId="77777777" w:rsidTr="00A8793E">
        <w:tblPrEx>
          <w:tblCellMar>
            <w:top w:w="0" w:type="dxa"/>
            <w:bottom w:w="0" w:type="dxa"/>
          </w:tblCellMar>
        </w:tblPrEx>
        <w:trPr>
          <w:gridAfter w:val="1"/>
          <w:wAfter w:w="11" w:type="dxa"/>
          <w:cantSplit/>
          <w:trHeight w:val="315"/>
          <w:tblHeader/>
        </w:trPr>
        <w:tc>
          <w:tcPr>
            <w:tcW w:w="773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1AA5764" w14:textId="77777777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MRAP</w:t>
            </w:r>
          </w:p>
        </w:tc>
        <w:tc>
          <w:tcPr>
            <w:tcW w:w="1403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EE78D7E" w14:textId="4EA03F47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Assuming equal variance</w:t>
            </w:r>
          </w:p>
        </w:tc>
        <w:tc>
          <w:tcPr>
            <w:tcW w:w="1020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042BDF7D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712</w:t>
            </w:r>
          </w:p>
        </w:tc>
        <w:tc>
          <w:tcPr>
            <w:tcW w:w="1020" w:type="dxa"/>
            <w:tcBorders>
              <w:bottom w:val="nil"/>
            </w:tcBorders>
            <w:shd w:val="clear" w:color="auto" w:fill="FFFFFF"/>
          </w:tcPr>
          <w:p w14:paraId="2229612E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401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FFFFFF"/>
          </w:tcPr>
          <w:p w14:paraId="2881DFFA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.373</w:t>
            </w:r>
          </w:p>
        </w:tc>
        <w:tc>
          <w:tcPr>
            <w:tcW w:w="908" w:type="dxa"/>
            <w:tcBorders>
              <w:bottom w:val="nil"/>
            </w:tcBorders>
            <w:shd w:val="clear" w:color="auto" w:fill="FFFFFF"/>
          </w:tcPr>
          <w:p w14:paraId="197A517D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101</w:t>
            </w:r>
          </w:p>
        </w:tc>
        <w:tc>
          <w:tcPr>
            <w:tcW w:w="984" w:type="dxa"/>
            <w:tcBorders>
              <w:bottom w:val="nil"/>
            </w:tcBorders>
            <w:shd w:val="clear" w:color="auto" w:fill="FFFFFF"/>
          </w:tcPr>
          <w:p w14:paraId="0494EFD2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710</w:t>
            </w:r>
          </w:p>
        </w:tc>
        <w:tc>
          <w:tcPr>
            <w:tcW w:w="1127" w:type="dxa"/>
            <w:tcBorders>
              <w:bottom w:val="nil"/>
            </w:tcBorders>
            <w:shd w:val="clear" w:color="auto" w:fill="FFFFFF"/>
          </w:tcPr>
          <w:p w14:paraId="60C102BC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.12957</w:t>
            </w:r>
          </w:p>
        </w:tc>
        <w:tc>
          <w:tcPr>
            <w:tcW w:w="1079" w:type="dxa"/>
            <w:tcBorders>
              <w:bottom w:val="nil"/>
            </w:tcBorders>
            <w:shd w:val="clear" w:color="auto" w:fill="FFFFFF"/>
          </w:tcPr>
          <w:p w14:paraId="6792D005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34752</w:t>
            </w:r>
          </w:p>
        </w:tc>
        <w:tc>
          <w:tcPr>
            <w:tcW w:w="1127" w:type="dxa"/>
            <w:tcBorders>
              <w:bottom w:val="nil"/>
            </w:tcBorders>
            <w:shd w:val="clear" w:color="auto" w:fill="FFFFFF"/>
          </w:tcPr>
          <w:p w14:paraId="064334F9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.81896</w:t>
            </w:r>
          </w:p>
        </w:tc>
        <w:tc>
          <w:tcPr>
            <w:tcW w:w="1037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B53F02C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55982</w:t>
            </w:r>
          </w:p>
        </w:tc>
      </w:tr>
      <w:tr w:rsidR="00A8793E" w:rsidRPr="00A8793E" w14:paraId="7211C599" w14:textId="77777777" w:rsidTr="00A8793E">
        <w:tblPrEx>
          <w:tblCellMar>
            <w:top w:w="0" w:type="dxa"/>
            <w:bottom w:w="0" w:type="dxa"/>
          </w:tblCellMar>
        </w:tblPrEx>
        <w:trPr>
          <w:gridAfter w:val="1"/>
          <w:wAfter w:w="11" w:type="dxa"/>
          <w:cantSplit/>
          <w:trHeight w:val="141"/>
        </w:trPr>
        <w:tc>
          <w:tcPr>
            <w:tcW w:w="773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5839A81" w14:textId="77777777" w:rsidR="00A8793E" w:rsidRPr="00A8793E" w:rsidRDefault="00A8793E" w:rsidP="00A8793E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4CAF192" w14:textId="78960F48" w:rsidR="00A8793E" w:rsidRPr="00A8793E" w:rsidRDefault="00A8793E" w:rsidP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Assuming unequal variances</w:t>
            </w:r>
          </w:p>
        </w:tc>
        <w:tc>
          <w:tcPr>
            <w:tcW w:w="102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8A25C69" w14:textId="77777777" w:rsidR="00A8793E" w:rsidRPr="00A8793E" w:rsidRDefault="00A8793E" w:rsidP="00A8793E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7BFF10C" w14:textId="77777777" w:rsidR="00A8793E" w:rsidRPr="00A8793E" w:rsidRDefault="00A8793E" w:rsidP="00A8793E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98F4F73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.354</w:t>
            </w:r>
          </w:p>
        </w:tc>
        <w:tc>
          <w:tcPr>
            <w:tcW w:w="90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9E7AC72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50.977</w:t>
            </w:r>
          </w:p>
        </w:tc>
        <w:tc>
          <w:tcPr>
            <w:tcW w:w="98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7CF57B3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725</w:t>
            </w:r>
          </w:p>
        </w:tc>
        <w:tc>
          <w:tcPr>
            <w:tcW w:w="112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864300A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.12957</w:t>
            </w:r>
          </w:p>
        </w:tc>
        <w:tc>
          <w:tcPr>
            <w:tcW w:w="107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693CA73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36567</w:t>
            </w:r>
          </w:p>
        </w:tc>
        <w:tc>
          <w:tcPr>
            <w:tcW w:w="112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ECA56F3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-.86369</w:t>
            </w:r>
          </w:p>
        </w:tc>
        <w:tc>
          <w:tcPr>
            <w:tcW w:w="103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3767276" w14:textId="77777777" w:rsidR="00A8793E" w:rsidRPr="00A8793E" w:rsidRDefault="00A8793E" w:rsidP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A8793E">
              <w:rPr>
                <w:rFonts w:ascii="Times New Roman" w:cs="Times New Roman"/>
                <w:sz w:val="18"/>
                <w:szCs w:val="18"/>
              </w:rPr>
              <w:t>.60456</w:t>
            </w:r>
          </w:p>
        </w:tc>
      </w:tr>
    </w:tbl>
    <w:p w14:paraId="2ED66948" w14:textId="77777777" w:rsidR="00A8793E" w:rsidRDefault="00A8793E" w:rsidP="00A8793E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77F83DE8" w14:textId="77777777" w:rsidR="00AB0C9D" w:rsidRPr="0049104E" w:rsidRDefault="00AB0C9D">
      <w:pPr>
        <w:rPr>
          <w:rFonts w:ascii="Times New Roman" w:eastAsiaTheme="minorEastAsia" w:cs="Times New Roman"/>
          <w:sz w:val="24"/>
          <w:szCs w:val="24"/>
        </w:rPr>
      </w:pPr>
    </w:p>
    <w:p w14:paraId="0C11FF55" w14:textId="77777777" w:rsidR="00553989" w:rsidRPr="0049104E" w:rsidRDefault="00553989">
      <w:pPr>
        <w:rPr>
          <w:rFonts w:ascii="Times New Roman" w:eastAsiaTheme="minorEastAsia" w:cs="Times New Roman"/>
          <w:sz w:val="24"/>
          <w:szCs w:val="24"/>
        </w:rPr>
      </w:pPr>
    </w:p>
    <w:p w14:paraId="54308738" w14:textId="0B92AAF7" w:rsidR="0016173D" w:rsidRPr="0016173D" w:rsidRDefault="00553989">
      <w:pPr>
        <w:rPr>
          <w:rFonts w:ascii="Times New Roman" w:eastAsiaTheme="minorEastAsia" w:cs="Times New Roman" w:hint="eastAsia"/>
          <w:b/>
          <w:bCs/>
          <w:sz w:val="24"/>
          <w:szCs w:val="24"/>
        </w:rPr>
      </w:pPr>
      <w:r w:rsidRPr="0049104E">
        <w:rPr>
          <w:rFonts w:ascii="Times New Roman" w:cs="Times New Roman"/>
          <w:b/>
          <w:bCs/>
          <w:sz w:val="24"/>
          <w:szCs w:val="24"/>
        </w:rPr>
        <w:t xml:space="preserve">Results of </w:t>
      </w:r>
      <w:r w:rsidR="00A8793E" w:rsidRPr="00A8793E">
        <w:rPr>
          <w:rFonts w:ascii="Times New Roman" w:cs="Times New Roman"/>
          <w:b/>
          <w:bCs/>
          <w:sz w:val="24"/>
          <w:szCs w:val="24"/>
        </w:rPr>
        <w:t>Mann-Whitney test</w:t>
      </w:r>
      <w:r w:rsidR="0016173D">
        <w:rPr>
          <w:rFonts w:ascii="Times New Roman" w:cs="Times New Roman"/>
          <w:b/>
          <w:bCs/>
          <w:sz w:val="24"/>
          <w:szCs w:val="24"/>
        </w:rPr>
        <w:t xml:space="preserve"> in</w:t>
      </w:r>
      <w:r w:rsidR="0016173D">
        <w:rPr>
          <w:rFonts w:ascii="Times New Roman" w:eastAsiaTheme="minorEastAsia" w:cs="Times New Roman"/>
          <w:b/>
          <w:bCs/>
          <w:sz w:val="24"/>
          <w:szCs w:val="24"/>
        </w:rPr>
        <w:t xml:space="preserve"> T</w:t>
      </w:r>
      <w:r w:rsidR="0016173D">
        <w:rPr>
          <w:rFonts w:ascii="Times New Roman" w:eastAsiaTheme="minorEastAsia" w:cs="Times New Roman" w:hint="eastAsia"/>
          <w:b/>
          <w:bCs/>
          <w:sz w:val="24"/>
          <w:szCs w:val="24"/>
        </w:rPr>
        <w:t>able</w:t>
      </w:r>
      <w:r w:rsidR="0016173D">
        <w:rPr>
          <w:rFonts w:ascii="Times New Roman" w:eastAsiaTheme="minorEastAsia" w:cs="Times New Roman"/>
          <w:b/>
          <w:bCs/>
          <w:sz w:val="24"/>
          <w:szCs w:val="24"/>
        </w:rPr>
        <w:t xml:space="preserve"> 1</w:t>
      </w:r>
    </w:p>
    <w:p w14:paraId="2F14E044" w14:textId="77777777" w:rsidR="00553989" w:rsidRDefault="00553989">
      <w:pPr>
        <w:rPr>
          <w:rFonts w:ascii="Times New Roman" w:eastAsiaTheme="minorEastAsia" w:cs="Times New Roman"/>
          <w:b/>
          <w:bCs/>
          <w:sz w:val="18"/>
          <w:szCs w:val="18"/>
        </w:rPr>
      </w:pPr>
    </w:p>
    <w:p w14:paraId="09FF92C6" w14:textId="77777777" w:rsidR="00A8793E" w:rsidRDefault="00A8793E" w:rsidP="00A8793E">
      <w:pPr>
        <w:rPr>
          <w:rFonts w:ascii="Times New Roman" w:eastAsiaTheme="minorEastAsia" w:cs="Times New Roman"/>
          <w:color w:val="auto"/>
          <w:sz w:val="24"/>
          <w:szCs w:val="24"/>
        </w:rPr>
      </w:pPr>
    </w:p>
    <w:tbl>
      <w:tblPr>
        <w:tblW w:w="59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3"/>
        <w:gridCol w:w="1086"/>
        <w:gridCol w:w="1084"/>
        <w:gridCol w:w="1010"/>
        <w:gridCol w:w="1086"/>
      </w:tblGrid>
      <w:tr w:rsidR="00A8793E" w:rsidRPr="0016173D" w14:paraId="3C13F52D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59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E76E5" w14:textId="45AB1025" w:rsidR="00A8793E" w:rsidRPr="0016173D" w:rsidRDefault="00A8793E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16173D">
              <w:rPr>
                <w:rFonts w:ascii="Times New Roman" w:cs="Times New Roman"/>
                <w:b/>
                <w:bCs/>
                <w:sz w:val="18"/>
                <w:szCs w:val="18"/>
              </w:rPr>
              <w:t>S</w:t>
            </w:r>
            <w:r w:rsidRPr="0016173D">
              <w:rPr>
                <w:rFonts w:ascii="Times New Roman" w:cs="Times New Roman"/>
                <w:b/>
                <w:bCs/>
                <w:sz w:val="18"/>
                <w:szCs w:val="18"/>
              </w:rPr>
              <w:t>tatistics</w:t>
            </w:r>
          </w:p>
        </w:tc>
      </w:tr>
      <w:tr w:rsidR="00A8793E" w:rsidRPr="0016173D" w14:paraId="79CB8118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68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4B18BD9" w14:textId="77777777" w:rsidR="00A8793E" w:rsidRPr="0016173D" w:rsidRDefault="00A8793E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A4EEF22" w14:textId="77777777" w:rsidR="00A8793E" w:rsidRPr="0016173D" w:rsidRDefault="00A8793E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16173D">
              <w:rPr>
                <w:rFonts w:asci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08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138A307" w14:textId="77777777" w:rsidR="00A8793E" w:rsidRPr="0016173D" w:rsidRDefault="00A8793E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16173D">
              <w:rPr>
                <w:rFonts w:ascii="Times New Roman" w:cs="Times New Roman"/>
                <w:sz w:val="18"/>
                <w:szCs w:val="18"/>
              </w:rPr>
              <w:t>RA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4D2F572" w14:textId="77777777" w:rsidR="00A8793E" w:rsidRPr="0016173D" w:rsidRDefault="00A8793E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16173D">
              <w:rPr>
                <w:rFonts w:ascii="Times New Roman" w:cs="Times New Roman"/>
                <w:sz w:val="18"/>
                <w:szCs w:val="18"/>
              </w:rPr>
              <w:t>TASPV</w:t>
            </w:r>
          </w:p>
        </w:tc>
        <w:tc>
          <w:tcPr>
            <w:tcW w:w="108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C1EEF34" w14:textId="77777777" w:rsidR="00A8793E" w:rsidRPr="0016173D" w:rsidRDefault="00A8793E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16173D">
              <w:rPr>
                <w:rFonts w:ascii="Times New Roman" w:cs="Times New Roman"/>
                <w:sz w:val="18"/>
                <w:szCs w:val="18"/>
              </w:rPr>
              <w:t>PCWP</w:t>
            </w:r>
          </w:p>
        </w:tc>
      </w:tr>
      <w:tr w:rsidR="00A8793E" w:rsidRPr="0016173D" w14:paraId="3D55CC8E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68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F246271" w14:textId="77777777" w:rsidR="00A8793E" w:rsidRPr="0016173D" w:rsidRDefault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16173D">
              <w:rPr>
                <w:rFonts w:ascii="Times New Roman" w:cs="Times New Roman"/>
                <w:sz w:val="18"/>
                <w:szCs w:val="18"/>
              </w:rPr>
              <w:t>Mann-Whitney U</w:t>
            </w:r>
          </w:p>
        </w:tc>
        <w:tc>
          <w:tcPr>
            <w:tcW w:w="10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01E1521C" w14:textId="77777777" w:rsidR="00A8793E" w:rsidRPr="0016173D" w:rsidRDefault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16173D">
              <w:rPr>
                <w:rFonts w:ascii="Times New Roman" w:cs="Times New Roman"/>
                <w:sz w:val="18"/>
                <w:szCs w:val="18"/>
              </w:rPr>
              <w:t>1112.500</w:t>
            </w:r>
          </w:p>
        </w:tc>
        <w:tc>
          <w:tcPr>
            <w:tcW w:w="108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C17B378" w14:textId="77777777" w:rsidR="00A8793E" w:rsidRPr="0016173D" w:rsidRDefault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16173D">
              <w:rPr>
                <w:rFonts w:ascii="Times New Roman" w:cs="Times New Roman"/>
                <w:sz w:val="18"/>
                <w:szCs w:val="18"/>
              </w:rPr>
              <w:t>428.500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44CDE61" w14:textId="77777777" w:rsidR="00A8793E" w:rsidRPr="0016173D" w:rsidRDefault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16173D">
              <w:rPr>
                <w:rFonts w:ascii="Times New Roman" w:cs="Times New Roman"/>
                <w:sz w:val="18"/>
                <w:szCs w:val="18"/>
              </w:rPr>
              <w:t>351.500</w:t>
            </w:r>
          </w:p>
        </w:tc>
        <w:tc>
          <w:tcPr>
            <w:tcW w:w="108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3FC33A3" w14:textId="77777777" w:rsidR="00A8793E" w:rsidRPr="0016173D" w:rsidRDefault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16173D">
              <w:rPr>
                <w:rFonts w:ascii="Times New Roman" w:cs="Times New Roman"/>
                <w:sz w:val="18"/>
                <w:szCs w:val="18"/>
              </w:rPr>
              <w:t>495.000</w:t>
            </w:r>
          </w:p>
        </w:tc>
      </w:tr>
      <w:tr w:rsidR="00A8793E" w:rsidRPr="0016173D" w14:paraId="78468485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F954359" w14:textId="77777777" w:rsidR="00A8793E" w:rsidRPr="0016173D" w:rsidRDefault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16173D">
              <w:rPr>
                <w:rFonts w:ascii="Times New Roman" w:cs="Times New Roman"/>
                <w:sz w:val="18"/>
                <w:szCs w:val="18"/>
              </w:rPr>
              <w:t>Wilcoxon W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C45660E" w14:textId="77777777" w:rsidR="00A8793E" w:rsidRPr="0016173D" w:rsidRDefault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16173D">
              <w:rPr>
                <w:rFonts w:ascii="Times New Roman" w:cs="Times New Roman"/>
                <w:sz w:val="18"/>
                <w:szCs w:val="18"/>
              </w:rPr>
              <w:t>1608.500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FFFFFF"/>
          </w:tcPr>
          <w:p w14:paraId="4D68EDD1" w14:textId="77777777" w:rsidR="00A8793E" w:rsidRPr="0016173D" w:rsidRDefault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16173D">
              <w:rPr>
                <w:rFonts w:ascii="Times New Roman" w:cs="Times New Roman"/>
                <w:sz w:val="18"/>
                <w:szCs w:val="18"/>
              </w:rPr>
              <w:t>3056.5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4D7856BF" w14:textId="77777777" w:rsidR="00A8793E" w:rsidRPr="0016173D" w:rsidRDefault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16173D">
              <w:rPr>
                <w:rFonts w:ascii="Times New Roman" w:cs="Times New Roman"/>
                <w:sz w:val="18"/>
                <w:szCs w:val="18"/>
              </w:rPr>
              <w:t>847.500</w:t>
            </w:r>
          </w:p>
        </w:tc>
        <w:tc>
          <w:tcPr>
            <w:tcW w:w="108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CA4C5D7" w14:textId="77777777" w:rsidR="00A8793E" w:rsidRPr="0016173D" w:rsidRDefault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16173D">
              <w:rPr>
                <w:rFonts w:ascii="Times New Roman" w:cs="Times New Roman"/>
                <w:sz w:val="18"/>
                <w:szCs w:val="18"/>
              </w:rPr>
              <w:t>3123.000</w:t>
            </w:r>
          </w:p>
        </w:tc>
      </w:tr>
      <w:tr w:rsidR="00A8793E" w:rsidRPr="0016173D" w14:paraId="1BEED32C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456E418" w14:textId="77777777" w:rsidR="00A8793E" w:rsidRPr="0016173D" w:rsidRDefault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16173D">
              <w:rPr>
                <w:rFonts w:ascii="Times New Roman" w:cs="Times New Roman"/>
                <w:sz w:val="18"/>
                <w:szCs w:val="18"/>
              </w:rPr>
              <w:t>Z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4793745" w14:textId="77777777" w:rsidR="00A8793E" w:rsidRPr="0016173D" w:rsidRDefault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16173D">
              <w:rPr>
                <w:rFonts w:ascii="Times New Roman" w:cs="Times New Roman"/>
                <w:sz w:val="18"/>
                <w:szCs w:val="18"/>
              </w:rPr>
              <w:t>-.025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FFFFFF"/>
          </w:tcPr>
          <w:p w14:paraId="494A4801" w14:textId="77777777" w:rsidR="00A8793E" w:rsidRPr="0016173D" w:rsidRDefault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16173D">
              <w:rPr>
                <w:rFonts w:ascii="Times New Roman" w:cs="Times New Roman"/>
                <w:sz w:val="18"/>
                <w:szCs w:val="18"/>
              </w:rPr>
              <w:t>-4.94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41B92475" w14:textId="77777777" w:rsidR="00A8793E" w:rsidRPr="0016173D" w:rsidRDefault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16173D">
              <w:rPr>
                <w:rFonts w:ascii="Times New Roman" w:cs="Times New Roman"/>
                <w:sz w:val="18"/>
                <w:szCs w:val="18"/>
              </w:rPr>
              <w:t>-5.497</w:t>
            </w:r>
          </w:p>
        </w:tc>
        <w:tc>
          <w:tcPr>
            <w:tcW w:w="108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6B86B07" w14:textId="77777777" w:rsidR="00A8793E" w:rsidRPr="0016173D" w:rsidRDefault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16173D">
              <w:rPr>
                <w:rFonts w:ascii="Times New Roman" w:cs="Times New Roman"/>
                <w:sz w:val="18"/>
                <w:szCs w:val="18"/>
              </w:rPr>
              <w:t>-4.465</w:t>
            </w:r>
          </w:p>
        </w:tc>
      </w:tr>
      <w:tr w:rsidR="00A8793E" w:rsidRPr="0016173D" w14:paraId="3804C37F" w14:textId="7777777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68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427FA8E" w14:textId="39CC2D64" w:rsidR="00A8793E" w:rsidRPr="0016173D" w:rsidRDefault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16173D">
              <w:rPr>
                <w:rFonts w:ascii="Times New Roman" w:cs="Times New Roman"/>
                <w:sz w:val="18"/>
                <w:szCs w:val="18"/>
              </w:rPr>
              <w:t>Asymptotic significance (bilateral)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CC3DC92" w14:textId="77777777" w:rsidR="00A8793E" w:rsidRPr="0016173D" w:rsidRDefault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16173D">
              <w:rPr>
                <w:rFonts w:ascii="Times New Roman" w:cs="Times New Roman"/>
                <w:sz w:val="18"/>
                <w:szCs w:val="18"/>
              </w:rPr>
              <w:t>.980</w:t>
            </w:r>
          </w:p>
        </w:tc>
        <w:tc>
          <w:tcPr>
            <w:tcW w:w="108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0F1B5B8" w14:textId="77777777" w:rsidR="00A8793E" w:rsidRPr="0016173D" w:rsidRDefault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16173D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3D4FDE1" w14:textId="77777777" w:rsidR="00A8793E" w:rsidRPr="0016173D" w:rsidRDefault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16173D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08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D1C76C2" w14:textId="77777777" w:rsidR="00A8793E" w:rsidRPr="0016173D" w:rsidRDefault="00A8793E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16173D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</w:tr>
      <w:tr w:rsidR="00A8793E" w:rsidRPr="0016173D" w14:paraId="2F5C8F6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9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CC2DE" w14:textId="70614C2C" w:rsidR="00A8793E" w:rsidRPr="0016173D" w:rsidRDefault="00A8793E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</w:p>
        </w:tc>
      </w:tr>
    </w:tbl>
    <w:p w14:paraId="0CF6F4BC" w14:textId="77777777" w:rsidR="00A8793E" w:rsidRDefault="00A8793E" w:rsidP="00A8793E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35F5EAFA" w14:textId="77777777" w:rsidR="00A8793E" w:rsidRDefault="00A8793E">
      <w:pPr>
        <w:rPr>
          <w:rFonts w:ascii="Times New Roman" w:eastAsiaTheme="minorEastAsia" w:cs="Times New Roman"/>
          <w:b/>
          <w:bCs/>
          <w:sz w:val="18"/>
          <w:szCs w:val="18"/>
        </w:rPr>
      </w:pPr>
    </w:p>
    <w:p w14:paraId="6FB504F1" w14:textId="77777777" w:rsidR="004C26AB" w:rsidRDefault="004C26AB">
      <w:pPr>
        <w:rPr>
          <w:rFonts w:ascii="Times New Roman" w:eastAsiaTheme="minorEastAsia" w:cs="Times New Roman"/>
          <w:b/>
          <w:bCs/>
          <w:sz w:val="18"/>
          <w:szCs w:val="18"/>
        </w:rPr>
      </w:pPr>
    </w:p>
    <w:p w14:paraId="18EDE71C" w14:textId="77777777" w:rsidR="004C26AB" w:rsidRDefault="004C26AB">
      <w:pPr>
        <w:rPr>
          <w:rFonts w:ascii="Times New Roman" w:eastAsiaTheme="minorEastAsia" w:cs="Times New Roman"/>
          <w:b/>
          <w:bCs/>
          <w:sz w:val="18"/>
          <w:szCs w:val="18"/>
        </w:rPr>
      </w:pPr>
    </w:p>
    <w:p w14:paraId="04903FF8" w14:textId="77777777" w:rsidR="004C26AB" w:rsidRDefault="004C26AB">
      <w:pPr>
        <w:rPr>
          <w:rFonts w:ascii="Times New Roman" w:eastAsiaTheme="minorEastAsia" w:cs="Times New Roman"/>
          <w:b/>
          <w:bCs/>
          <w:sz w:val="18"/>
          <w:szCs w:val="18"/>
        </w:rPr>
      </w:pPr>
    </w:p>
    <w:p w14:paraId="19B6970E" w14:textId="77777777" w:rsidR="003F141A" w:rsidRDefault="003F141A">
      <w:pPr>
        <w:rPr>
          <w:rFonts w:ascii="Times New Roman" w:eastAsiaTheme="minorEastAsia" w:cs="Times New Roman" w:hint="eastAsia"/>
          <w:b/>
          <w:bCs/>
          <w:sz w:val="18"/>
          <w:szCs w:val="18"/>
        </w:rPr>
      </w:pPr>
    </w:p>
    <w:p w14:paraId="7651440A" w14:textId="77777777" w:rsidR="004C26AB" w:rsidRDefault="004C26AB">
      <w:pPr>
        <w:rPr>
          <w:rFonts w:ascii="Times New Roman" w:eastAsiaTheme="minorEastAsia" w:cs="Times New Roman" w:hint="eastAsia"/>
          <w:b/>
          <w:bCs/>
          <w:sz w:val="18"/>
          <w:szCs w:val="18"/>
        </w:rPr>
      </w:pPr>
    </w:p>
    <w:p w14:paraId="11DE1B4E" w14:textId="4065C773" w:rsidR="0016173D" w:rsidRPr="003F141A" w:rsidRDefault="0016173D" w:rsidP="0016173D">
      <w:pPr>
        <w:rPr>
          <w:rFonts w:ascii="Times New Roman" w:cs="Times New Roman" w:hint="eastAsia"/>
          <w:b/>
          <w:bCs/>
          <w:sz w:val="24"/>
          <w:szCs w:val="24"/>
        </w:rPr>
      </w:pPr>
      <w:r w:rsidRPr="0049104E">
        <w:rPr>
          <w:rFonts w:ascii="Times New Roman" w:cs="Times New Roman"/>
          <w:b/>
          <w:bCs/>
          <w:sz w:val="24"/>
          <w:szCs w:val="24"/>
        </w:rPr>
        <w:lastRenderedPageBreak/>
        <w:t xml:space="preserve">Results of </w:t>
      </w:r>
      <w:r w:rsidRPr="0016173D">
        <w:rPr>
          <w:rFonts w:ascii="Times New Roman" w:cs="Times New Roman"/>
          <w:b/>
          <w:bCs/>
          <w:sz w:val="24"/>
          <w:szCs w:val="24"/>
        </w:rPr>
        <w:t>ANOVA followed by Tukey’s post hoc test</w:t>
      </w:r>
      <w:r w:rsidRPr="0016173D">
        <w:rPr>
          <w:rFonts w:ascii="Times New Roman" w:cs="Times New Roman"/>
          <w:b/>
          <w:bCs/>
          <w:sz w:val="24"/>
          <w:szCs w:val="24"/>
        </w:rPr>
        <w:t xml:space="preserve"> </w:t>
      </w:r>
      <w:r w:rsidRPr="0016173D">
        <w:rPr>
          <w:rFonts w:ascii="Times New Roman" w:cs="Times New Roman" w:hint="eastAsia"/>
          <w:b/>
          <w:bCs/>
          <w:sz w:val="24"/>
          <w:szCs w:val="24"/>
        </w:rPr>
        <w:t>and</w:t>
      </w:r>
      <w:r w:rsidRPr="0016173D">
        <w:rPr>
          <w:rFonts w:ascii="Times New Roman" w:cs="Times New Roman"/>
          <w:b/>
          <w:bCs/>
          <w:sz w:val="24"/>
          <w:szCs w:val="24"/>
        </w:rPr>
        <w:t xml:space="preserve"> </w:t>
      </w:r>
      <w:r w:rsidRPr="0016173D">
        <w:rPr>
          <w:rFonts w:ascii="Times New Roman" w:cs="Times New Roman"/>
          <w:b/>
          <w:bCs/>
          <w:sz w:val="24"/>
          <w:szCs w:val="24"/>
        </w:rPr>
        <w:t>Bonferroni correction</w:t>
      </w:r>
      <w:r w:rsidR="003F141A">
        <w:rPr>
          <w:rFonts w:ascii="Times New Roman" w:cs="Times New Roman"/>
          <w:b/>
          <w:bCs/>
          <w:sz w:val="24"/>
          <w:szCs w:val="24"/>
        </w:rPr>
        <w:t xml:space="preserve"> </w:t>
      </w:r>
      <w:r w:rsidR="003F141A" w:rsidRPr="003F141A">
        <w:rPr>
          <w:rFonts w:ascii="Times New Roman" w:cs="Times New Roman" w:hint="eastAsia"/>
          <w:b/>
          <w:bCs/>
          <w:sz w:val="24"/>
          <w:szCs w:val="24"/>
        </w:rPr>
        <w:t>in</w:t>
      </w:r>
      <w:r w:rsidR="003F141A">
        <w:rPr>
          <w:rFonts w:ascii="Times New Roman" w:cs="Times New Roman"/>
          <w:b/>
          <w:bCs/>
          <w:sz w:val="24"/>
          <w:szCs w:val="24"/>
        </w:rPr>
        <w:t xml:space="preserve"> F</w:t>
      </w:r>
      <w:r w:rsidR="003F141A" w:rsidRPr="003F141A">
        <w:rPr>
          <w:rFonts w:ascii="Times New Roman" w:cs="Times New Roman" w:hint="eastAsia"/>
          <w:b/>
          <w:bCs/>
          <w:sz w:val="24"/>
          <w:szCs w:val="24"/>
        </w:rPr>
        <w:t>igure</w:t>
      </w:r>
      <w:r w:rsidR="003F141A">
        <w:rPr>
          <w:rFonts w:ascii="Times New Roman" w:cs="Times New Roman"/>
          <w:b/>
          <w:bCs/>
          <w:sz w:val="24"/>
          <w:szCs w:val="24"/>
        </w:rPr>
        <w:t xml:space="preserve"> 1</w:t>
      </w:r>
    </w:p>
    <w:tbl>
      <w:tblPr>
        <w:tblpPr w:leftFromText="180" w:rightFromText="180" w:horzAnchor="margin" w:tblpXSpec="center" w:tblpY="-1440"/>
        <w:tblW w:w="10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0"/>
        <w:gridCol w:w="1213"/>
        <w:gridCol w:w="140"/>
        <w:gridCol w:w="728"/>
        <w:gridCol w:w="184"/>
        <w:gridCol w:w="728"/>
        <w:gridCol w:w="1437"/>
        <w:gridCol w:w="1191"/>
        <w:gridCol w:w="1011"/>
        <w:gridCol w:w="1254"/>
        <w:gridCol w:w="1254"/>
      </w:tblGrid>
      <w:tr w:rsidR="0016173D" w14:paraId="36B06263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1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A29C0" w14:textId="3057F51A" w:rsidR="0016173D" w:rsidRPr="0016173D" w:rsidRDefault="0016173D" w:rsidP="0016173D">
            <w:pPr>
              <w:spacing w:line="320" w:lineRule="atLeast"/>
              <w:ind w:left="60" w:right="60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b/>
                <w:bCs/>
                <w:sz w:val="18"/>
                <w:szCs w:val="18"/>
              </w:rPr>
              <w:lastRenderedPageBreak/>
              <w:t>A</w:t>
            </w:r>
            <w:r>
              <w:rPr>
                <w:rFonts w:eastAsiaTheme="minorEastAsia"/>
                <w:b/>
                <w:bCs/>
                <w:sz w:val="18"/>
                <w:szCs w:val="18"/>
              </w:rPr>
              <w:t>NOVA</w:t>
            </w:r>
          </w:p>
        </w:tc>
      </w:tr>
      <w:tr w:rsidR="0016173D" w14:paraId="753A689A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1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7BB3191" w14:textId="1933E45D" w:rsidR="0016173D" w:rsidRPr="004C26AB" w:rsidRDefault="004C26AB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Dependent variable</w:t>
            </w:r>
          </w:p>
        </w:tc>
        <w:tc>
          <w:tcPr>
            <w:tcW w:w="868" w:type="dxa"/>
            <w:gridSpan w:val="2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3694F4E" w14:textId="1E022BC3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 xml:space="preserve">(I) </w:t>
            </w:r>
            <w:r w:rsidR="004C26AB" w:rsidRPr="004C26AB">
              <w:rPr>
                <w:rFonts w:ascii="Times New Roman" w:eastAsiaTheme="minorEastAsia" w:cs="Times New Roman"/>
                <w:sz w:val="18"/>
                <w:szCs w:val="18"/>
              </w:rPr>
              <w:t>group</w:t>
            </w:r>
          </w:p>
        </w:tc>
        <w:tc>
          <w:tcPr>
            <w:tcW w:w="912" w:type="dxa"/>
            <w:gridSpan w:val="2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A14560E" w14:textId="620D3C63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eastAsiaTheme="minorEastAsia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 xml:space="preserve">(J) </w:t>
            </w:r>
            <w:r w:rsidR="004C26AB" w:rsidRPr="004C26AB">
              <w:rPr>
                <w:rFonts w:ascii="Times New Roman" w:eastAsiaTheme="minorEastAsia" w:cs="Times New Roman"/>
                <w:sz w:val="18"/>
                <w:szCs w:val="18"/>
              </w:rPr>
              <w:t>group</w:t>
            </w:r>
          </w:p>
        </w:tc>
        <w:tc>
          <w:tcPr>
            <w:tcW w:w="143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9360E15" w14:textId="1A8646E8" w:rsidR="0016173D" w:rsidRPr="004C26AB" w:rsidRDefault="004C26AB" w:rsidP="0016173D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Mean difference</w:t>
            </w:r>
            <w:r w:rsidR="0016173D" w:rsidRPr="004C26AB">
              <w:rPr>
                <w:rFonts w:ascii="Times New Roman" w:cs="Times New Roman"/>
                <w:sz w:val="18"/>
                <w:szCs w:val="18"/>
              </w:rPr>
              <w:t xml:space="preserve"> (I-J)</w:t>
            </w:r>
          </w:p>
        </w:tc>
        <w:tc>
          <w:tcPr>
            <w:tcW w:w="1191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9C721E8" w14:textId="18DEC7A4" w:rsidR="0016173D" w:rsidRPr="004C26AB" w:rsidRDefault="0016173D" w:rsidP="0016173D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Mean difference</w:t>
            </w:r>
          </w:p>
        </w:tc>
        <w:tc>
          <w:tcPr>
            <w:tcW w:w="1011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76C98CD" w14:textId="77E7E10A" w:rsidR="0016173D" w:rsidRPr="004C26AB" w:rsidRDefault="0016173D" w:rsidP="0016173D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Standard error value</w:t>
            </w:r>
          </w:p>
        </w:tc>
        <w:tc>
          <w:tcPr>
            <w:tcW w:w="2508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C2EA9F2" w14:textId="4C9442C3" w:rsidR="0016173D" w:rsidRPr="004C26AB" w:rsidRDefault="0016173D" w:rsidP="0016173D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95% confidence interval of difference</w:t>
            </w:r>
          </w:p>
        </w:tc>
      </w:tr>
      <w:tr w:rsidR="0016173D" w14:paraId="39C7AFEB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221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CCBC4EB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04E57A5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12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8851A7A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5558361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191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C9DD78A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E627E8F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39DFAFB" w14:textId="099C73A4" w:rsidR="0016173D" w:rsidRPr="004C26AB" w:rsidRDefault="0016173D" w:rsidP="0016173D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Lower limit</w:t>
            </w:r>
          </w:p>
        </w:tc>
        <w:tc>
          <w:tcPr>
            <w:tcW w:w="125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EB25085" w14:textId="441E2937" w:rsidR="0016173D" w:rsidRPr="004C26AB" w:rsidRDefault="0016173D" w:rsidP="0016173D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upper limit</w:t>
            </w:r>
          </w:p>
        </w:tc>
      </w:tr>
      <w:tr w:rsidR="0016173D" w14:paraId="627C7CDF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CB4ADA7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TC</w:t>
            </w:r>
          </w:p>
        </w:tc>
        <w:tc>
          <w:tcPr>
            <w:tcW w:w="1213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7A76ACFE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Tukey HSD</w:t>
            </w:r>
          </w:p>
        </w:tc>
        <w:tc>
          <w:tcPr>
            <w:tcW w:w="140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5D7777F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2</w:t>
            </w:r>
          </w:p>
        </w:tc>
        <w:tc>
          <w:tcPr>
            <w:tcW w:w="728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26101A48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84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52CCF926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C7EFB1A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3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4E73D52F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7503</w:t>
            </w:r>
          </w:p>
        </w:tc>
        <w:tc>
          <w:tcPr>
            <w:tcW w:w="119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CC6438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5001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D18F7D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871</w:t>
            </w:r>
          </w:p>
        </w:tc>
        <w:tc>
          <w:tcPr>
            <w:tcW w:w="125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1E7F71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4292</w:t>
            </w:r>
          </w:p>
        </w:tc>
        <w:tc>
          <w:tcPr>
            <w:tcW w:w="125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AFF62C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2792</w:t>
            </w:r>
          </w:p>
        </w:tc>
      </w:tr>
      <w:tr w:rsidR="0016173D" w14:paraId="7DE91196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CCF7377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D8D911F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5B051386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CCADD89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8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DA1B327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F62A5AC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67AB4C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24979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2C7591A8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4355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3561945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93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7B841A2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5888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15EB45FF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892</w:t>
            </w:r>
          </w:p>
        </w:tc>
      </w:tr>
      <w:tr w:rsidR="0016173D" w14:paraId="505B405A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154B268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594D36FE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024387D1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73BE12B9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E12D1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28B625C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8493432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7503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0B6434A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500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1E4510B6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871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5A9EDD5F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2792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1B9F7BC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4292</w:t>
            </w:r>
          </w:p>
        </w:tc>
      </w:tr>
      <w:tr w:rsidR="0016173D" w14:paraId="576219C2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7C0A119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3F12536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252D3607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27E60DD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56F293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3A4C7A6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38BE16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17477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08530BC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0793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74F89A13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24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003BCC9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4296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112519F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801</w:t>
            </w:r>
          </w:p>
        </w:tc>
      </w:tr>
      <w:tr w:rsidR="0016173D" w14:paraId="4A4DF4FF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9830770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2C14F8B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2D156B01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9B6C13C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1FD34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F9BC70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5BEE682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24979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479DF08D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4355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11223D92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93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69A0D68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892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A53576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5888</w:t>
            </w:r>
          </w:p>
        </w:tc>
      </w:tr>
      <w:tr w:rsidR="0016173D" w14:paraId="7B9BBECE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BBCB2E7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012820B6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B7BA2F5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1277DBA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0F1D29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5DEB0DF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B3421F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7477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4A08017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0793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302CC1B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24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4011608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801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5AFFD7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4296</w:t>
            </w:r>
          </w:p>
        </w:tc>
      </w:tr>
      <w:tr w:rsidR="0016173D" w14:paraId="6B8CD74E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0F3D95A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45E6168E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Bonferroni</w:t>
            </w:r>
          </w:p>
        </w:tc>
        <w:tc>
          <w:tcPr>
            <w:tcW w:w="140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FC1CA8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2</w:t>
            </w: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30E40F0E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22648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A76693B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BAFB108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7503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2E276D6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500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399BE42D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2C8D6632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4372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796497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2871</w:t>
            </w:r>
          </w:p>
        </w:tc>
      </w:tr>
      <w:tr w:rsidR="0016173D" w14:paraId="7400B9B4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52CC852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20DA45D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6774EE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BFD8CB9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0C933C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27952B7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3367224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24979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169BCC8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4355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72010CE2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25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2D5837C2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5964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C5FD87B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968</w:t>
            </w:r>
          </w:p>
        </w:tc>
      </w:tr>
      <w:tr w:rsidR="0016173D" w14:paraId="581420FC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AE1121E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781001D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EE0BA2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9414169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7720D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0341E84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A83873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7503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02E6497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500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579CBB22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32C3F8F2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2871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2332347B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4372</w:t>
            </w:r>
          </w:p>
        </w:tc>
      </w:tr>
      <w:tr w:rsidR="0016173D" w14:paraId="15C9316E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7423645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228BCEC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E48AFE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DB50346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4B5577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91AA98C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EE7285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17477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650277B3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0793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2AB70AC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321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4B25850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4353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96E413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858</w:t>
            </w:r>
          </w:p>
        </w:tc>
      </w:tr>
      <w:tr w:rsidR="0016173D" w14:paraId="3BDFECDA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279F70A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C072FAB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BCA8AF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72A01B43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42C37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3508152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27DF44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24979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2510BE8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4355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0E6920A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25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721551B8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968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6ECF78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5964</w:t>
            </w:r>
          </w:p>
        </w:tc>
      </w:tr>
      <w:tr w:rsidR="0016173D" w14:paraId="1B884987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88E2AA2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1064E9D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A0294A3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00CDC27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667AB8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E7EA14F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AFF43F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7477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0DDE524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0793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25079D4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321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30296FB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858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0AF2E1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4353</w:t>
            </w:r>
          </w:p>
        </w:tc>
      </w:tr>
      <w:tr w:rsidR="0016173D" w14:paraId="4696F686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6798EB7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TG</w:t>
            </w:r>
          </w:p>
        </w:tc>
        <w:tc>
          <w:tcPr>
            <w:tcW w:w="1213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064F80C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Tukey HSD</w:t>
            </w:r>
          </w:p>
        </w:tc>
        <w:tc>
          <w:tcPr>
            <w:tcW w:w="140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C8C979D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2</w:t>
            </w: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08A11ECE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27843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F08722D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210D84D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3072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6B46E566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5044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19DB7BAF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815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1424A558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1498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CE7E05B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884</w:t>
            </w:r>
          </w:p>
        </w:tc>
      </w:tr>
      <w:tr w:rsidR="0016173D" w14:paraId="7423CF33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87C4900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3094211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386170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EFEE8AA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30BFF0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D402F89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26C49F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0866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4F5EBFE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4827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00F5EB93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982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755B1F4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1226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3CB951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053</w:t>
            </w:r>
          </w:p>
        </w:tc>
      </w:tr>
      <w:tr w:rsidR="0016173D" w14:paraId="4C78BAB1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CD0BFAE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F563C46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52F689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5BC8CCF2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6B3E66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A45AAC4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6DB507A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3072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54F290F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5044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78AF454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815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77021C9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884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2710D99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498</w:t>
            </w:r>
          </w:p>
        </w:tc>
      </w:tr>
      <w:tr w:rsidR="0016173D" w14:paraId="73C82176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E9EF8A8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3B63580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2F3BA1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F0F57F1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ADAB31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38D4D58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EDCFAF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2206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0E93BE7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3629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54FE25E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816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35001C5B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636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604C8CF3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077</w:t>
            </w:r>
          </w:p>
        </w:tc>
      </w:tr>
      <w:tr w:rsidR="0016173D" w14:paraId="54CD5E27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FB8AE3E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B015C76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44EFD7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05B1BDD6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CC6D1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3820DF4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F5E3A7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866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1CF66FA8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4827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352633E2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982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15A1334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1053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6438096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226</w:t>
            </w:r>
          </w:p>
        </w:tc>
      </w:tr>
      <w:tr w:rsidR="0016173D" w14:paraId="5BD296E0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5A1DEAC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DE86AE4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5970B7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A45E5B0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89562C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DBBA987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33638E3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2206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0D52A1BB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3629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361331B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816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196613F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1077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C18BB33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636</w:t>
            </w:r>
          </w:p>
        </w:tc>
      </w:tr>
      <w:tr w:rsidR="0016173D" w14:paraId="50B4CEC4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8F2F940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5C50D8FA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Bonferroni</w:t>
            </w:r>
          </w:p>
        </w:tc>
        <w:tc>
          <w:tcPr>
            <w:tcW w:w="140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A0C8A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2</w:t>
            </w: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473ECD11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4DDE9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9602EE6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9F41FAB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3072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256FD58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5044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4E5FD0B2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4CD61408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1525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BCB48CD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911</w:t>
            </w:r>
          </w:p>
        </w:tc>
      </w:tr>
      <w:tr w:rsidR="0016173D" w14:paraId="140AA3AC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36D1D6E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C0ED1D6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94E684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E5C45BF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EC8A86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18B243A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1F98E2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0866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1DCE3F4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4827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0C5EAF4F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277830B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1252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8F2574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079</w:t>
            </w:r>
          </w:p>
        </w:tc>
      </w:tr>
      <w:tr w:rsidR="0016173D" w14:paraId="26027AC9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735BA66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33CCEBE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D43A3F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ECB59F5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46C206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78E5EF6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BDDC3B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3072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05AAB7E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5044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015DB9D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03AE307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911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C85044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525</w:t>
            </w:r>
          </w:p>
        </w:tc>
      </w:tr>
      <w:tr w:rsidR="0016173D" w14:paraId="09A7BF41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82D3AD3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A368746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F03B01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3148681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78E758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A4FE4B3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60576AD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2206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2AA6A7E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3629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5684600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2F65945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656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66F96BC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097</w:t>
            </w:r>
          </w:p>
        </w:tc>
      </w:tr>
      <w:tr w:rsidR="0016173D" w14:paraId="198F8DE1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360E8EC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7D46413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A100B89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0497706C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C0970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76FDA4A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916196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866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3FDA74E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4827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3AC41AB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10409813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1079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1916C4FB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252</w:t>
            </w:r>
          </w:p>
        </w:tc>
      </w:tr>
      <w:tr w:rsidR="0016173D" w14:paraId="2ACBF763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342A929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F605B1E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9463D7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DC7160F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9A606F4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1659FC0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32AE4BD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2206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639F33D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3629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6D94BD2B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7E2A1F1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1097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0F7BAF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656</w:t>
            </w:r>
          </w:p>
        </w:tc>
      </w:tr>
      <w:tr w:rsidR="0016173D" w14:paraId="0F1DD6CE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DDE5526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HDLC</w:t>
            </w:r>
          </w:p>
        </w:tc>
        <w:tc>
          <w:tcPr>
            <w:tcW w:w="1213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057577E3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Tukey HSD</w:t>
            </w:r>
          </w:p>
        </w:tc>
        <w:tc>
          <w:tcPr>
            <w:tcW w:w="140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84F44B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2</w:t>
            </w: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359C96E5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355AB2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892E5F6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68CC118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706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70D88E6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2487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3EDD149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957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426AA2D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517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FF6EE3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658</w:t>
            </w:r>
          </w:p>
        </w:tc>
      </w:tr>
      <w:tr w:rsidR="0016173D" w14:paraId="7E254B3B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6C64500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F51D242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FC3633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6B7FEB1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B2C709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48A7770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F14F55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941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42156C9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2380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4AF3B01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918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01B7A7B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468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DAA024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656</w:t>
            </w:r>
          </w:p>
        </w:tc>
      </w:tr>
      <w:tr w:rsidR="0016173D" w14:paraId="1FF5FA28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7C4229F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A712845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22B84F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9056EFD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07FB3E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E259682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130BE128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0706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49C96C8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2487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4F5595A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957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215B890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658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FA59FF3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517</w:t>
            </w:r>
          </w:p>
        </w:tc>
      </w:tr>
      <w:tr w:rsidR="0016173D" w14:paraId="31F1E8C2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A8A91F2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10DBA57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B29C1C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D1BA56D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A63CD6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C78A980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C0B391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235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259AEE6B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1789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43B9536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991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37C0F8F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399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011C338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446</w:t>
            </w:r>
          </w:p>
        </w:tc>
      </w:tr>
      <w:tr w:rsidR="0016173D" w14:paraId="46B1A043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87B3A17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A703AA5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868333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69642703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397A6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21992DE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1A241323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0941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74FED9F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2380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6FFBBD2D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918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2795644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656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2933E3A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468</w:t>
            </w:r>
          </w:p>
        </w:tc>
      </w:tr>
      <w:tr w:rsidR="0016173D" w14:paraId="5B31DDDC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75E0A53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DBEDFC7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E9BB606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6A2F120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0936A9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082C9AA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47F313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0235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1E8EBB48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1789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64B37F83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991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552FB3EF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446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216AE8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399</w:t>
            </w:r>
          </w:p>
        </w:tc>
      </w:tr>
      <w:tr w:rsidR="0016173D" w14:paraId="08990B80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3192DF2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8045B68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Bonferroni</w:t>
            </w:r>
          </w:p>
        </w:tc>
        <w:tc>
          <w:tcPr>
            <w:tcW w:w="140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336AF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2</w:t>
            </w: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19C4D52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44EFB5D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50DD794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F143CD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706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266E78B8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2487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7719ED4D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38B1A79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530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12775F8B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671</w:t>
            </w:r>
          </w:p>
        </w:tc>
      </w:tr>
      <w:tr w:rsidR="0016173D" w14:paraId="030B4D01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25AE339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3CBE49D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0E2BE2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AB65692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23CDDE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89DABA4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33CEA54B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941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19A80B9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2380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5ED21F96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3E129502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481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69EB4D8F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669</w:t>
            </w:r>
          </w:p>
        </w:tc>
      </w:tr>
      <w:tr w:rsidR="0016173D" w14:paraId="3083B177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395E1F9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80AF9A9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18779A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4DB1130E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34DE33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03D0367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0FB834B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0706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28CB80C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2487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2218883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222EA716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671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72CCA93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530</w:t>
            </w:r>
          </w:p>
        </w:tc>
      </w:tr>
      <w:tr w:rsidR="0016173D" w14:paraId="67773621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73BF507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233DC5E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99DF48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C17C4E3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E942DC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DB6B848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5C86B23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235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04C2F46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1789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462719B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651161F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409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66E7D8DB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456</w:t>
            </w:r>
          </w:p>
        </w:tc>
      </w:tr>
      <w:tr w:rsidR="0016173D" w14:paraId="39E25904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3647165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F5F0EA1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C0EF49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30A89139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D7F90B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17A03D1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0F16D8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0941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7904812D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2380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3CDC9C26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765F40EF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669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F4AF69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481</w:t>
            </w:r>
          </w:p>
        </w:tc>
      </w:tr>
      <w:tr w:rsidR="0016173D" w14:paraId="01026214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B7DD2B5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50944F1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A6AD90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85D4940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CFF139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D65CA6F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513DD0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0235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7613A4D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1789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6AA8C97D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6846AF8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456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AC8B63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409</w:t>
            </w:r>
          </w:p>
        </w:tc>
      </w:tr>
      <w:tr w:rsidR="0016173D" w14:paraId="7EDC9631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3793883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lastRenderedPageBreak/>
              <w:t>LDLC</w:t>
            </w:r>
          </w:p>
        </w:tc>
        <w:tc>
          <w:tcPr>
            <w:tcW w:w="1213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6C79C99D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Tukey HSD</w:t>
            </w:r>
          </w:p>
        </w:tc>
        <w:tc>
          <w:tcPr>
            <w:tcW w:w="140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38710B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2</w:t>
            </w: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6B5560C6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56E8B7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CE8E756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DFFB44B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4663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65B48A38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8588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5A27728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85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3661FD1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2494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68361BFD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562</w:t>
            </w:r>
          </w:p>
        </w:tc>
      </w:tr>
      <w:tr w:rsidR="0016173D" w14:paraId="6512A19C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F7ADB78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7428C98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1882C1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A5CF04A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7B4058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560344E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76C360F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42074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406C9CC8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8218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21C77A9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7CB72688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6148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194E1F4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2267</w:t>
            </w:r>
          </w:p>
        </w:tc>
      </w:tr>
      <w:tr w:rsidR="0016173D" w14:paraId="7E2B6BB4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6CECE11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6C42756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E25DAD1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0D487632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EB0FC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7C997FD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BD8BC6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4663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04C14A36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8588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0648BE5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85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2FBA65A6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1562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1CDA4F93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2494</w:t>
            </w:r>
          </w:p>
        </w:tc>
      </w:tr>
      <w:tr w:rsidR="0016173D" w14:paraId="16184B34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2CFC629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7F1F0C7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AEF2FB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DAC8E95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E6A64C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E8685FB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9CEB5E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37411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1A24BF2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6179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0EC5EE0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5A4A02A6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5200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64546E4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2282</w:t>
            </w:r>
          </w:p>
        </w:tc>
      </w:tr>
      <w:tr w:rsidR="0016173D" w14:paraId="412E0395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D09CB74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BCEF882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206520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0BD4448F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56E3CF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56E6F70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8B6037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42074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39AFB5A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8218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24D8EE8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3143C4F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2267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FE78D8D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6148</w:t>
            </w:r>
          </w:p>
        </w:tc>
      </w:tr>
      <w:tr w:rsidR="0016173D" w14:paraId="3A74E658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D4C4F29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3859E2E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8120CBA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77EF005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BCACF5A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E8179E0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82D5978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37411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5ECE3B4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6179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28C578E6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3ABBE26D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2282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54EA456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5200</w:t>
            </w:r>
          </w:p>
        </w:tc>
      </w:tr>
      <w:tr w:rsidR="0016173D" w14:paraId="33E30A94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1B58FB7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D573FD7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Bonferroni</w:t>
            </w:r>
          </w:p>
        </w:tc>
        <w:tc>
          <w:tcPr>
            <w:tcW w:w="140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38E536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2</w:t>
            </w: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CBE14BF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2EABD8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08349BE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7B0FAC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4663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5B918EC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8588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7A1ED363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0BA0632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2540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2309392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607</w:t>
            </w:r>
          </w:p>
        </w:tc>
      </w:tr>
      <w:tr w:rsidR="0016173D" w14:paraId="5279EF05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8198F15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792DEC2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78B947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A68BBED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FE327E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8E3B283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24421E8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42074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6AD5A4B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8218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211CB562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65672D5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6191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24454E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2223</w:t>
            </w:r>
          </w:p>
        </w:tc>
      </w:tr>
      <w:tr w:rsidR="0016173D" w14:paraId="27B38076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AD36923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B7520C9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77773EC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CA6E15A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20118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E4CA3EE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D39DD6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4663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0FEF2FF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8588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660F6952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78486C2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1607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D699CDD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2540</w:t>
            </w:r>
          </w:p>
        </w:tc>
      </w:tr>
      <w:tr w:rsidR="0016173D" w14:paraId="68FB5E0D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C53EEDC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AFF260B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634FB6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1F5B92F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CDFF2B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BC2C5D9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2A2CFCA3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37411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1AE4B4C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6179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52F8460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19A27D0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5233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09A3B8F6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2249</w:t>
            </w:r>
          </w:p>
        </w:tc>
      </w:tr>
      <w:tr w:rsidR="0016173D" w14:paraId="7A79029A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E540AC4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92DC636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19EA9E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094AA9E9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650286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E1E8EF9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55F941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42074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7EC1019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8218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4D66990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740A8586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2223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2B164E8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6191</w:t>
            </w:r>
          </w:p>
        </w:tc>
      </w:tr>
      <w:tr w:rsidR="0016173D" w14:paraId="67C888ED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F65C47C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E2F8A4F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D9DA8F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0A25BF8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AEFF87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78DADFE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158BBD8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37411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542B2DC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6179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1787084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32544F8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2249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677AA99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5233</w:t>
            </w:r>
          </w:p>
        </w:tc>
      </w:tr>
      <w:tr w:rsidR="0016173D" w14:paraId="473C1C90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339D719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ALB</w:t>
            </w:r>
          </w:p>
        </w:tc>
        <w:tc>
          <w:tcPr>
            <w:tcW w:w="1213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CFD9C3F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Tukey HSD</w:t>
            </w:r>
          </w:p>
        </w:tc>
        <w:tc>
          <w:tcPr>
            <w:tcW w:w="140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5FDF4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2</w:t>
            </w: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310557B9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031F23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3CE4DC4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C8A400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5.50876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4EC8297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75636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6FEC501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57C863BB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7.2947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DA6E8C2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3.7228</w:t>
            </w:r>
          </w:p>
        </w:tc>
      </w:tr>
      <w:tr w:rsidR="0016173D" w14:paraId="21745C07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820A217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6F74E22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7D38E8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6FCEBDC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F106A6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C990331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751C566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7.24196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5B2C757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72379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53A2C5A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26862BDB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8.9510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044D384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5.5329</w:t>
            </w:r>
          </w:p>
        </w:tc>
      </w:tr>
      <w:tr w:rsidR="0016173D" w14:paraId="49ECA43D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7FB2B6C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9BD8E86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8117EAE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2357E14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3286D3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26B4A62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091163A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5.50876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7B28AD2B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75636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628850F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229707C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7228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1712DE73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7.2947</w:t>
            </w:r>
          </w:p>
        </w:tc>
      </w:tr>
      <w:tr w:rsidR="0016173D" w14:paraId="57EF6B12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665966C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248740A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98966C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8CF9190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102379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C2D8A7D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A26935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1.73321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54F001D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54419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16848C8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760EBEB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3.0182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EB7B033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0.4482</w:t>
            </w:r>
          </w:p>
        </w:tc>
      </w:tr>
      <w:tr w:rsidR="0016173D" w14:paraId="4A54E10F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6EB6383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F55677D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A700A83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67503734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62AA26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32628A1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9F1848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7.24196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5174FE7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72379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1051E3A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30977D1F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5.5329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EA7E6F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8.9510</w:t>
            </w:r>
          </w:p>
        </w:tc>
      </w:tr>
      <w:tr w:rsidR="0016173D" w14:paraId="7CE4F8ED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54AC6EE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0BE6112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29EA363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AEF017A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18908B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F6DFB91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9589FB3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1.73321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37F36E72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54419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10E0CBC8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1AF66C42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0.4482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AA3E71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3.0182</w:t>
            </w:r>
          </w:p>
        </w:tc>
      </w:tr>
      <w:tr w:rsidR="0016173D" w14:paraId="13F24D63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72E964D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51491211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Bonferroni</w:t>
            </w:r>
          </w:p>
        </w:tc>
        <w:tc>
          <w:tcPr>
            <w:tcW w:w="140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46E70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2</w:t>
            </w: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6A19AAA4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B45148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19F3317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377BD9D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5.50876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53B21C1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75636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72EC28C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68E4F0EB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7.3348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1FB622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3.6827</w:t>
            </w:r>
          </w:p>
        </w:tc>
      </w:tr>
      <w:tr w:rsidR="0016173D" w14:paraId="6F26A87A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18F9E2A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DB38AE0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E37024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F51FAD5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7108A7B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09D6700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71854E6D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7.24196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221EAD3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72379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0DE846D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22F2657F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8.9894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82C863D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5.4945</w:t>
            </w:r>
          </w:p>
        </w:tc>
      </w:tr>
      <w:tr w:rsidR="0016173D" w14:paraId="4B3F67E5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91A33C0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D402817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4EBDF0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4D99A3F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FF389B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C2B645B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67B5CCED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5.50876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4483801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75636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03D57342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2EB3655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6827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343CDE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7.3348</w:t>
            </w:r>
          </w:p>
        </w:tc>
      </w:tr>
      <w:tr w:rsidR="0016173D" w14:paraId="4E6EC6C1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A818685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6127D59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E5FA1C9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5CE8FC9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06EDDEC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84480A6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70838F3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1.73321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617D712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54419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246BE6AD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5A7D431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3.0470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1283340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0.4194</w:t>
            </w:r>
          </w:p>
        </w:tc>
      </w:tr>
      <w:tr w:rsidR="0016173D" w14:paraId="20BAD231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ACBC364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6138EAC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5530ED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A42E923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F6B31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A40545C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10F14EAD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7.24196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1464031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72379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5BD649D6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46DB8C7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5.4945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6FA825B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8.9894</w:t>
            </w:r>
          </w:p>
        </w:tc>
      </w:tr>
      <w:tr w:rsidR="0016173D" w14:paraId="70F680F4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A1E6204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AA3007B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563E09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996A074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968365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33B79E9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BC0864F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1.73321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43ED540D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54419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02BE4EEB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59E638D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0.4194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01F045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3.0470</w:t>
            </w:r>
          </w:p>
        </w:tc>
      </w:tr>
      <w:tr w:rsidR="0016173D" w14:paraId="21B0C451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BBDFA84" w14:textId="02DC5816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proofErr w:type="spellStart"/>
            <w:r w:rsidRPr="004C26AB">
              <w:rPr>
                <w:rFonts w:ascii="Times New Roman" w:cs="Times New Roman"/>
                <w:sz w:val="18"/>
                <w:szCs w:val="18"/>
              </w:rPr>
              <w:t>NT</w:t>
            </w:r>
            <w:r w:rsidRPr="004C26AB">
              <w:rPr>
                <w:rFonts w:ascii="Times New Roman" w:eastAsiaTheme="minorEastAsia" w:cs="Times New Roman"/>
                <w:sz w:val="18"/>
                <w:szCs w:val="18"/>
              </w:rPr>
              <w:t>pro</w:t>
            </w:r>
            <w:r w:rsidRPr="004C26AB">
              <w:rPr>
                <w:rFonts w:ascii="Times New Roman" w:cs="Times New Roman"/>
                <w:sz w:val="18"/>
                <w:szCs w:val="18"/>
              </w:rPr>
              <w:t>BNP</w:t>
            </w:r>
            <w:proofErr w:type="spellEnd"/>
          </w:p>
        </w:tc>
        <w:tc>
          <w:tcPr>
            <w:tcW w:w="1213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024066C2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Tukey HSD</w:t>
            </w:r>
          </w:p>
        </w:tc>
        <w:tc>
          <w:tcPr>
            <w:tcW w:w="140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B2DAEB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2</w:t>
            </w: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7855D4A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258AA4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E899A85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0FF9BEA8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892.61547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7B13DA7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29.35663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43B00FB8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5457EA9F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587.1662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BD0BB5D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198.0647</w:t>
            </w:r>
          </w:p>
        </w:tc>
      </w:tr>
      <w:tr w:rsidR="0016173D" w14:paraId="48CCBE99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5680FA0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42C2971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3EB65B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9E6A6E3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9D268A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7DC27F6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3F6128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481.91889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2231E983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23.78613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6FD814F6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4FA9216B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189.6233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673F00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774.2145</w:t>
            </w:r>
          </w:p>
        </w:tc>
      </w:tr>
      <w:tr w:rsidR="0016173D" w14:paraId="6134F6B9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1B8BCEF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735165B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A792E0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79BA71D7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AE367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66C930E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E52446B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892.61547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3517BB5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29.35663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6A7B368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13E8844F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2198.0647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A28904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587.1662</w:t>
            </w:r>
          </w:p>
        </w:tc>
      </w:tr>
      <w:tr w:rsidR="0016173D" w14:paraId="369E1D5A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7E9F0BF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4C5AB8C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5303BB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1C31019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34D6FE4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CCA4B60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27BAA20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589.30342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3DE5CB38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93.07117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33B1E86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4B2E8992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369.5349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5360761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809.0719</w:t>
            </w:r>
          </w:p>
        </w:tc>
      </w:tr>
      <w:tr w:rsidR="0016173D" w14:paraId="5C78E29E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AD8E1DB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D5D786F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E20721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6B38376E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B36ADF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C17ED38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0CF428A8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3481.91889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0DC8681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23.78613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5C4CD5A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0AAE199B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3774.2145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418F4E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3189.6233</w:t>
            </w:r>
          </w:p>
        </w:tc>
      </w:tr>
      <w:tr w:rsidR="0016173D" w14:paraId="42AE8AA4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49A9BEB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A5C5C03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42D089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246CB65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F5C14C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F05781F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1FDE0C3D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589.30342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248844DF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93.07117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1AC6E82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5BC491B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809.0719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1F16A46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369.5349</w:t>
            </w:r>
          </w:p>
        </w:tc>
      </w:tr>
      <w:tr w:rsidR="0016173D" w14:paraId="02CFE4A3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D099364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336826B1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Bonferroni</w:t>
            </w:r>
          </w:p>
        </w:tc>
        <w:tc>
          <w:tcPr>
            <w:tcW w:w="140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A1131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2</w:t>
            </w: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67663B6F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03089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76E291C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82BC1E2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892.61547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31B9C31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29.35663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3E7ED20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224B391F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580.3117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ADB1C0D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204.9192</w:t>
            </w:r>
          </w:p>
        </w:tc>
      </w:tr>
      <w:tr w:rsidR="0016173D" w14:paraId="6261A4E7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C82E062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3E6FF06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D2577C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372DC68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7E49A3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FDBD378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F4C99F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481.91889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08BB0D0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23.78613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0AF02BF3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3AD2D1A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183.0639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4C205B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780.7739</w:t>
            </w:r>
          </w:p>
        </w:tc>
      </w:tr>
      <w:tr w:rsidR="0016173D" w14:paraId="667668FE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7001BF1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A3CC737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8B35A94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3A6B230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0EADC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72DC366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1ADEF8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892.61547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48CBE9B6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29.35663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51D1BDC3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7669C91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2204.9192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3545CB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580.3117</w:t>
            </w:r>
          </w:p>
        </w:tc>
      </w:tr>
      <w:tr w:rsidR="0016173D" w14:paraId="53E7CE1F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7A6CA2A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4A68AB3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423958D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42CEF41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E370D3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26C0AD1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35E7EEA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589.30342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1DBB914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93.07117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3FC02582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496BBD3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364.6031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5471B1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814.0037</w:t>
            </w:r>
          </w:p>
        </w:tc>
      </w:tr>
      <w:tr w:rsidR="0016173D" w14:paraId="48969A2D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EDB6A01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27E9409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D01F7DC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F8E7D8E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7360C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D54112D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D23BA3F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3481.91889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3EACE6F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23.78613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0A266B8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7EF7D7E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3780.7739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523C70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3183.0639</w:t>
            </w:r>
          </w:p>
        </w:tc>
      </w:tr>
      <w:tr w:rsidR="0016173D" w14:paraId="76D9D745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4A59341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F0EF575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EB8955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600573A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1EFB46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D9A96E6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2E9BFA0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589.30342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30D3BDC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93.07117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46244FF6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7A1C73F2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814.0037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098F41D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364.6031</w:t>
            </w:r>
          </w:p>
        </w:tc>
      </w:tr>
      <w:tr w:rsidR="0016173D" w14:paraId="07EFCE0E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E2470FF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CTNT</w:t>
            </w:r>
          </w:p>
        </w:tc>
        <w:tc>
          <w:tcPr>
            <w:tcW w:w="1213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770FB515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Tukey HSD</w:t>
            </w:r>
          </w:p>
        </w:tc>
        <w:tc>
          <w:tcPr>
            <w:tcW w:w="140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A2EDA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</w:t>
            </w:r>
            <w:r w:rsidRPr="004C26AB">
              <w:rPr>
                <w:rFonts w:ascii="Times New Roman" w:cs="Times New Roman"/>
                <w:sz w:val="2"/>
                <w:szCs w:val="2"/>
              </w:rPr>
              <w:lastRenderedPageBreak/>
              <w:t>on2</w:t>
            </w: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7583DF6E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lastRenderedPageBreak/>
              <w:t>1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1F6EE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3EE7C24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F1D645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3300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259E5F3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8829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47B7176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988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56095EC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.9518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086A18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2178</w:t>
            </w:r>
          </w:p>
        </w:tc>
      </w:tr>
      <w:tr w:rsidR="0016173D" w14:paraId="48D4B26C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5C094ED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81E1786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7937D6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65FE383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A7D91A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D40A359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3C74C33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9628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0FC3033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84489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475F21C8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971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279FD67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.7987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9F360C8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1913</w:t>
            </w:r>
          </w:p>
        </w:tc>
      </w:tr>
      <w:tr w:rsidR="0016173D" w14:paraId="54CF9DDB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2CDA3F1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6170BB3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D289FE0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A8A4A04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4635D2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E8BA63D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1E7529AF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13300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0FCCE8E8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8829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430FC6F3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988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4F503AB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2.2178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3EA0BB2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9518</w:t>
            </w:r>
          </w:p>
        </w:tc>
      </w:tr>
      <w:tr w:rsidR="0016173D" w14:paraId="19049626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3BE7AD81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1F80AA0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BC7104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F489EF0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063A06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9ECD40A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D8F780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6328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53FB4EE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63525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6B0F930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995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4F88E8A2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.4367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52516E62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5633</w:t>
            </w:r>
          </w:p>
        </w:tc>
      </w:tr>
      <w:tr w:rsidR="0016173D" w14:paraId="72D17E8F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000DC89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C195E78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49EE40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7345B9C1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4F41D4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413B928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3B30C3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19628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36E9A92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84489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3D09FB2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971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42F5E34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2.1913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6E1D3D9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7987</w:t>
            </w:r>
          </w:p>
        </w:tc>
      </w:tr>
      <w:tr w:rsidR="0016173D" w14:paraId="6672A7DA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9F11B93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1BBB855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9B7E3A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D465FBE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D3F2C8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115DF0A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2F1A4A3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6328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1E9CFF3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63525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07F68F8F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995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18EE207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.5633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0261367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4367</w:t>
            </w:r>
          </w:p>
        </w:tc>
      </w:tr>
      <w:tr w:rsidR="0016173D" w14:paraId="1F74A8C7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79E3A60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6C326018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Bonferroni</w:t>
            </w:r>
          </w:p>
        </w:tc>
        <w:tc>
          <w:tcPr>
            <w:tcW w:w="140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9D7626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2</w:t>
            </w: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ACA6C58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AB2BF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BC2347C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14647B2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3300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6DD43AB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8829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01DC576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7D116F1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.9986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20DED3EB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2646</w:t>
            </w:r>
          </w:p>
        </w:tc>
      </w:tr>
      <w:tr w:rsidR="0016173D" w14:paraId="3247B462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97B9BEE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619D7CB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787AE2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10F1EEC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221003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1CD197C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4576E1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9628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3926F2C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84489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263C52E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7345FC0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.8435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5EE27FA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2361</w:t>
            </w:r>
          </w:p>
        </w:tc>
      </w:tr>
      <w:tr w:rsidR="0016173D" w14:paraId="6101C38E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3DFEC78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07F7B67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AE0704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3050142C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22AF3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CA93CB4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138AB02B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13300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4A950EE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8829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53689C7D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6F483D93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2.2646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16F2C42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9986</w:t>
            </w:r>
          </w:p>
        </w:tc>
      </w:tr>
      <w:tr w:rsidR="0016173D" w14:paraId="60EC2BBD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BB807CA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E0F84C1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64DF0B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CCD7773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6C3113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EA36583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D7A5AF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6328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3A005952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63525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3A6F8358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630E97A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.4704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1DD46A6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5969</w:t>
            </w:r>
          </w:p>
        </w:tc>
      </w:tr>
      <w:tr w:rsidR="0016173D" w14:paraId="3E92C206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F56DEE7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2B23DAE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F4F60F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290599F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CAD6C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E9E0B45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0234FC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19628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25B751F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84489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04D13D9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6A33914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2.2361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75A4EED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8435</w:t>
            </w:r>
          </w:p>
        </w:tc>
      </w:tr>
      <w:tr w:rsidR="0016173D" w14:paraId="2493CC96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F2A378C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1A1C7C2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792569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09CEF02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89EC9A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946B7B9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902FDB6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06328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12CC103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63525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39974422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7B1D95A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.5969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902340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4704</w:t>
            </w:r>
          </w:p>
        </w:tc>
      </w:tr>
      <w:tr w:rsidR="0016173D" w14:paraId="2CD09C5D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51C659E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PM20D1</w:t>
            </w:r>
          </w:p>
        </w:tc>
        <w:tc>
          <w:tcPr>
            <w:tcW w:w="1213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3D73310B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Tukey HSD</w:t>
            </w:r>
          </w:p>
        </w:tc>
        <w:tc>
          <w:tcPr>
            <w:tcW w:w="140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2D5A4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2</w:t>
            </w: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71EC0843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05E95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8D50014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6E70BA7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.17970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75AE075F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2854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305DC4D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18564E2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.4832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2009E9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8762</w:t>
            </w:r>
          </w:p>
        </w:tc>
      </w:tr>
      <w:tr w:rsidR="0016173D" w14:paraId="44EA697E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A0B5448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FAD2658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A4F628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3841D7F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6C571F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D570CC3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F918022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3.13794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3BED9CC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2301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25A34A18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045E341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3.4284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2D021B9F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2.8475</w:t>
            </w:r>
          </w:p>
        </w:tc>
      </w:tr>
      <w:tr w:rsidR="0016173D" w14:paraId="70AA658E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FDDF298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0B099AC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04170E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71F53712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4E963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CE5A34E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0B6D3AF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17970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20E3AD1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2854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59739D33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43628B9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8762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690EB9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4832</w:t>
            </w:r>
          </w:p>
        </w:tc>
      </w:tr>
      <w:tr w:rsidR="0016173D" w14:paraId="174EBBAC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406DBCA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62AC11B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3EF1CA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6CEA912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391DCF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7397B39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3338F846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.95824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2B99629B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9248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3668B198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6971F386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2.1766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53985DA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.7399</w:t>
            </w:r>
          </w:p>
        </w:tc>
      </w:tr>
      <w:tr w:rsidR="0016173D" w14:paraId="521551AE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28278B2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25D1BE2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03710F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441542FC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EB7A50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642AB19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6AAC8B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13794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00E28D7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230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0E58D8AF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017D60A2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8475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1F0E88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4284</w:t>
            </w:r>
          </w:p>
        </w:tc>
      </w:tr>
      <w:tr w:rsidR="0016173D" w14:paraId="151F2016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6EB6A9D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065B9D0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99643EB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4B862AA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ADFADC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D7DA15C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7A445A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95824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4410DBA1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9248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55C67FA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3B1C5DDF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7399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A4A07E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1766</w:t>
            </w:r>
          </w:p>
        </w:tc>
      </w:tr>
      <w:tr w:rsidR="0016173D" w14:paraId="78F266D6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61EB1AC" w14:textId="77777777" w:rsidR="0016173D" w:rsidRPr="004C26AB" w:rsidRDefault="0016173D" w:rsidP="0016173D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 w:val="restar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429310D7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Bonferroni</w:t>
            </w:r>
          </w:p>
        </w:tc>
        <w:tc>
          <w:tcPr>
            <w:tcW w:w="140" w:type="dxa"/>
            <w:vMerge w:val="restar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EF9DD8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2</w:t>
            </w: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72B43A37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2A3656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9733983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472403D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.17970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3E17427F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2854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1D5ECFE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595B0C5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.4900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14F43DC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.8694</w:t>
            </w:r>
          </w:p>
        </w:tc>
      </w:tr>
      <w:tr w:rsidR="0016173D" w14:paraId="35B49F83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6600965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2D551FAA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5AC8A89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74B7214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464279B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15043F1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2F4B5E33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3.13794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7969A8DC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2301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657FF40F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78C2D24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3.4349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65096D5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2.8410</w:t>
            </w:r>
          </w:p>
        </w:tc>
      </w:tr>
      <w:tr w:rsidR="0016173D" w14:paraId="74B5AC5D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D58368F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6C320136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56558CC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C0C5E68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84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8E7C8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24BD1C3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1BAD86B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17970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680D4BA6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2854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611C1AC9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0E3C780D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8694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0D634D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4900</w:t>
            </w:r>
          </w:p>
        </w:tc>
      </w:tr>
      <w:tr w:rsidR="0016173D" w14:paraId="557BE26B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8A25595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6BA2141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D9A7249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91F32CA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EC21CF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9D9E567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7428D23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.95824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FFFFFF"/>
          </w:tcPr>
          <w:p w14:paraId="7F2D670E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9248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FFFFFF"/>
          </w:tcPr>
          <w:p w14:paraId="0BD78125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top w:val="nil"/>
            </w:tcBorders>
            <w:shd w:val="clear" w:color="auto" w:fill="FFFFFF"/>
          </w:tcPr>
          <w:p w14:paraId="6582220F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2.1815</w:t>
            </w:r>
          </w:p>
        </w:tc>
        <w:tc>
          <w:tcPr>
            <w:tcW w:w="1254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4C618D7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-1.7350</w:t>
            </w:r>
          </w:p>
        </w:tc>
      </w:tr>
      <w:tr w:rsidR="0016173D" w14:paraId="40B3E904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CAA0FD2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732DA2CF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8CBCFE4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 w:val="restar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7DF33EDB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84" w:type="dxa"/>
            <w:vMerge w:val="restar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7BF606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2"/>
                <w:szCs w:val="2"/>
              </w:rPr>
            </w:pPr>
            <w:r w:rsidRPr="004C26AB">
              <w:rPr>
                <w:rFonts w:ascii="Times New Roman" w:cs="Times New Roman"/>
                <w:sz w:val="2"/>
                <w:szCs w:val="2"/>
              </w:rPr>
              <w:t>dimension3</w:t>
            </w:r>
          </w:p>
        </w:tc>
        <w:tc>
          <w:tcPr>
            <w:tcW w:w="728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3E136CB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37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1FFBD38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13794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FFFFFF"/>
          </w:tcPr>
          <w:p w14:paraId="7B0B056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1230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FFFFFF"/>
          </w:tcPr>
          <w:p w14:paraId="70DA33C6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bottom w:val="nil"/>
            </w:tcBorders>
            <w:shd w:val="clear" w:color="auto" w:fill="FFFFFF"/>
          </w:tcPr>
          <w:p w14:paraId="7E01358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8410</w:t>
            </w:r>
          </w:p>
        </w:tc>
        <w:tc>
          <w:tcPr>
            <w:tcW w:w="1254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F6F6CF7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3.4349</w:t>
            </w:r>
          </w:p>
        </w:tc>
      </w:tr>
      <w:tr w:rsidR="0016173D" w14:paraId="6D8C739D" w14:textId="77777777" w:rsidTr="0016173D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00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0FF1B83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213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65CF615B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FD6C80F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4DC5C5C9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84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7417DCC" w14:textId="77777777" w:rsidR="0016173D" w:rsidRPr="004C26AB" w:rsidRDefault="0016173D" w:rsidP="0016173D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683C36A" w14:textId="77777777" w:rsidR="0016173D" w:rsidRPr="004C26AB" w:rsidRDefault="0016173D" w:rsidP="0016173D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43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7EC9E36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95824</w:t>
            </w:r>
            <w:r w:rsidRPr="004C26AB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B7E5C40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9248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9A5ECE6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D7E11E4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1.7350</w:t>
            </w:r>
          </w:p>
        </w:tc>
        <w:tc>
          <w:tcPr>
            <w:tcW w:w="125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881259A" w14:textId="77777777" w:rsidR="0016173D" w:rsidRPr="004C26AB" w:rsidRDefault="0016173D" w:rsidP="0016173D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C26AB">
              <w:rPr>
                <w:rFonts w:ascii="Times New Roman" w:cs="Times New Roman"/>
                <w:sz w:val="18"/>
                <w:szCs w:val="18"/>
              </w:rPr>
              <w:t>2.1815</w:t>
            </w:r>
          </w:p>
        </w:tc>
      </w:tr>
    </w:tbl>
    <w:p w14:paraId="448235E5" w14:textId="77777777" w:rsidR="0016173D" w:rsidRDefault="0016173D" w:rsidP="0016173D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5F270657" w14:textId="77777777" w:rsidR="0016173D" w:rsidRDefault="0016173D">
      <w:pPr>
        <w:rPr>
          <w:rFonts w:ascii="Times New Roman" w:eastAsiaTheme="minorEastAsia" w:cs="Times New Roman"/>
          <w:b/>
          <w:bCs/>
          <w:sz w:val="18"/>
          <w:szCs w:val="18"/>
        </w:rPr>
      </w:pPr>
    </w:p>
    <w:p w14:paraId="272AB0FD" w14:textId="77777777" w:rsidR="003F141A" w:rsidRDefault="003F141A">
      <w:pPr>
        <w:rPr>
          <w:rFonts w:ascii="Times New Roman" w:eastAsiaTheme="minorEastAsia" w:cs="Times New Roman"/>
          <w:b/>
          <w:bCs/>
          <w:sz w:val="18"/>
          <w:szCs w:val="18"/>
        </w:rPr>
      </w:pPr>
    </w:p>
    <w:p w14:paraId="17CA57E7" w14:textId="77777777" w:rsidR="003F141A" w:rsidRDefault="003F141A">
      <w:pPr>
        <w:rPr>
          <w:rFonts w:ascii="Times New Roman" w:eastAsiaTheme="minorEastAsia" w:cs="Times New Roman"/>
          <w:b/>
          <w:bCs/>
          <w:sz w:val="18"/>
          <w:szCs w:val="18"/>
        </w:rPr>
      </w:pPr>
    </w:p>
    <w:p w14:paraId="291078CF" w14:textId="77777777" w:rsidR="003F141A" w:rsidRDefault="003F141A" w:rsidP="003F141A">
      <w:pPr>
        <w:rPr>
          <w:rFonts w:ascii="Times New Roman" w:cs="Times New Roman"/>
          <w:b/>
          <w:bCs/>
          <w:sz w:val="24"/>
          <w:szCs w:val="24"/>
        </w:rPr>
      </w:pPr>
    </w:p>
    <w:p w14:paraId="670CA0F0" w14:textId="77777777" w:rsidR="003F141A" w:rsidRDefault="003F141A" w:rsidP="003F141A">
      <w:pPr>
        <w:rPr>
          <w:rFonts w:ascii="Times New Roman" w:cs="Times New Roman"/>
          <w:b/>
          <w:bCs/>
          <w:sz w:val="24"/>
          <w:szCs w:val="24"/>
        </w:rPr>
      </w:pPr>
    </w:p>
    <w:p w14:paraId="59EFBC24" w14:textId="77777777" w:rsidR="003F141A" w:rsidRDefault="003F141A" w:rsidP="003F141A">
      <w:pPr>
        <w:rPr>
          <w:rFonts w:ascii="Times New Roman" w:cs="Times New Roman"/>
          <w:b/>
          <w:bCs/>
          <w:sz w:val="24"/>
          <w:szCs w:val="24"/>
        </w:rPr>
      </w:pPr>
    </w:p>
    <w:p w14:paraId="0464728C" w14:textId="77777777" w:rsidR="003F141A" w:rsidRDefault="003F141A" w:rsidP="003F141A">
      <w:pPr>
        <w:rPr>
          <w:rFonts w:ascii="Times New Roman" w:cs="Times New Roman"/>
          <w:b/>
          <w:bCs/>
          <w:sz w:val="24"/>
          <w:szCs w:val="24"/>
        </w:rPr>
      </w:pPr>
    </w:p>
    <w:p w14:paraId="20735E6F" w14:textId="77777777" w:rsidR="003F141A" w:rsidRDefault="003F141A" w:rsidP="003F141A">
      <w:pPr>
        <w:rPr>
          <w:rFonts w:ascii="Times New Roman" w:cs="Times New Roman"/>
          <w:b/>
          <w:bCs/>
          <w:sz w:val="24"/>
          <w:szCs w:val="24"/>
        </w:rPr>
      </w:pPr>
    </w:p>
    <w:p w14:paraId="182CFBFE" w14:textId="77777777" w:rsidR="003F141A" w:rsidRDefault="003F141A" w:rsidP="003F141A">
      <w:pPr>
        <w:rPr>
          <w:rFonts w:ascii="Times New Roman" w:cs="Times New Roman"/>
          <w:b/>
          <w:bCs/>
          <w:sz w:val="24"/>
          <w:szCs w:val="24"/>
        </w:rPr>
      </w:pPr>
    </w:p>
    <w:p w14:paraId="7D31EA24" w14:textId="77777777" w:rsidR="003F141A" w:rsidRDefault="003F141A" w:rsidP="003F141A">
      <w:pPr>
        <w:rPr>
          <w:rFonts w:ascii="Times New Roman" w:cs="Times New Roman"/>
          <w:b/>
          <w:bCs/>
          <w:sz w:val="24"/>
          <w:szCs w:val="24"/>
        </w:rPr>
      </w:pPr>
    </w:p>
    <w:p w14:paraId="65B75DEC" w14:textId="77777777" w:rsidR="003F141A" w:rsidRDefault="003F141A" w:rsidP="003F141A">
      <w:pPr>
        <w:rPr>
          <w:rFonts w:ascii="Times New Roman" w:cs="Times New Roman"/>
          <w:b/>
          <w:bCs/>
          <w:sz w:val="24"/>
          <w:szCs w:val="24"/>
        </w:rPr>
      </w:pPr>
    </w:p>
    <w:p w14:paraId="452105AD" w14:textId="77777777" w:rsidR="003F141A" w:rsidRDefault="003F141A" w:rsidP="003F141A">
      <w:pPr>
        <w:rPr>
          <w:rFonts w:ascii="Times New Roman" w:cs="Times New Roman"/>
          <w:b/>
          <w:bCs/>
          <w:sz w:val="24"/>
          <w:szCs w:val="24"/>
        </w:rPr>
      </w:pPr>
    </w:p>
    <w:p w14:paraId="1B8714E4" w14:textId="77777777" w:rsidR="003F141A" w:rsidRDefault="003F141A" w:rsidP="003F141A">
      <w:pPr>
        <w:rPr>
          <w:rFonts w:ascii="Times New Roman" w:cs="Times New Roman"/>
          <w:b/>
          <w:bCs/>
          <w:sz w:val="24"/>
          <w:szCs w:val="24"/>
        </w:rPr>
      </w:pPr>
    </w:p>
    <w:p w14:paraId="321CA510" w14:textId="77777777" w:rsidR="003F141A" w:rsidRDefault="003F141A" w:rsidP="003F141A">
      <w:pPr>
        <w:rPr>
          <w:rFonts w:ascii="Times New Roman" w:cs="Times New Roman"/>
          <w:b/>
          <w:bCs/>
          <w:sz w:val="24"/>
          <w:szCs w:val="24"/>
        </w:rPr>
      </w:pPr>
    </w:p>
    <w:p w14:paraId="4983E8EE" w14:textId="77777777" w:rsidR="003F141A" w:rsidRDefault="003F141A" w:rsidP="003F141A">
      <w:pPr>
        <w:rPr>
          <w:rFonts w:ascii="Times New Roman" w:cs="Times New Roman"/>
          <w:b/>
          <w:bCs/>
          <w:sz w:val="24"/>
          <w:szCs w:val="24"/>
        </w:rPr>
      </w:pPr>
    </w:p>
    <w:p w14:paraId="627FB3C3" w14:textId="77777777" w:rsidR="003F141A" w:rsidRDefault="003F141A" w:rsidP="003F141A">
      <w:pPr>
        <w:rPr>
          <w:rFonts w:ascii="Times New Roman" w:cs="Times New Roman"/>
          <w:b/>
          <w:bCs/>
          <w:sz w:val="24"/>
          <w:szCs w:val="24"/>
        </w:rPr>
      </w:pPr>
    </w:p>
    <w:p w14:paraId="66ECC72F" w14:textId="77777777" w:rsidR="003F141A" w:rsidRDefault="003F141A" w:rsidP="003F141A">
      <w:pPr>
        <w:rPr>
          <w:rFonts w:ascii="Times New Roman" w:cs="Times New Roman"/>
          <w:b/>
          <w:bCs/>
          <w:sz w:val="24"/>
          <w:szCs w:val="24"/>
        </w:rPr>
      </w:pPr>
    </w:p>
    <w:p w14:paraId="02227B7D" w14:textId="77777777" w:rsidR="003F141A" w:rsidRDefault="003F141A" w:rsidP="003F141A">
      <w:pPr>
        <w:rPr>
          <w:rFonts w:ascii="Times New Roman" w:cs="Times New Roman"/>
          <w:b/>
          <w:bCs/>
          <w:sz w:val="24"/>
          <w:szCs w:val="24"/>
        </w:rPr>
      </w:pPr>
    </w:p>
    <w:p w14:paraId="04C9F66C" w14:textId="77777777" w:rsidR="003F141A" w:rsidRDefault="003F141A" w:rsidP="003F141A">
      <w:pPr>
        <w:rPr>
          <w:rFonts w:ascii="Times New Roman" w:cs="Times New Roman"/>
          <w:b/>
          <w:bCs/>
          <w:sz w:val="24"/>
          <w:szCs w:val="24"/>
        </w:rPr>
      </w:pPr>
    </w:p>
    <w:p w14:paraId="24F51CB5" w14:textId="77777777" w:rsidR="003F141A" w:rsidRDefault="003F141A" w:rsidP="003F141A">
      <w:pPr>
        <w:rPr>
          <w:rFonts w:ascii="Times New Roman" w:cs="Times New Roman"/>
          <w:b/>
          <w:bCs/>
          <w:sz w:val="24"/>
          <w:szCs w:val="24"/>
        </w:rPr>
      </w:pPr>
    </w:p>
    <w:p w14:paraId="107DFD5E" w14:textId="7D2DE5DA" w:rsidR="003F141A" w:rsidRPr="003F141A" w:rsidRDefault="003F141A" w:rsidP="003F141A">
      <w:pPr>
        <w:rPr>
          <w:rFonts w:ascii="Times New Roman" w:cs="Times New Roman" w:hint="eastAsia"/>
          <w:b/>
          <w:bCs/>
          <w:sz w:val="24"/>
          <w:szCs w:val="24"/>
        </w:rPr>
      </w:pPr>
      <w:r w:rsidRPr="0049104E">
        <w:rPr>
          <w:rFonts w:ascii="Times New Roman" w:cs="Times New Roman"/>
          <w:b/>
          <w:bCs/>
          <w:sz w:val="24"/>
          <w:szCs w:val="24"/>
        </w:rPr>
        <w:lastRenderedPageBreak/>
        <w:t xml:space="preserve">Results of </w:t>
      </w:r>
      <w:r w:rsidRPr="003F141A">
        <w:rPr>
          <w:rFonts w:ascii="Times New Roman" w:cs="Times New Roman"/>
          <w:b/>
          <w:bCs/>
          <w:sz w:val="24"/>
          <w:szCs w:val="24"/>
        </w:rPr>
        <w:t>Spearman’s rank correlation</w:t>
      </w:r>
      <w:r>
        <w:rPr>
          <w:rFonts w:ascii="Times New Roman" w:cs="Times New Roman"/>
          <w:b/>
          <w:bCs/>
          <w:sz w:val="24"/>
          <w:szCs w:val="24"/>
        </w:rPr>
        <w:t xml:space="preserve"> </w:t>
      </w:r>
      <w:r w:rsidRPr="003F141A">
        <w:rPr>
          <w:rFonts w:ascii="Times New Roman" w:cs="Times New Roman" w:hint="eastAsia"/>
          <w:b/>
          <w:bCs/>
          <w:sz w:val="24"/>
          <w:szCs w:val="24"/>
        </w:rPr>
        <w:t>analysis</w:t>
      </w:r>
      <w:r>
        <w:rPr>
          <w:rFonts w:ascii="Times New Roman" w:cs="Times New Roman"/>
          <w:b/>
          <w:bCs/>
          <w:sz w:val="24"/>
          <w:szCs w:val="24"/>
        </w:rPr>
        <w:t xml:space="preserve"> </w:t>
      </w:r>
      <w:r w:rsidRPr="003F141A">
        <w:rPr>
          <w:rFonts w:ascii="Times New Roman" w:cs="Times New Roman" w:hint="eastAsia"/>
          <w:b/>
          <w:bCs/>
          <w:sz w:val="24"/>
          <w:szCs w:val="24"/>
        </w:rPr>
        <w:t>in</w:t>
      </w:r>
      <w:r>
        <w:rPr>
          <w:rFonts w:ascii="Times New Roman" w:cs="Times New Roman"/>
          <w:b/>
          <w:bCs/>
          <w:sz w:val="24"/>
          <w:szCs w:val="24"/>
        </w:rPr>
        <w:t xml:space="preserve"> </w:t>
      </w:r>
      <w:r w:rsidRPr="003F141A">
        <w:rPr>
          <w:rFonts w:ascii="Times New Roman" w:cs="Times New Roman" w:hint="eastAsia"/>
          <w:b/>
          <w:bCs/>
          <w:sz w:val="24"/>
          <w:szCs w:val="24"/>
        </w:rPr>
        <w:t>table</w:t>
      </w:r>
      <w:r w:rsidRPr="003F141A">
        <w:rPr>
          <w:rFonts w:ascii="Times New Roman" w:cs="Times New Roman"/>
          <w:b/>
          <w:bCs/>
          <w:sz w:val="24"/>
          <w:szCs w:val="24"/>
        </w:rPr>
        <w:t xml:space="preserve"> 2</w:t>
      </w:r>
    </w:p>
    <w:p w14:paraId="628C91BD" w14:textId="77777777" w:rsidR="003F141A" w:rsidRPr="003F141A" w:rsidRDefault="003F141A" w:rsidP="003F141A">
      <w:pPr>
        <w:rPr>
          <w:rFonts w:ascii="Times New Roman" w:eastAsiaTheme="minorEastAsia" w:cs="Times New Roman"/>
          <w:color w:val="auto"/>
          <w:sz w:val="24"/>
          <w:szCs w:val="24"/>
        </w:rPr>
      </w:pPr>
    </w:p>
    <w:tbl>
      <w:tblPr>
        <w:tblW w:w="5028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3"/>
        <w:gridCol w:w="994"/>
        <w:gridCol w:w="1326"/>
        <w:gridCol w:w="1005"/>
      </w:tblGrid>
      <w:tr w:rsidR="003F141A" w:rsidRPr="003F141A" w14:paraId="0C8A46BB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4023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DF187E0" w14:textId="77777777" w:rsidR="003F141A" w:rsidRPr="003F141A" w:rsidRDefault="003F141A" w:rsidP="003F141A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5F68EA5" w14:textId="77777777" w:rsidR="003F141A" w:rsidRPr="003F141A" w:rsidRDefault="003F141A" w:rsidP="003F141A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PM20D1</w:t>
            </w:r>
          </w:p>
        </w:tc>
      </w:tr>
      <w:tr w:rsidR="003F141A" w:rsidRPr="003F141A" w14:paraId="53F73019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FC82011" w14:textId="77777777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 xml:space="preserve">Spearman </w:t>
            </w:r>
            <w:r w:rsidRPr="003F141A">
              <w:rPr>
                <w:rFonts w:ascii="Times New Roman" w:cs="Times New Roman"/>
                <w:sz w:val="18"/>
                <w:szCs w:val="18"/>
              </w:rPr>
              <w:t>的</w:t>
            </w:r>
            <w:r w:rsidRPr="003F141A">
              <w:rPr>
                <w:rFonts w:ascii="Times New Roman" w:cs="Times New Roman"/>
                <w:sz w:val="18"/>
                <w:szCs w:val="18"/>
              </w:rPr>
              <w:t xml:space="preserve"> rho</w:t>
            </w:r>
          </w:p>
        </w:tc>
        <w:tc>
          <w:tcPr>
            <w:tcW w:w="994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2B83057E" w14:textId="77777777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PM20D1</w:t>
            </w:r>
          </w:p>
        </w:tc>
        <w:tc>
          <w:tcPr>
            <w:tcW w:w="132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C767A07" w14:textId="5A914A6F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correlation coefficient</w:t>
            </w:r>
          </w:p>
        </w:tc>
        <w:tc>
          <w:tcPr>
            <w:tcW w:w="100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483454C8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1.000</w:t>
            </w:r>
          </w:p>
        </w:tc>
      </w:tr>
      <w:tr w:rsidR="003F141A" w:rsidRPr="003F141A" w14:paraId="56ADA590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CFD1DC0" w14:textId="77777777" w:rsidR="003F141A" w:rsidRPr="003F141A" w:rsidRDefault="003F141A" w:rsidP="003F141A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256B3375" w14:textId="77777777" w:rsidR="003F141A" w:rsidRPr="003F141A" w:rsidRDefault="003F141A" w:rsidP="003F141A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CA1C7C7" w14:textId="54CF3AF2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Sig.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（</w:t>
            </w:r>
            <w:r w:rsidRPr="003F141A">
              <w:rPr>
                <w:rFonts w:ascii="Times New Roman" w:cs="Times New Roman"/>
                <w:sz w:val="18"/>
                <w:szCs w:val="18"/>
              </w:rPr>
              <w:t>Bilateral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579E095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</w:t>
            </w:r>
          </w:p>
        </w:tc>
      </w:tr>
      <w:tr w:rsidR="003F141A" w:rsidRPr="003F141A" w14:paraId="7C1BD10F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EB565D2" w14:textId="77777777" w:rsidR="003F141A" w:rsidRPr="003F141A" w:rsidRDefault="003F141A" w:rsidP="003F141A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70100154" w14:textId="77777777" w:rsidR="003F141A" w:rsidRPr="003F141A" w:rsidRDefault="003F141A" w:rsidP="003F141A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10FDDC4" w14:textId="77777777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8BB718F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103</w:t>
            </w:r>
          </w:p>
        </w:tc>
      </w:tr>
      <w:tr w:rsidR="003F141A" w:rsidRPr="003F141A" w14:paraId="5E4F3124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23017D2" w14:textId="77777777" w:rsidR="003F141A" w:rsidRPr="003F141A" w:rsidRDefault="003F141A" w:rsidP="003F141A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A0EB85F" w14:textId="77777777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3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1C3C943" w14:textId="63028371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correlation coefficient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0F0CE463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036</w:t>
            </w:r>
          </w:p>
        </w:tc>
      </w:tr>
      <w:tr w:rsidR="003F141A" w:rsidRPr="003F141A" w14:paraId="690C3890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F1D13F0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992A5AB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9EA75E6" w14:textId="394BB25E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Sig.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（</w:t>
            </w:r>
            <w:r w:rsidRPr="003F141A">
              <w:rPr>
                <w:rFonts w:ascii="Times New Roman" w:cs="Times New Roman"/>
                <w:sz w:val="18"/>
                <w:szCs w:val="18"/>
              </w:rPr>
              <w:t>Bilateral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2B9DE28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721</w:t>
            </w:r>
          </w:p>
        </w:tc>
      </w:tr>
      <w:tr w:rsidR="003F141A" w:rsidRPr="003F141A" w14:paraId="4E0CBCA9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4E2DA4F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DDDD50D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2433116" w14:textId="1D6E71B1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6BED8E9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103</w:t>
            </w:r>
          </w:p>
        </w:tc>
      </w:tr>
      <w:tr w:rsidR="003F141A" w:rsidRPr="003F141A" w14:paraId="763E0558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9AE7DE1" w14:textId="77777777" w:rsidR="003F141A" w:rsidRPr="003F141A" w:rsidRDefault="003F141A" w:rsidP="003F141A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61FFC74" w14:textId="77777777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3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424AE34" w14:textId="7B2E484A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correlation coefficient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6E3BE657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055</w:t>
            </w:r>
          </w:p>
        </w:tc>
      </w:tr>
      <w:tr w:rsidR="003F141A" w:rsidRPr="003F141A" w14:paraId="22A5F286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45FEC7E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F006A6D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DFFAA78" w14:textId="21629930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Sig.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（</w:t>
            </w:r>
            <w:r w:rsidRPr="003F141A">
              <w:rPr>
                <w:rFonts w:ascii="Times New Roman" w:cs="Times New Roman"/>
                <w:sz w:val="18"/>
                <w:szCs w:val="18"/>
              </w:rPr>
              <w:t>Bilateral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43B9364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578</w:t>
            </w:r>
          </w:p>
        </w:tc>
      </w:tr>
      <w:tr w:rsidR="003F141A" w:rsidRPr="003F141A" w14:paraId="4079A79D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355C317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C2A1CFA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6A67193" w14:textId="0DB4F6C7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A5FC436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103</w:t>
            </w:r>
          </w:p>
        </w:tc>
      </w:tr>
      <w:tr w:rsidR="003F141A" w:rsidRPr="003F141A" w14:paraId="539A8BE6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61FFC11" w14:textId="77777777" w:rsidR="003F141A" w:rsidRPr="003F141A" w:rsidRDefault="003F141A" w:rsidP="003F141A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6415DD55" w14:textId="77777777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MWD</w:t>
            </w:r>
          </w:p>
        </w:tc>
        <w:tc>
          <w:tcPr>
            <w:tcW w:w="13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5D8F8D2" w14:textId="0F8B208D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correlation coefficient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FCE5C31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417</w:t>
            </w:r>
            <w:r w:rsidRPr="003F141A">
              <w:rPr>
                <w:rFonts w:asci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3F141A" w:rsidRPr="003F141A" w14:paraId="616C8B1D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AF5CE12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2EF685F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583EAA3" w14:textId="46CB8871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Sig.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（</w:t>
            </w:r>
            <w:r w:rsidRPr="003F141A">
              <w:rPr>
                <w:rFonts w:ascii="Times New Roman" w:cs="Times New Roman"/>
                <w:sz w:val="18"/>
                <w:szCs w:val="18"/>
              </w:rPr>
              <w:t>Bilateral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0CD5F3C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</w:tr>
      <w:tr w:rsidR="003F141A" w:rsidRPr="003F141A" w14:paraId="173EA5D2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C21B054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3765A5C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E755F13" w14:textId="3098FB81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77CD4C11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103</w:t>
            </w:r>
          </w:p>
        </w:tc>
      </w:tr>
      <w:tr w:rsidR="003F141A" w:rsidRPr="003F141A" w14:paraId="0B8C9253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96C351E" w14:textId="77777777" w:rsidR="003F141A" w:rsidRPr="003F141A" w:rsidRDefault="003F141A" w:rsidP="003F141A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73E92D9" w14:textId="77777777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RA</w:t>
            </w:r>
          </w:p>
        </w:tc>
        <w:tc>
          <w:tcPr>
            <w:tcW w:w="13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694453B" w14:textId="4893C344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correlation coefficient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130BD54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-.266</w:t>
            </w:r>
            <w:r w:rsidRPr="003F141A">
              <w:rPr>
                <w:rFonts w:asci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3F141A" w:rsidRPr="003F141A" w14:paraId="4ABC979C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AD63EA3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82DCDCD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03D2278" w14:textId="6FA96FA3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Sig.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（</w:t>
            </w:r>
            <w:r w:rsidRPr="003F141A">
              <w:rPr>
                <w:rFonts w:ascii="Times New Roman" w:cs="Times New Roman"/>
                <w:sz w:val="18"/>
                <w:szCs w:val="18"/>
              </w:rPr>
              <w:t>Bilateral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46005C7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007</w:t>
            </w:r>
          </w:p>
        </w:tc>
      </w:tr>
      <w:tr w:rsidR="003F141A" w:rsidRPr="003F141A" w14:paraId="13551AE5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011137D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A2577C0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A6FFCAF" w14:textId="188889EF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753D89AE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103</w:t>
            </w:r>
          </w:p>
        </w:tc>
      </w:tr>
      <w:tr w:rsidR="003F141A" w:rsidRPr="003F141A" w14:paraId="57E717EB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2F577A4" w14:textId="77777777" w:rsidR="003F141A" w:rsidRPr="003F141A" w:rsidRDefault="003F141A" w:rsidP="003F141A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5DFBAE1C" w14:textId="77777777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RV</w:t>
            </w:r>
          </w:p>
        </w:tc>
        <w:tc>
          <w:tcPr>
            <w:tcW w:w="13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B5358B7" w14:textId="53D4A7AA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correlation coefficient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677F3793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-.036</w:t>
            </w:r>
          </w:p>
        </w:tc>
      </w:tr>
      <w:tr w:rsidR="003F141A" w:rsidRPr="003F141A" w14:paraId="3DC7D40B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78D7161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8437C5D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006EBBB" w14:textId="15EE3F5D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Sig.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（</w:t>
            </w:r>
            <w:r w:rsidRPr="003F141A">
              <w:rPr>
                <w:rFonts w:ascii="Times New Roman" w:cs="Times New Roman"/>
                <w:sz w:val="18"/>
                <w:szCs w:val="18"/>
              </w:rPr>
              <w:t>Bilateral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48E26A6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720</w:t>
            </w:r>
          </w:p>
        </w:tc>
      </w:tr>
      <w:tr w:rsidR="003F141A" w:rsidRPr="003F141A" w14:paraId="569AC2EE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61E882F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C5B32EA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1BD0B8E" w14:textId="087C8801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2C712A8B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103</w:t>
            </w:r>
          </w:p>
        </w:tc>
      </w:tr>
      <w:tr w:rsidR="003F141A" w:rsidRPr="003F141A" w14:paraId="78C79614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A34F6D0" w14:textId="77777777" w:rsidR="003F141A" w:rsidRPr="003F141A" w:rsidRDefault="003F141A" w:rsidP="003F141A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CED2E94" w14:textId="77777777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PAW</w:t>
            </w:r>
          </w:p>
        </w:tc>
        <w:tc>
          <w:tcPr>
            <w:tcW w:w="13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220B344" w14:textId="7518918B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correlation coefficient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B8A06D3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017</w:t>
            </w:r>
          </w:p>
        </w:tc>
      </w:tr>
      <w:tr w:rsidR="003F141A" w:rsidRPr="003F141A" w14:paraId="35E8C3BF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BD565B8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4ABFF69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572487F" w14:textId="3A9A4BE1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Sig.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（</w:t>
            </w:r>
            <w:r w:rsidRPr="003F141A">
              <w:rPr>
                <w:rFonts w:ascii="Times New Roman" w:cs="Times New Roman"/>
                <w:sz w:val="18"/>
                <w:szCs w:val="18"/>
              </w:rPr>
              <w:t>Bilateral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C53F272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868</w:t>
            </w:r>
          </w:p>
        </w:tc>
      </w:tr>
      <w:tr w:rsidR="003F141A" w:rsidRPr="003F141A" w14:paraId="7DE9204B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DAA4EBA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99B1554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D8E1699" w14:textId="479B9DFA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2F05D8AE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103</w:t>
            </w:r>
          </w:p>
        </w:tc>
      </w:tr>
      <w:tr w:rsidR="003F141A" w:rsidRPr="003F141A" w14:paraId="127F62C7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388E0AB" w14:textId="77777777" w:rsidR="003F141A" w:rsidRPr="003F141A" w:rsidRDefault="003F141A" w:rsidP="003F141A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652007F7" w14:textId="77777777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PAV</w:t>
            </w:r>
          </w:p>
        </w:tc>
        <w:tc>
          <w:tcPr>
            <w:tcW w:w="13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8DE74B6" w14:textId="53C249F8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correlation coefficient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93025C3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026</w:t>
            </w:r>
          </w:p>
        </w:tc>
      </w:tr>
      <w:tr w:rsidR="003F141A" w:rsidRPr="003F141A" w14:paraId="69082130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BFD3007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B285E2C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B1B1D3" w14:textId="15FB6AF2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Sig.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（</w:t>
            </w:r>
            <w:r w:rsidRPr="003F141A">
              <w:rPr>
                <w:rFonts w:ascii="Times New Roman" w:cs="Times New Roman"/>
                <w:sz w:val="18"/>
                <w:szCs w:val="18"/>
              </w:rPr>
              <w:t>Bilateral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9FFBE98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798</w:t>
            </w:r>
          </w:p>
        </w:tc>
      </w:tr>
      <w:tr w:rsidR="003F141A" w:rsidRPr="003F141A" w14:paraId="71FEB72A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7EE21C0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591B17F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1531A98" w14:textId="34F011BE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2C3021AC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103</w:t>
            </w:r>
          </w:p>
        </w:tc>
      </w:tr>
      <w:tr w:rsidR="003F141A" w:rsidRPr="003F141A" w14:paraId="01E30946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3C5AE7B" w14:textId="77777777" w:rsidR="003F141A" w:rsidRPr="003F141A" w:rsidRDefault="003F141A" w:rsidP="003F141A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61C397FF" w14:textId="77777777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TASPE</w:t>
            </w:r>
          </w:p>
        </w:tc>
        <w:tc>
          <w:tcPr>
            <w:tcW w:w="13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7AB0062" w14:textId="3AECD61A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correlation coefficient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663A74E9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-.106</w:t>
            </w:r>
          </w:p>
        </w:tc>
      </w:tr>
      <w:tr w:rsidR="003F141A" w:rsidRPr="003F141A" w14:paraId="44631F82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DE78603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60D1B27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FD76D87" w14:textId="32CCDE76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Sig.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（</w:t>
            </w:r>
            <w:r w:rsidRPr="003F141A">
              <w:rPr>
                <w:rFonts w:ascii="Times New Roman" w:cs="Times New Roman"/>
                <w:sz w:val="18"/>
                <w:szCs w:val="18"/>
              </w:rPr>
              <w:t>Bilateral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6919D05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286</w:t>
            </w:r>
          </w:p>
        </w:tc>
      </w:tr>
      <w:tr w:rsidR="003F141A" w:rsidRPr="003F141A" w14:paraId="5FAFCDD8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9BCA4E1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50E1FBC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9E43A86" w14:textId="422707D0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3A60E9B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103</w:t>
            </w:r>
          </w:p>
        </w:tc>
      </w:tr>
      <w:tr w:rsidR="003F141A" w:rsidRPr="003F141A" w14:paraId="7F5CFCF3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678D220" w14:textId="77777777" w:rsidR="003F141A" w:rsidRPr="003F141A" w:rsidRDefault="003F141A" w:rsidP="003F141A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421FCBB" w14:textId="77777777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TASPV</w:t>
            </w:r>
          </w:p>
        </w:tc>
        <w:tc>
          <w:tcPr>
            <w:tcW w:w="13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6E94302" w14:textId="6FE8E9F5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correlation coefficient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6DBCA2F4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297</w:t>
            </w:r>
            <w:r w:rsidRPr="003F141A">
              <w:rPr>
                <w:rFonts w:asci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3F141A" w:rsidRPr="003F141A" w14:paraId="4D32B8A4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D60F3C9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B752315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7CFDE41" w14:textId="01EDE026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Sig.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（</w:t>
            </w:r>
            <w:r w:rsidRPr="003F141A">
              <w:rPr>
                <w:rFonts w:ascii="Times New Roman" w:cs="Times New Roman"/>
                <w:sz w:val="18"/>
                <w:szCs w:val="18"/>
              </w:rPr>
              <w:t>Bilateral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C8E46BE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002</w:t>
            </w:r>
          </w:p>
        </w:tc>
      </w:tr>
      <w:tr w:rsidR="003F141A" w:rsidRPr="003F141A" w14:paraId="47EBCF4E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DE25B73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FDB0585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06FA8BD" w14:textId="6DDACD79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6A94A4F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103</w:t>
            </w:r>
          </w:p>
        </w:tc>
      </w:tr>
      <w:tr w:rsidR="003F141A" w:rsidRPr="003F141A" w14:paraId="6FDDAD53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C7CAD5E" w14:textId="77777777" w:rsidR="003F141A" w:rsidRPr="003F141A" w:rsidRDefault="003F141A" w:rsidP="003F141A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613B44F" w14:textId="77777777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PASP</w:t>
            </w:r>
          </w:p>
        </w:tc>
        <w:tc>
          <w:tcPr>
            <w:tcW w:w="13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CF90748" w14:textId="2558A36A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correlation coefficient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898FAB2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-.089</w:t>
            </w:r>
          </w:p>
        </w:tc>
      </w:tr>
      <w:tr w:rsidR="003F141A" w:rsidRPr="003F141A" w14:paraId="42CD2ABB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64F2FE2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6ECA5C7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FA0915D" w14:textId="129ED15A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Sig.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（</w:t>
            </w:r>
            <w:r w:rsidRPr="003F141A">
              <w:rPr>
                <w:rFonts w:ascii="Times New Roman" w:cs="Times New Roman"/>
                <w:sz w:val="18"/>
                <w:szCs w:val="18"/>
              </w:rPr>
              <w:t>Bilateral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DF5A754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371</w:t>
            </w:r>
          </w:p>
        </w:tc>
      </w:tr>
      <w:tr w:rsidR="003F141A" w:rsidRPr="003F141A" w14:paraId="3A90E4FE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3ED15DC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96C6F2A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FF17AB8" w14:textId="2542CC52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DFDC43A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103</w:t>
            </w:r>
          </w:p>
        </w:tc>
      </w:tr>
      <w:tr w:rsidR="003F141A" w:rsidRPr="003F141A" w14:paraId="4D680B67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3ADC7ED" w14:textId="77777777" w:rsidR="003F141A" w:rsidRPr="003F141A" w:rsidRDefault="003F141A" w:rsidP="003F141A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CDBBF45" w14:textId="77777777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MPAP</w:t>
            </w:r>
          </w:p>
        </w:tc>
        <w:tc>
          <w:tcPr>
            <w:tcW w:w="13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5456A52" w14:textId="6C41498B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correlation coefficient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30CA4BB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-.122</w:t>
            </w:r>
          </w:p>
        </w:tc>
      </w:tr>
      <w:tr w:rsidR="003F141A" w:rsidRPr="003F141A" w14:paraId="24A41CE7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B8A5A77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5BD5E38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CD4861F" w14:textId="253937F7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Sig.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（</w:t>
            </w:r>
            <w:r w:rsidRPr="003F141A">
              <w:rPr>
                <w:rFonts w:ascii="Times New Roman" w:cs="Times New Roman"/>
                <w:sz w:val="18"/>
                <w:szCs w:val="18"/>
              </w:rPr>
              <w:t>Bilateral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02A562A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220</w:t>
            </w:r>
          </w:p>
        </w:tc>
      </w:tr>
      <w:tr w:rsidR="003F141A" w:rsidRPr="003F141A" w14:paraId="7977B820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6F5A076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819A0D6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A3C2701" w14:textId="61A9A0D3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20B13578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103</w:t>
            </w:r>
          </w:p>
        </w:tc>
      </w:tr>
      <w:tr w:rsidR="003F141A" w:rsidRPr="003F141A" w14:paraId="5DD997BB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0DF8B7B" w14:textId="77777777" w:rsidR="003F141A" w:rsidRPr="003F141A" w:rsidRDefault="003F141A" w:rsidP="003F141A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AF697DF" w14:textId="77777777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PCWP</w:t>
            </w:r>
          </w:p>
        </w:tc>
        <w:tc>
          <w:tcPr>
            <w:tcW w:w="13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12D039C" w14:textId="3BED12B5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correlation coefficient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6F01C20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-.179</w:t>
            </w:r>
          </w:p>
        </w:tc>
      </w:tr>
      <w:tr w:rsidR="003F141A" w:rsidRPr="003F141A" w14:paraId="5A8A0112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F9ED020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AA34ABF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5774340" w14:textId="68571809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Sig.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（</w:t>
            </w:r>
            <w:r w:rsidRPr="003F141A">
              <w:rPr>
                <w:rFonts w:ascii="Times New Roman" w:cs="Times New Roman"/>
                <w:sz w:val="18"/>
                <w:szCs w:val="18"/>
              </w:rPr>
              <w:t>Bilateral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B5BBB21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070</w:t>
            </w:r>
          </w:p>
        </w:tc>
      </w:tr>
      <w:tr w:rsidR="003F141A" w:rsidRPr="003F141A" w14:paraId="3F833D4A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B57F8E3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78F40523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476067A" w14:textId="303DD0CC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7EE34C69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103</w:t>
            </w:r>
          </w:p>
        </w:tc>
      </w:tr>
      <w:tr w:rsidR="003F141A" w:rsidRPr="003F141A" w14:paraId="058321E8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8D30B6A" w14:textId="77777777" w:rsidR="003F141A" w:rsidRPr="003F141A" w:rsidRDefault="003F141A" w:rsidP="003F141A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43699895" w14:textId="77777777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PVR</w:t>
            </w:r>
          </w:p>
        </w:tc>
        <w:tc>
          <w:tcPr>
            <w:tcW w:w="13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50F5303" w14:textId="6398E57D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correlation coefficient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7F06D7B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-.194</w:t>
            </w:r>
            <w:r w:rsidRPr="003F141A">
              <w:rPr>
                <w:rFonts w:asci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3F141A" w:rsidRPr="003F141A" w14:paraId="2C31AF53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2B8670C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755FFD1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943C134" w14:textId="15F5497A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Sig.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（</w:t>
            </w:r>
            <w:r w:rsidRPr="003F141A">
              <w:rPr>
                <w:rFonts w:ascii="Times New Roman" w:cs="Times New Roman"/>
                <w:sz w:val="18"/>
                <w:szCs w:val="18"/>
              </w:rPr>
              <w:t>Bilateral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757BE48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049</w:t>
            </w:r>
          </w:p>
        </w:tc>
      </w:tr>
      <w:tr w:rsidR="003F141A" w:rsidRPr="003F141A" w14:paraId="12FAC53B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91FCA7D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3A7CDE4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7926B4F" w14:textId="59216FAE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72B9A7A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103</w:t>
            </w:r>
          </w:p>
        </w:tc>
      </w:tr>
      <w:tr w:rsidR="003F141A" w:rsidRPr="003F141A" w14:paraId="04BBCC0F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96D134B" w14:textId="77777777" w:rsidR="003F141A" w:rsidRPr="003F141A" w:rsidRDefault="003F141A" w:rsidP="003F141A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2889FA31" w14:textId="77777777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PVRI</w:t>
            </w:r>
          </w:p>
        </w:tc>
        <w:tc>
          <w:tcPr>
            <w:tcW w:w="13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04FEA63" w14:textId="600C7E5E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correlation coefficient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4DFC7D6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113</w:t>
            </w:r>
          </w:p>
        </w:tc>
      </w:tr>
      <w:tr w:rsidR="003F141A" w:rsidRPr="003F141A" w14:paraId="4BB82E67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38FFBBF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35B98CE1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A5E59F3" w14:textId="193BF1B9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Sig.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（</w:t>
            </w:r>
            <w:r w:rsidRPr="003F141A">
              <w:rPr>
                <w:rFonts w:ascii="Times New Roman" w:cs="Times New Roman"/>
                <w:sz w:val="18"/>
                <w:szCs w:val="18"/>
              </w:rPr>
              <w:t>Bilateral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0AD7A53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257</w:t>
            </w:r>
          </w:p>
        </w:tc>
      </w:tr>
      <w:tr w:rsidR="003F141A" w:rsidRPr="003F141A" w14:paraId="0A6C7C9C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3D8F178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4B47071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94A95F5" w14:textId="58A7C293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3D67E252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103</w:t>
            </w:r>
          </w:p>
        </w:tc>
      </w:tr>
      <w:tr w:rsidR="003F141A" w:rsidRPr="003F141A" w14:paraId="562DF1BF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EF52AB6" w14:textId="77777777" w:rsidR="003F141A" w:rsidRPr="003F141A" w:rsidRDefault="003F141A" w:rsidP="003F141A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E74713E" w14:textId="77777777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MRAP</w:t>
            </w:r>
          </w:p>
        </w:tc>
        <w:tc>
          <w:tcPr>
            <w:tcW w:w="13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4292B5E" w14:textId="65D64B45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correlation coefficient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6A7198CD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024</w:t>
            </w:r>
          </w:p>
        </w:tc>
      </w:tr>
      <w:tr w:rsidR="003F141A" w:rsidRPr="003F141A" w14:paraId="382E5BE7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BA0192F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7F2F007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DEEE8C1" w14:textId="06B7624A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Sig.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（</w:t>
            </w:r>
            <w:r w:rsidRPr="003F141A">
              <w:rPr>
                <w:rFonts w:ascii="Times New Roman" w:cs="Times New Roman"/>
                <w:sz w:val="18"/>
                <w:szCs w:val="18"/>
              </w:rPr>
              <w:t>Bilateral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163EE09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806</w:t>
            </w:r>
          </w:p>
        </w:tc>
      </w:tr>
      <w:tr w:rsidR="003F141A" w:rsidRPr="003F141A" w14:paraId="03A540EF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5888016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0A6BDA9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7C6C4ED" w14:textId="415057C2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7F7D8B57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103</w:t>
            </w:r>
          </w:p>
        </w:tc>
      </w:tr>
      <w:tr w:rsidR="003F141A" w:rsidRPr="003F141A" w14:paraId="25214F16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5B8C113" w14:textId="77777777" w:rsidR="003F141A" w:rsidRPr="003F141A" w:rsidRDefault="003F141A" w:rsidP="003F141A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4BD3F535" w14:textId="77777777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TC</w:t>
            </w:r>
          </w:p>
        </w:tc>
        <w:tc>
          <w:tcPr>
            <w:tcW w:w="13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D72BD1C" w14:textId="082B1D93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correlation coefficient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55CDA041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098</w:t>
            </w:r>
          </w:p>
        </w:tc>
      </w:tr>
      <w:tr w:rsidR="003F141A" w:rsidRPr="003F141A" w14:paraId="63BA7E78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9E3D35D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4305E7F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EA5DB18" w14:textId="7FEA1D90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Sig.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（</w:t>
            </w:r>
            <w:r w:rsidRPr="003F141A">
              <w:rPr>
                <w:rFonts w:ascii="Times New Roman" w:cs="Times New Roman"/>
                <w:sz w:val="18"/>
                <w:szCs w:val="18"/>
              </w:rPr>
              <w:t>Bilateral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BD300F5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324</w:t>
            </w:r>
          </w:p>
        </w:tc>
      </w:tr>
      <w:tr w:rsidR="003F141A" w:rsidRPr="003F141A" w14:paraId="1104597C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492B117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AA07DA0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A00146D" w14:textId="7FBA3B87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01C875F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103</w:t>
            </w:r>
          </w:p>
        </w:tc>
      </w:tr>
      <w:tr w:rsidR="003F141A" w:rsidRPr="003F141A" w14:paraId="56C3C231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EE9B13B" w14:textId="77777777" w:rsidR="003F141A" w:rsidRPr="003F141A" w:rsidRDefault="003F141A" w:rsidP="003F141A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6410458" w14:textId="77777777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TG</w:t>
            </w:r>
          </w:p>
        </w:tc>
        <w:tc>
          <w:tcPr>
            <w:tcW w:w="13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7506AA0" w14:textId="43FBF7E3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correlation coefficient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31760FB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-.017</w:t>
            </w:r>
          </w:p>
        </w:tc>
      </w:tr>
      <w:tr w:rsidR="003F141A" w:rsidRPr="003F141A" w14:paraId="1D585DAF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EFDC677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8B395F3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C8C797E" w14:textId="1C7FF6D3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Sig.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（</w:t>
            </w:r>
            <w:r w:rsidRPr="003F141A">
              <w:rPr>
                <w:rFonts w:ascii="Times New Roman" w:cs="Times New Roman"/>
                <w:sz w:val="18"/>
                <w:szCs w:val="18"/>
              </w:rPr>
              <w:t>Bilateral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41DDE65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863</w:t>
            </w:r>
          </w:p>
        </w:tc>
      </w:tr>
      <w:tr w:rsidR="003F141A" w:rsidRPr="003F141A" w14:paraId="1D30F5AF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20EC14A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B1A0EFE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1BE21AE" w14:textId="73CF183D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61EF058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103</w:t>
            </w:r>
          </w:p>
        </w:tc>
      </w:tr>
      <w:tr w:rsidR="003F141A" w:rsidRPr="003F141A" w14:paraId="108384A4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A4DFED5" w14:textId="77777777" w:rsidR="003F141A" w:rsidRPr="003F141A" w:rsidRDefault="003F141A" w:rsidP="003F141A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1D361D6E" w14:textId="77777777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HDLC</w:t>
            </w:r>
          </w:p>
        </w:tc>
        <w:tc>
          <w:tcPr>
            <w:tcW w:w="13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013B5BD" w14:textId="50EC02FF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correlation coefficient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F2FF704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-.149</w:t>
            </w:r>
          </w:p>
        </w:tc>
      </w:tr>
      <w:tr w:rsidR="003F141A" w:rsidRPr="003F141A" w14:paraId="612E4E54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0843343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AAF6736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6173C3E" w14:textId="5529E39F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Sig.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（</w:t>
            </w:r>
            <w:r w:rsidRPr="003F141A">
              <w:rPr>
                <w:rFonts w:ascii="Times New Roman" w:cs="Times New Roman"/>
                <w:sz w:val="18"/>
                <w:szCs w:val="18"/>
              </w:rPr>
              <w:t>Bilateral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46EBDC9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134</w:t>
            </w:r>
          </w:p>
        </w:tc>
      </w:tr>
      <w:tr w:rsidR="003F141A" w:rsidRPr="003F141A" w14:paraId="188AAE9D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87FC5FB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8DB0360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51D67DF" w14:textId="127F0406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426A25D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103</w:t>
            </w:r>
          </w:p>
        </w:tc>
      </w:tr>
      <w:tr w:rsidR="003F141A" w:rsidRPr="003F141A" w14:paraId="74D34A1C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B5989EA" w14:textId="77777777" w:rsidR="003F141A" w:rsidRPr="003F141A" w:rsidRDefault="003F141A" w:rsidP="003F141A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550C976B" w14:textId="77777777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LDLC</w:t>
            </w:r>
          </w:p>
        </w:tc>
        <w:tc>
          <w:tcPr>
            <w:tcW w:w="13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F19D3AA" w14:textId="4CF5A183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correlation coefficient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CD9FAE5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-.085</w:t>
            </w:r>
          </w:p>
        </w:tc>
      </w:tr>
      <w:tr w:rsidR="003F141A" w:rsidRPr="003F141A" w14:paraId="04F732ED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8CF0B3B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9EEC866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88AD576" w14:textId="2E1D8C07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Sig.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（</w:t>
            </w:r>
            <w:r w:rsidRPr="003F141A">
              <w:rPr>
                <w:rFonts w:ascii="Times New Roman" w:cs="Times New Roman"/>
                <w:sz w:val="18"/>
                <w:szCs w:val="18"/>
              </w:rPr>
              <w:t>Bilateral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12BD2A1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393</w:t>
            </w:r>
          </w:p>
        </w:tc>
      </w:tr>
      <w:tr w:rsidR="003F141A" w:rsidRPr="003F141A" w14:paraId="0F139960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A6962ED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5804D3BF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C3C2253" w14:textId="773D0DE5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39FD9F1F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103</w:t>
            </w:r>
          </w:p>
        </w:tc>
      </w:tr>
      <w:tr w:rsidR="003F141A" w:rsidRPr="003F141A" w14:paraId="3B7D411A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DEFA9EC" w14:textId="77777777" w:rsidR="003F141A" w:rsidRPr="003F141A" w:rsidRDefault="003F141A" w:rsidP="003F141A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6E56CFD2" w14:textId="77777777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ALB</w:t>
            </w:r>
          </w:p>
        </w:tc>
        <w:tc>
          <w:tcPr>
            <w:tcW w:w="13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36FACB1" w14:textId="50908B72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correlation coefficient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E40D074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365</w:t>
            </w:r>
            <w:r w:rsidRPr="003F141A">
              <w:rPr>
                <w:rFonts w:asci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3F141A" w:rsidRPr="003F141A" w14:paraId="5C2019EB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F37602E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1A71A778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5326982" w14:textId="151AA357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Sig.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（</w:t>
            </w:r>
            <w:r w:rsidRPr="003F141A">
              <w:rPr>
                <w:rFonts w:ascii="Times New Roman" w:cs="Times New Roman"/>
                <w:sz w:val="18"/>
                <w:szCs w:val="18"/>
              </w:rPr>
              <w:t>Bilateral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A065B92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</w:tr>
      <w:tr w:rsidR="003F141A" w:rsidRPr="003F141A" w14:paraId="2337FF21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68F210A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4BF36036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2BEE0D1" w14:textId="1ED55A03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7FC38CA9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103</w:t>
            </w:r>
          </w:p>
        </w:tc>
      </w:tr>
      <w:tr w:rsidR="003F141A" w:rsidRPr="003F141A" w14:paraId="2F1A3F63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6434E4F" w14:textId="77777777" w:rsidR="003F141A" w:rsidRPr="003F141A" w:rsidRDefault="003F141A" w:rsidP="003F141A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14:paraId="4F2004D0" w14:textId="77777777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NT</w:t>
            </w:r>
          </w:p>
        </w:tc>
        <w:tc>
          <w:tcPr>
            <w:tcW w:w="13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A6590C8" w14:textId="58C08638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correlation coefficient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5700DBD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-.482</w:t>
            </w:r>
            <w:r w:rsidRPr="003F141A">
              <w:rPr>
                <w:rFonts w:ascii="Times New Roman" w:cs="Times New Roman"/>
                <w:sz w:val="18"/>
                <w:szCs w:val="18"/>
                <w:vertAlign w:val="superscript"/>
              </w:rPr>
              <w:t>**</w:t>
            </w:r>
          </w:p>
        </w:tc>
      </w:tr>
      <w:tr w:rsidR="003F141A" w:rsidRPr="003F141A" w14:paraId="6A92C428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CFE7DE7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6A30BE96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B0C7F1E" w14:textId="645EA105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Sig.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（</w:t>
            </w:r>
            <w:r w:rsidRPr="003F141A">
              <w:rPr>
                <w:rFonts w:ascii="Times New Roman" w:cs="Times New Roman"/>
                <w:sz w:val="18"/>
                <w:szCs w:val="18"/>
              </w:rPr>
              <w:t>Bilateral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975A10D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</w:tr>
      <w:tr w:rsidR="003F141A" w:rsidRPr="003F141A" w14:paraId="34BF8E4C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B7C2ACB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058275AE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8E95612" w14:textId="42F24348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2A97E3C8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103</w:t>
            </w:r>
          </w:p>
        </w:tc>
      </w:tr>
      <w:tr w:rsidR="003F141A" w:rsidRPr="003F141A" w14:paraId="21BB81CD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3C2C6B6" w14:textId="77777777" w:rsidR="003F141A" w:rsidRPr="003F141A" w:rsidRDefault="003F141A" w:rsidP="003F141A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994" w:type="dxa"/>
            <w:vMerge w:val="restar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24E0A6F" w14:textId="77777777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CTNT</w:t>
            </w:r>
          </w:p>
        </w:tc>
        <w:tc>
          <w:tcPr>
            <w:tcW w:w="1326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6F327C2" w14:textId="4C915251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correlation coefficient</w:t>
            </w:r>
          </w:p>
        </w:tc>
        <w:tc>
          <w:tcPr>
            <w:tcW w:w="1005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0948F261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109</w:t>
            </w:r>
          </w:p>
        </w:tc>
      </w:tr>
      <w:tr w:rsidR="003F141A" w:rsidRPr="003F141A" w14:paraId="473E2E95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16F5A09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7DDC677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21389BD" w14:textId="3E706C78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Sig.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（</w:t>
            </w:r>
            <w:r w:rsidRPr="003F141A">
              <w:rPr>
                <w:rFonts w:ascii="Times New Roman" w:cs="Times New Roman"/>
                <w:sz w:val="18"/>
                <w:szCs w:val="18"/>
              </w:rPr>
              <w:t>Bilateral</w:t>
            </w:r>
            <w:r w:rsidRPr="003F141A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297EE94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.273</w:t>
            </w:r>
          </w:p>
        </w:tc>
      </w:tr>
      <w:tr w:rsidR="003F141A" w:rsidRPr="003F141A" w14:paraId="5861426E" w14:textId="77777777" w:rsidTr="003F141A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78DE5EB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994" w:type="dxa"/>
            <w:vMerge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9BA3ADE" w14:textId="77777777" w:rsidR="003F141A" w:rsidRPr="003F141A" w:rsidRDefault="003F141A" w:rsidP="003F141A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8712FF6" w14:textId="244E5138" w:rsidR="003F141A" w:rsidRPr="003F141A" w:rsidRDefault="003F141A" w:rsidP="003F141A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949DDFE" w14:textId="77777777" w:rsidR="003F141A" w:rsidRPr="003F141A" w:rsidRDefault="003F141A" w:rsidP="003F141A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3F141A">
              <w:rPr>
                <w:rFonts w:ascii="Times New Roman" w:cs="Times New Roman"/>
                <w:sz w:val="18"/>
                <w:szCs w:val="18"/>
              </w:rPr>
              <w:t>103</w:t>
            </w:r>
          </w:p>
        </w:tc>
      </w:tr>
    </w:tbl>
    <w:p w14:paraId="517DC4EC" w14:textId="77777777" w:rsidR="003F141A" w:rsidRPr="003F141A" w:rsidRDefault="003F141A" w:rsidP="003F141A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7B490667" w14:textId="77777777" w:rsidR="003F141A" w:rsidRDefault="003F141A">
      <w:pPr>
        <w:rPr>
          <w:rFonts w:ascii="Times New Roman" w:eastAsiaTheme="minorEastAsia" w:cs="Times New Roman"/>
          <w:b/>
          <w:bCs/>
          <w:sz w:val="18"/>
          <w:szCs w:val="18"/>
        </w:rPr>
      </w:pPr>
    </w:p>
    <w:p w14:paraId="4E11BF38" w14:textId="77777777" w:rsidR="00407CA7" w:rsidRDefault="00407CA7">
      <w:pPr>
        <w:rPr>
          <w:rFonts w:ascii="Times New Roman" w:eastAsiaTheme="minorEastAsia" w:cs="Times New Roman"/>
          <w:b/>
          <w:bCs/>
          <w:sz w:val="18"/>
          <w:szCs w:val="18"/>
        </w:rPr>
      </w:pPr>
    </w:p>
    <w:p w14:paraId="2CF48894" w14:textId="77777777" w:rsidR="00407CA7" w:rsidRDefault="00407CA7">
      <w:pPr>
        <w:rPr>
          <w:rFonts w:ascii="Times New Roman" w:eastAsiaTheme="minorEastAsia" w:cs="Times New Roman"/>
          <w:b/>
          <w:bCs/>
          <w:sz w:val="18"/>
          <w:szCs w:val="18"/>
        </w:rPr>
      </w:pPr>
    </w:p>
    <w:p w14:paraId="76C9F96B" w14:textId="77777777" w:rsidR="00407CA7" w:rsidRDefault="00407CA7">
      <w:pPr>
        <w:rPr>
          <w:rFonts w:ascii="Times New Roman" w:eastAsiaTheme="minorEastAsia" w:cs="Times New Roman"/>
          <w:b/>
          <w:bCs/>
          <w:sz w:val="18"/>
          <w:szCs w:val="18"/>
        </w:rPr>
      </w:pPr>
    </w:p>
    <w:p w14:paraId="4D27D6E5" w14:textId="5E9A7BBA" w:rsidR="00407CA7" w:rsidRPr="003F141A" w:rsidRDefault="00407CA7" w:rsidP="00407CA7">
      <w:pPr>
        <w:rPr>
          <w:rFonts w:ascii="Times New Roman" w:cs="Times New Roman" w:hint="eastAsia"/>
          <w:b/>
          <w:bCs/>
          <w:sz w:val="24"/>
          <w:szCs w:val="24"/>
        </w:rPr>
      </w:pPr>
      <w:r w:rsidRPr="0049104E">
        <w:rPr>
          <w:rFonts w:ascii="Times New Roman" w:cs="Times New Roman"/>
          <w:b/>
          <w:bCs/>
          <w:sz w:val="24"/>
          <w:szCs w:val="24"/>
        </w:rPr>
        <w:t xml:space="preserve">Results of </w:t>
      </w:r>
      <w:r w:rsidRPr="00407CA7">
        <w:rPr>
          <w:rFonts w:ascii="Times New Roman" w:cs="Times New Roman"/>
          <w:b/>
          <w:bCs/>
          <w:sz w:val="24"/>
          <w:szCs w:val="24"/>
        </w:rPr>
        <w:t>Logistic regression</w:t>
      </w:r>
      <w:r>
        <w:rPr>
          <w:rFonts w:ascii="Times New Roman" w:cs="Times New Roman"/>
          <w:b/>
          <w:bCs/>
          <w:sz w:val="24"/>
          <w:szCs w:val="24"/>
        </w:rPr>
        <w:t xml:space="preserve"> </w:t>
      </w:r>
      <w:r w:rsidRPr="003F141A">
        <w:rPr>
          <w:rFonts w:ascii="Times New Roman" w:cs="Times New Roman" w:hint="eastAsia"/>
          <w:b/>
          <w:bCs/>
          <w:sz w:val="24"/>
          <w:szCs w:val="24"/>
        </w:rPr>
        <w:t>analysis</w:t>
      </w:r>
      <w:r>
        <w:rPr>
          <w:rFonts w:ascii="Times New Roman" w:cs="Times New Roman"/>
          <w:b/>
          <w:bCs/>
          <w:sz w:val="24"/>
          <w:szCs w:val="24"/>
        </w:rPr>
        <w:t xml:space="preserve"> </w:t>
      </w:r>
      <w:r w:rsidRPr="003F141A">
        <w:rPr>
          <w:rFonts w:ascii="Times New Roman" w:cs="Times New Roman" w:hint="eastAsia"/>
          <w:b/>
          <w:bCs/>
          <w:sz w:val="24"/>
          <w:szCs w:val="24"/>
        </w:rPr>
        <w:t>in</w:t>
      </w:r>
      <w:r>
        <w:rPr>
          <w:rFonts w:ascii="Times New Roman" w:cs="Times New Roman"/>
          <w:b/>
          <w:bCs/>
          <w:sz w:val="24"/>
          <w:szCs w:val="24"/>
        </w:rPr>
        <w:t xml:space="preserve"> </w:t>
      </w:r>
      <w:r w:rsidRPr="003F141A">
        <w:rPr>
          <w:rFonts w:ascii="Times New Roman" w:cs="Times New Roman" w:hint="eastAsia"/>
          <w:b/>
          <w:bCs/>
          <w:sz w:val="24"/>
          <w:szCs w:val="24"/>
        </w:rPr>
        <w:t>table</w:t>
      </w:r>
      <w:r w:rsidRPr="003F141A">
        <w:rPr>
          <w:rFonts w:asci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cs="Times New Roman"/>
          <w:b/>
          <w:bCs/>
          <w:sz w:val="24"/>
          <w:szCs w:val="24"/>
        </w:rPr>
        <w:t>3</w:t>
      </w:r>
    </w:p>
    <w:p w14:paraId="68BAFA58" w14:textId="77777777" w:rsidR="00407CA7" w:rsidRPr="00407CA7" w:rsidRDefault="00407CA7">
      <w:pPr>
        <w:rPr>
          <w:rFonts w:ascii="Times New Roman" w:eastAsiaTheme="minorEastAsia" w:cs="Times New Roman"/>
          <w:b/>
          <w:bCs/>
          <w:sz w:val="18"/>
          <w:szCs w:val="18"/>
        </w:rPr>
      </w:pPr>
    </w:p>
    <w:p w14:paraId="28F6FA61" w14:textId="77777777" w:rsidR="00407CA7" w:rsidRDefault="00407CA7" w:rsidP="00407CA7">
      <w:pPr>
        <w:rPr>
          <w:rFonts w:ascii="Times New Roman" w:eastAsiaTheme="minorEastAsia" w:cs="Times New Roman"/>
          <w:color w:val="auto"/>
          <w:sz w:val="24"/>
          <w:szCs w:val="24"/>
        </w:rPr>
      </w:pPr>
    </w:p>
    <w:tbl>
      <w:tblPr>
        <w:tblW w:w="97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0"/>
        <w:gridCol w:w="729"/>
        <w:gridCol w:w="1013"/>
        <w:gridCol w:w="1011"/>
        <w:gridCol w:w="1012"/>
        <w:gridCol w:w="1012"/>
        <w:gridCol w:w="1012"/>
        <w:gridCol w:w="1012"/>
        <w:gridCol w:w="1012"/>
        <w:gridCol w:w="1012"/>
      </w:tblGrid>
      <w:tr w:rsidR="00407CA7" w:rsidRPr="00407CA7" w14:paraId="087C511C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73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02306" w14:textId="4447BC23" w:rsidR="00407CA7" w:rsidRPr="00407CA7" w:rsidRDefault="00407CA7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b/>
                <w:bCs/>
                <w:sz w:val="18"/>
                <w:szCs w:val="18"/>
              </w:rPr>
              <w:t>Variables in the equation</w:t>
            </w:r>
          </w:p>
        </w:tc>
      </w:tr>
      <w:tr w:rsidR="00407CA7" w:rsidRPr="00407CA7" w14:paraId="5714418F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63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4404DEE" w14:textId="77777777" w:rsidR="00407CA7" w:rsidRPr="00407CA7" w:rsidRDefault="00407CA7" w:rsidP="00407CA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1FA6420" w14:textId="77777777" w:rsidR="00407CA7" w:rsidRPr="00407CA7" w:rsidRDefault="00407CA7" w:rsidP="00407CA7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B</w:t>
            </w:r>
          </w:p>
        </w:tc>
        <w:tc>
          <w:tcPr>
            <w:tcW w:w="1011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DDFF01A" w14:textId="77777777" w:rsidR="00407CA7" w:rsidRPr="00407CA7" w:rsidRDefault="00407CA7" w:rsidP="00407CA7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S.E,</w:t>
            </w:r>
          </w:p>
        </w:tc>
        <w:tc>
          <w:tcPr>
            <w:tcW w:w="101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30ACC11" w14:textId="77777777" w:rsidR="00407CA7" w:rsidRPr="00407CA7" w:rsidRDefault="00407CA7" w:rsidP="00407CA7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Wals</w:t>
            </w:r>
          </w:p>
        </w:tc>
        <w:tc>
          <w:tcPr>
            <w:tcW w:w="101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04391FA" w14:textId="77777777" w:rsidR="00407CA7" w:rsidRPr="00407CA7" w:rsidRDefault="00407CA7" w:rsidP="00407CA7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proofErr w:type="spellStart"/>
            <w:r w:rsidRPr="00407CA7">
              <w:rPr>
                <w:rFonts w:asci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1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B43E995" w14:textId="77777777" w:rsidR="00407CA7" w:rsidRPr="00407CA7" w:rsidRDefault="00407CA7" w:rsidP="00407CA7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101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764B0B9" w14:textId="77777777" w:rsidR="00407CA7" w:rsidRPr="00407CA7" w:rsidRDefault="00407CA7" w:rsidP="00407CA7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Exp (B)</w:t>
            </w:r>
          </w:p>
        </w:tc>
        <w:tc>
          <w:tcPr>
            <w:tcW w:w="202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CDCA0DF" w14:textId="19ACF7E0" w:rsidR="00407CA7" w:rsidRPr="00407CA7" w:rsidRDefault="00407CA7" w:rsidP="00407CA7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95% confidence interval of difference</w:t>
            </w:r>
          </w:p>
        </w:tc>
      </w:tr>
      <w:tr w:rsidR="00407CA7" w:rsidRPr="00407CA7" w14:paraId="07B2D45D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63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F23EDC8" w14:textId="77777777" w:rsidR="00407CA7" w:rsidRPr="00407CA7" w:rsidRDefault="00407CA7" w:rsidP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065DB89" w14:textId="77777777" w:rsidR="00407CA7" w:rsidRPr="00407CA7" w:rsidRDefault="00407CA7" w:rsidP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EA3F45B" w14:textId="77777777" w:rsidR="00407CA7" w:rsidRPr="00407CA7" w:rsidRDefault="00407CA7" w:rsidP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2E21BE1" w14:textId="77777777" w:rsidR="00407CA7" w:rsidRPr="00407CA7" w:rsidRDefault="00407CA7" w:rsidP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75451E5" w14:textId="77777777" w:rsidR="00407CA7" w:rsidRPr="00407CA7" w:rsidRDefault="00407CA7" w:rsidP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8D678C8" w14:textId="77777777" w:rsidR="00407CA7" w:rsidRPr="00407CA7" w:rsidRDefault="00407CA7" w:rsidP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6E49283" w14:textId="77777777" w:rsidR="00407CA7" w:rsidRPr="00407CA7" w:rsidRDefault="00407CA7" w:rsidP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9D556C1" w14:textId="7F56A7AE" w:rsidR="00407CA7" w:rsidRPr="00407CA7" w:rsidRDefault="00407CA7" w:rsidP="00407CA7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Lower limit</w:t>
            </w:r>
          </w:p>
        </w:tc>
        <w:tc>
          <w:tcPr>
            <w:tcW w:w="101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86DCF34" w14:textId="3944E29C" w:rsidR="00407CA7" w:rsidRPr="00407CA7" w:rsidRDefault="00407CA7" w:rsidP="00407CA7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eastAsiaTheme="minorEastAsia" w:cs="Times New Roman"/>
                <w:sz w:val="18"/>
                <w:szCs w:val="18"/>
              </w:rPr>
              <w:t>upper</w:t>
            </w:r>
            <w:r w:rsidRPr="00407CA7">
              <w:rPr>
                <w:rFonts w:ascii="Times New Roman" w:cs="Times New Roman"/>
                <w:sz w:val="18"/>
                <w:szCs w:val="18"/>
              </w:rPr>
              <w:t xml:space="preserve"> limit</w:t>
            </w:r>
          </w:p>
        </w:tc>
      </w:tr>
      <w:tr w:rsidR="00407CA7" w:rsidRPr="00407CA7" w14:paraId="63EEA719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289986C" w14:textId="20E6EE3F" w:rsidR="00407CA7" w:rsidRPr="00407CA7" w:rsidRDefault="00407CA7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eastAsiaTheme="minorEastAsia" w:cs="Times New Roman"/>
                <w:sz w:val="18"/>
                <w:szCs w:val="18"/>
              </w:rPr>
              <w:t>step</w:t>
            </w:r>
            <w:r w:rsidRPr="00407CA7">
              <w:rPr>
                <w:rFonts w:ascii="Times New Roman" w:cs="Times New Roman"/>
                <w:sz w:val="18"/>
                <w:szCs w:val="18"/>
              </w:rPr>
              <w:t xml:space="preserve"> 1</w:t>
            </w:r>
            <w:r w:rsidRPr="00407CA7">
              <w:rPr>
                <w:rFonts w:asci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3A9609F" w14:textId="77777777" w:rsidR="00407CA7" w:rsidRPr="00407CA7" w:rsidRDefault="00407CA7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0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33EC7121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-.029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0BCCFC4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036</w:t>
            </w:r>
          </w:p>
        </w:tc>
        <w:tc>
          <w:tcPr>
            <w:tcW w:w="101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67B3E56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649</w:t>
            </w:r>
          </w:p>
        </w:tc>
        <w:tc>
          <w:tcPr>
            <w:tcW w:w="101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113428F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AED2F35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421</w:t>
            </w:r>
          </w:p>
        </w:tc>
        <w:tc>
          <w:tcPr>
            <w:tcW w:w="101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838D422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972</w:t>
            </w:r>
          </w:p>
        </w:tc>
        <w:tc>
          <w:tcPr>
            <w:tcW w:w="101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72EC198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906</w:t>
            </w:r>
          </w:p>
        </w:tc>
        <w:tc>
          <w:tcPr>
            <w:tcW w:w="101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7C5A243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.042</w:t>
            </w:r>
          </w:p>
        </w:tc>
      </w:tr>
      <w:tr w:rsidR="00407CA7" w:rsidRPr="00407CA7" w14:paraId="236C8A18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58D6437" w14:textId="77777777" w:rsidR="00407CA7" w:rsidRPr="00407CA7" w:rsidRDefault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C4A6EAB" w14:textId="77777777" w:rsidR="00407CA7" w:rsidRPr="00407CA7" w:rsidRDefault="00407CA7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0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E84640C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825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77FEF699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829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0B474E69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99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4997CB51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5F5FAC9A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32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746D8967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2.28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293D1F1E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450</w:t>
            </w:r>
          </w:p>
        </w:tc>
        <w:tc>
          <w:tcPr>
            <w:tcW w:w="10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8DF8E8D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1.577</w:t>
            </w:r>
          </w:p>
        </w:tc>
      </w:tr>
      <w:tr w:rsidR="00407CA7" w:rsidRPr="00407CA7" w14:paraId="11575D44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5FA9084" w14:textId="77777777" w:rsidR="00407CA7" w:rsidRPr="00407CA7" w:rsidRDefault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886CA9B" w14:textId="77777777" w:rsidR="00407CA7" w:rsidRPr="00407CA7" w:rsidRDefault="00407CA7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0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6176E0D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-.159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7BE5EF71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164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3F1FB2AB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944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3E162443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7279E585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33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49670E96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853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11A7604B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619</w:t>
            </w:r>
          </w:p>
        </w:tc>
        <w:tc>
          <w:tcPr>
            <w:tcW w:w="10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D25E1E1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.176</w:t>
            </w:r>
          </w:p>
        </w:tc>
      </w:tr>
      <w:tr w:rsidR="00407CA7" w:rsidRPr="00407CA7" w14:paraId="52FD8A1B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FA1BC17" w14:textId="77777777" w:rsidR="00407CA7" w:rsidRPr="00407CA7" w:rsidRDefault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AB995A5" w14:textId="77777777" w:rsidR="00407CA7" w:rsidRPr="00407CA7" w:rsidRDefault="00407CA7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MWD</w:t>
            </w:r>
          </w:p>
        </w:tc>
        <w:tc>
          <w:tcPr>
            <w:tcW w:w="10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CAECC3C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05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78DDE5D9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73C79DAE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22.068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4BF9131F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2D5F704B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4163B387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.055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28EB2A6B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.031</w:t>
            </w:r>
          </w:p>
        </w:tc>
        <w:tc>
          <w:tcPr>
            <w:tcW w:w="101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0C725AF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.078</w:t>
            </w:r>
          </w:p>
        </w:tc>
      </w:tr>
      <w:tr w:rsidR="00407CA7" w:rsidRPr="00407CA7" w14:paraId="562758DB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3A81E59" w14:textId="77777777" w:rsidR="00407CA7" w:rsidRPr="00407CA7" w:rsidRDefault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3A135CA" w14:textId="1E336375" w:rsidR="00407CA7" w:rsidRPr="00407CA7" w:rsidRDefault="00407CA7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10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A997115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-10.237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B93FF49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5.509</w:t>
            </w:r>
          </w:p>
        </w:tc>
        <w:tc>
          <w:tcPr>
            <w:tcW w:w="101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7B54007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3.452</w:t>
            </w:r>
          </w:p>
        </w:tc>
        <w:tc>
          <w:tcPr>
            <w:tcW w:w="101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F662257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C401641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063</w:t>
            </w:r>
          </w:p>
        </w:tc>
        <w:tc>
          <w:tcPr>
            <w:tcW w:w="101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1A2B3BA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01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9D5A090" w14:textId="77777777" w:rsidR="00407CA7" w:rsidRPr="00407CA7" w:rsidRDefault="00407CA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37DA4C8" w14:textId="77777777" w:rsidR="00407CA7" w:rsidRPr="00407CA7" w:rsidRDefault="00407CA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407CA7" w:rsidRPr="00407CA7" w14:paraId="1F21817E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rHeight w:val="401"/>
        </w:trPr>
        <w:tc>
          <w:tcPr>
            <w:tcW w:w="973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88BF59" w14:textId="1E19B4BF" w:rsidR="00407CA7" w:rsidRPr="00407CA7" w:rsidRDefault="00407CA7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</w:p>
        </w:tc>
      </w:tr>
    </w:tbl>
    <w:p w14:paraId="63716F2D" w14:textId="77777777" w:rsidR="00407CA7" w:rsidRDefault="00407CA7" w:rsidP="00407CA7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24C89B7D" w14:textId="77777777" w:rsidR="00407CA7" w:rsidRDefault="00407CA7" w:rsidP="00407CA7">
      <w:pPr>
        <w:rPr>
          <w:rFonts w:ascii="Times New Roman" w:eastAsiaTheme="minorEastAsia" w:cs="Times New Roman"/>
          <w:color w:val="auto"/>
          <w:sz w:val="24"/>
          <w:szCs w:val="24"/>
        </w:rPr>
      </w:pPr>
    </w:p>
    <w:tbl>
      <w:tblPr>
        <w:tblW w:w="9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0"/>
        <w:gridCol w:w="865"/>
        <w:gridCol w:w="1012"/>
        <w:gridCol w:w="1010"/>
        <w:gridCol w:w="1012"/>
        <w:gridCol w:w="1012"/>
        <w:gridCol w:w="1012"/>
        <w:gridCol w:w="1012"/>
        <w:gridCol w:w="1012"/>
        <w:gridCol w:w="1088"/>
      </w:tblGrid>
      <w:tr w:rsidR="00407CA7" w:rsidRPr="00407CA7" w14:paraId="44CC91DF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94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1D81C" w14:textId="0EBEE536" w:rsidR="00407CA7" w:rsidRPr="00407CA7" w:rsidRDefault="00407CA7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b/>
                <w:bCs/>
                <w:sz w:val="18"/>
                <w:szCs w:val="18"/>
              </w:rPr>
              <w:t>Variables in the equation</w:t>
            </w:r>
          </w:p>
        </w:tc>
      </w:tr>
      <w:tr w:rsidR="00407CA7" w:rsidRPr="00407CA7" w14:paraId="6DBDE1DD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7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70500D5" w14:textId="77777777" w:rsidR="00407CA7" w:rsidRPr="00407CA7" w:rsidRDefault="00407CA7" w:rsidP="00407CA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5FDF001" w14:textId="77777777" w:rsidR="00407CA7" w:rsidRPr="00407CA7" w:rsidRDefault="00407CA7" w:rsidP="00407CA7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B</w:t>
            </w:r>
          </w:p>
        </w:tc>
        <w:tc>
          <w:tcPr>
            <w:tcW w:w="1010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9ED1D52" w14:textId="77777777" w:rsidR="00407CA7" w:rsidRPr="00407CA7" w:rsidRDefault="00407CA7" w:rsidP="00407CA7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S.E,</w:t>
            </w:r>
          </w:p>
        </w:tc>
        <w:tc>
          <w:tcPr>
            <w:tcW w:w="101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88AAD28" w14:textId="77777777" w:rsidR="00407CA7" w:rsidRPr="00407CA7" w:rsidRDefault="00407CA7" w:rsidP="00407CA7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Wals</w:t>
            </w:r>
          </w:p>
        </w:tc>
        <w:tc>
          <w:tcPr>
            <w:tcW w:w="101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B218D41" w14:textId="77777777" w:rsidR="00407CA7" w:rsidRPr="00407CA7" w:rsidRDefault="00407CA7" w:rsidP="00407CA7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proofErr w:type="spellStart"/>
            <w:r w:rsidRPr="00407CA7">
              <w:rPr>
                <w:rFonts w:asci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1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134D986" w14:textId="77777777" w:rsidR="00407CA7" w:rsidRPr="00407CA7" w:rsidRDefault="00407CA7" w:rsidP="00407CA7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101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389942A" w14:textId="77777777" w:rsidR="00407CA7" w:rsidRPr="00407CA7" w:rsidRDefault="00407CA7" w:rsidP="00407CA7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Exp (B)</w:t>
            </w:r>
          </w:p>
        </w:tc>
        <w:tc>
          <w:tcPr>
            <w:tcW w:w="210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005E8BA" w14:textId="5D199B53" w:rsidR="00407CA7" w:rsidRPr="00407CA7" w:rsidRDefault="00407CA7" w:rsidP="00407CA7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95% confidence interval of difference</w:t>
            </w:r>
          </w:p>
        </w:tc>
      </w:tr>
      <w:tr w:rsidR="00407CA7" w:rsidRPr="00407CA7" w14:paraId="4E6DBEDA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77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88EC144" w14:textId="77777777" w:rsidR="00407CA7" w:rsidRPr="00407CA7" w:rsidRDefault="00407CA7" w:rsidP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799096D" w14:textId="77777777" w:rsidR="00407CA7" w:rsidRPr="00407CA7" w:rsidRDefault="00407CA7" w:rsidP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010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50B4529" w14:textId="77777777" w:rsidR="00407CA7" w:rsidRPr="00407CA7" w:rsidRDefault="00407CA7" w:rsidP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C68EFF6" w14:textId="77777777" w:rsidR="00407CA7" w:rsidRPr="00407CA7" w:rsidRDefault="00407CA7" w:rsidP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0CAA7CE" w14:textId="77777777" w:rsidR="00407CA7" w:rsidRPr="00407CA7" w:rsidRDefault="00407CA7" w:rsidP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99451FE" w14:textId="77777777" w:rsidR="00407CA7" w:rsidRPr="00407CA7" w:rsidRDefault="00407CA7" w:rsidP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A1A540A" w14:textId="77777777" w:rsidR="00407CA7" w:rsidRPr="00407CA7" w:rsidRDefault="00407CA7" w:rsidP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F16EA82" w14:textId="62DE5BB9" w:rsidR="00407CA7" w:rsidRPr="00407CA7" w:rsidRDefault="00407CA7" w:rsidP="00407CA7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Lower limit</w:t>
            </w:r>
          </w:p>
        </w:tc>
        <w:tc>
          <w:tcPr>
            <w:tcW w:w="108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D2F6620" w14:textId="71C29C69" w:rsidR="00407CA7" w:rsidRPr="00407CA7" w:rsidRDefault="00407CA7" w:rsidP="00407CA7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eastAsiaTheme="minorEastAsia" w:cs="Times New Roman"/>
                <w:sz w:val="18"/>
                <w:szCs w:val="18"/>
              </w:rPr>
              <w:t>upper</w:t>
            </w:r>
            <w:r w:rsidRPr="00407CA7">
              <w:rPr>
                <w:rFonts w:ascii="Times New Roman" w:cs="Times New Roman"/>
                <w:sz w:val="18"/>
                <w:szCs w:val="18"/>
              </w:rPr>
              <w:t xml:space="preserve"> limit</w:t>
            </w:r>
          </w:p>
        </w:tc>
      </w:tr>
      <w:tr w:rsidR="00407CA7" w:rsidRPr="00407CA7" w14:paraId="1BEFC9C9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33F9A51" w14:textId="5E404480" w:rsidR="00407CA7" w:rsidRPr="00407CA7" w:rsidRDefault="00407CA7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eastAsiaTheme="minorEastAsia" w:cs="Times New Roman"/>
                <w:sz w:val="18"/>
                <w:szCs w:val="18"/>
              </w:rPr>
              <w:t>step</w:t>
            </w:r>
            <w:r w:rsidRPr="00407CA7">
              <w:rPr>
                <w:rFonts w:ascii="Times New Roman" w:cs="Times New Roman"/>
                <w:sz w:val="18"/>
                <w:szCs w:val="18"/>
              </w:rPr>
              <w:t>1</w:t>
            </w:r>
            <w:r w:rsidRPr="00407CA7">
              <w:rPr>
                <w:rFonts w:asci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6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A100F90" w14:textId="77777777" w:rsidR="00407CA7" w:rsidRPr="00407CA7" w:rsidRDefault="00407CA7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RA</w:t>
            </w:r>
          </w:p>
        </w:tc>
        <w:tc>
          <w:tcPr>
            <w:tcW w:w="101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7531BDA2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-.634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044E425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232</w:t>
            </w:r>
          </w:p>
        </w:tc>
        <w:tc>
          <w:tcPr>
            <w:tcW w:w="101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DF10F52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7.437</w:t>
            </w:r>
          </w:p>
        </w:tc>
        <w:tc>
          <w:tcPr>
            <w:tcW w:w="101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3E59940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A350BA1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101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00C2875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531</w:t>
            </w:r>
          </w:p>
        </w:tc>
        <w:tc>
          <w:tcPr>
            <w:tcW w:w="101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D78EBD7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337</w:t>
            </w:r>
          </w:p>
        </w:tc>
        <w:tc>
          <w:tcPr>
            <w:tcW w:w="10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2FC810E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837</w:t>
            </w:r>
          </w:p>
        </w:tc>
      </w:tr>
      <w:tr w:rsidR="00407CA7" w:rsidRPr="00407CA7" w14:paraId="1A651B97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91CD35F" w14:textId="77777777" w:rsidR="00407CA7" w:rsidRPr="00407CA7" w:rsidRDefault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1E5DBEC" w14:textId="77777777" w:rsidR="00407CA7" w:rsidRPr="00407CA7" w:rsidRDefault="00407CA7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RV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A32C29B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39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78606DED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229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26661117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2.93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34AA59BA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0640FB28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087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05EFE50F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.48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5F33146A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945</w:t>
            </w:r>
          </w:p>
        </w:tc>
        <w:tc>
          <w:tcPr>
            <w:tcW w:w="10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5A3078A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2.321</w:t>
            </w:r>
          </w:p>
        </w:tc>
      </w:tr>
      <w:tr w:rsidR="00407CA7" w:rsidRPr="00407CA7" w14:paraId="21461F88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3E03D42" w14:textId="77777777" w:rsidR="00407CA7" w:rsidRPr="00407CA7" w:rsidRDefault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C9AD8CE" w14:textId="77777777" w:rsidR="00407CA7" w:rsidRPr="00407CA7" w:rsidRDefault="00407CA7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PAW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B7C29C9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04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055BBA6C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27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2B0B6FC4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022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70CB8452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4AA040FD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883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00EA05DA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.04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2CEF2ACD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613</w:t>
            </w:r>
          </w:p>
        </w:tc>
        <w:tc>
          <w:tcPr>
            <w:tcW w:w="10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E49D390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.765</w:t>
            </w:r>
          </w:p>
        </w:tc>
      </w:tr>
      <w:tr w:rsidR="00407CA7" w:rsidRPr="00407CA7" w14:paraId="717221EE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A3468F8" w14:textId="77777777" w:rsidR="00407CA7" w:rsidRPr="00407CA7" w:rsidRDefault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7ABAD49" w14:textId="77777777" w:rsidR="00407CA7" w:rsidRPr="00407CA7" w:rsidRDefault="00407CA7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PAV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023B664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-9.14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3518F13F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8.568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18EBCC57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.138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290ADFE7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213C6089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286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2450236A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316B6377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0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FD38A6B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2106.658</w:t>
            </w:r>
          </w:p>
        </w:tc>
      </w:tr>
      <w:tr w:rsidR="00407CA7" w:rsidRPr="00407CA7" w14:paraId="453EEB07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28C996D" w14:textId="77777777" w:rsidR="00407CA7" w:rsidRPr="00407CA7" w:rsidRDefault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6E6CF14" w14:textId="77777777" w:rsidR="00407CA7" w:rsidRPr="00407CA7" w:rsidRDefault="00407CA7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TASPE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FA2FBFE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-.27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2AAA354A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233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5ECB0EA7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.347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2EFE1468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6461974C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246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0EF61D52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763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12CF9D0C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483</w:t>
            </w:r>
          </w:p>
        </w:tc>
        <w:tc>
          <w:tcPr>
            <w:tcW w:w="10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1C8890F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.205</w:t>
            </w:r>
          </w:p>
        </w:tc>
      </w:tr>
      <w:tr w:rsidR="00407CA7" w:rsidRPr="00407CA7" w14:paraId="74C251FB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9CB3892" w14:textId="77777777" w:rsidR="00407CA7" w:rsidRPr="00407CA7" w:rsidRDefault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4460864" w14:textId="77777777" w:rsidR="00407CA7" w:rsidRPr="00407CA7" w:rsidRDefault="00407CA7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TASPV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DBCA584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2.51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392693D8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.01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1802859C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6.226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33CC77BB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461A1467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013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718D9A97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2.416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607097A0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.717</w:t>
            </w:r>
          </w:p>
        </w:tc>
        <w:tc>
          <w:tcPr>
            <w:tcW w:w="10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A75D03B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89.801</w:t>
            </w:r>
          </w:p>
        </w:tc>
      </w:tr>
      <w:tr w:rsidR="00407CA7" w:rsidRPr="00407CA7" w14:paraId="75DB76B1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DCFEF43" w14:textId="77777777" w:rsidR="00407CA7" w:rsidRPr="00407CA7" w:rsidRDefault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D1AB888" w14:textId="77777777" w:rsidR="00407CA7" w:rsidRPr="00407CA7" w:rsidRDefault="00407CA7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PASP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525EF0E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057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2B50C806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154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55166326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137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56E681E5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641206E8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71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229FCE85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.059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67C28ECB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783</w:t>
            </w:r>
          </w:p>
        </w:tc>
        <w:tc>
          <w:tcPr>
            <w:tcW w:w="10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DECF0B7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.431</w:t>
            </w:r>
          </w:p>
        </w:tc>
      </w:tr>
      <w:tr w:rsidR="00407CA7" w:rsidRPr="00407CA7" w14:paraId="633618FC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F6558D0" w14:textId="77777777" w:rsidR="00407CA7" w:rsidRPr="00407CA7" w:rsidRDefault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E0D0EC8" w14:textId="77777777" w:rsidR="00407CA7" w:rsidRPr="00407CA7" w:rsidRDefault="00407CA7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MPAP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5FD0C2A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-.21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57C86453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22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3DBD9F6A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944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2E99887D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5315FB3A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33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0D53B56B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807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5F637913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524</w:t>
            </w:r>
          </w:p>
        </w:tc>
        <w:tc>
          <w:tcPr>
            <w:tcW w:w="10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628B861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.244</w:t>
            </w:r>
          </w:p>
        </w:tc>
      </w:tr>
      <w:tr w:rsidR="00407CA7" w:rsidRPr="00407CA7" w14:paraId="3F8394CA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D695AC8" w14:textId="77777777" w:rsidR="00407CA7" w:rsidRPr="00407CA7" w:rsidRDefault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DCC7F53" w14:textId="77777777" w:rsidR="00407CA7" w:rsidRPr="00407CA7" w:rsidRDefault="00407CA7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PCWP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93D76BB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-1.16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7600CD21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609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17CA6C18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3.686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4BA186FF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0EC4B9E9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055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2C1CC7E2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31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672CF155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094</w:t>
            </w:r>
          </w:p>
        </w:tc>
        <w:tc>
          <w:tcPr>
            <w:tcW w:w="10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233279D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.025</w:t>
            </w:r>
          </w:p>
        </w:tc>
      </w:tr>
      <w:tr w:rsidR="00407CA7" w:rsidRPr="00407CA7" w14:paraId="64E31759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5EFF2A8" w14:textId="77777777" w:rsidR="00407CA7" w:rsidRPr="00407CA7" w:rsidRDefault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13CF8BD" w14:textId="77777777" w:rsidR="00407CA7" w:rsidRPr="00407CA7" w:rsidRDefault="00407CA7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PVR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B1F3F1B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-.59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68C4BD7B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272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5EA60D3F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4.809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23570381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5C2E28A1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028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71D98E3D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55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4232ADA0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323</w:t>
            </w:r>
          </w:p>
        </w:tc>
        <w:tc>
          <w:tcPr>
            <w:tcW w:w="10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D3BA985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939</w:t>
            </w:r>
          </w:p>
        </w:tc>
      </w:tr>
      <w:tr w:rsidR="00407CA7" w:rsidRPr="00407CA7" w14:paraId="1752E66A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703AED5" w14:textId="77777777" w:rsidR="00407CA7" w:rsidRPr="00407CA7" w:rsidRDefault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3572B18" w14:textId="77777777" w:rsidR="00407CA7" w:rsidRPr="00407CA7" w:rsidRDefault="00407CA7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PVRI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21D3287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-1.55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552833B7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.88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0254E90C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685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0E7D249D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71F257CD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408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791F503A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21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4155AB8B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10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EA2D1AF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8.407</w:t>
            </w:r>
          </w:p>
        </w:tc>
      </w:tr>
      <w:tr w:rsidR="00407CA7" w:rsidRPr="00407CA7" w14:paraId="0A1CD652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25E410E" w14:textId="77777777" w:rsidR="00407CA7" w:rsidRPr="00407CA7" w:rsidRDefault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4F29A0A" w14:textId="77777777" w:rsidR="00407CA7" w:rsidRPr="00407CA7" w:rsidRDefault="00407CA7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MRAP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A0C574F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-.727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14:paraId="467E5E32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72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78F07E99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.017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3D35BD00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51A087EF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313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168BBAFC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483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FFFFFF"/>
          </w:tcPr>
          <w:p w14:paraId="09912340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118</w:t>
            </w:r>
          </w:p>
        </w:tc>
        <w:tc>
          <w:tcPr>
            <w:tcW w:w="10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0020F97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.986</w:t>
            </w:r>
          </w:p>
        </w:tc>
      </w:tr>
      <w:tr w:rsidR="00407CA7" w:rsidRPr="00407CA7" w14:paraId="4860BA8D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F56BFB0" w14:textId="77777777" w:rsidR="00407CA7" w:rsidRPr="00407CA7" w:rsidRDefault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E0489C0" w14:textId="7D2F45F1" w:rsidR="00407CA7" w:rsidRPr="00407CA7" w:rsidRDefault="00407CA7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F2530D0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38.523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0CE7FE5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22.771</w:t>
            </w:r>
          </w:p>
        </w:tc>
        <w:tc>
          <w:tcPr>
            <w:tcW w:w="101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D0D2FFB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2.862</w:t>
            </w:r>
          </w:p>
        </w:tc>
        <w:tc>
          <w:tcPr>
            <w:tcW w:w="101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DF6AE6F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B8EDB12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091</w:t>
            </w:r>
          </w:p>
        </w:tc>
        <w:tc>
          <w:tcPr>
            <w:tcW w:w="101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2774065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5.373E16</w:t>
            </w:r>
          </w:p>
        </w:tc>
        <w:tc>
          <w:tcPr>
            <w:tcW w:w="101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3EE2A1A" w14:textId="77777777" w:rsidR="00407CA7" w:rsidRPr="00407CA7" w:rsidRDefault="00407CA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2D1DEE5" w14:textId="77777777" w:rsidR="00407CA7" w:rsidRPr="00407CA7" w:rsidRDefault="00407CA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407CA7" w:rsidRPr="00407CA7" w14:paraId="069F93F7" w14:textId="77777777" w:rsidTr="00407CA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94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19861" w14:textId="6290C3D4" w:rsidR="00407CA7" w:rsidRPr="00407CA7" w:rsidRDefault="00407CA7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</w:p>
        </w:tc>
      </w:tr>
    </w:tbl>
    <w:p w14:paraId="06DB07E9" w14:textId="77777777" w:rsidR="00407CA7" w:rsidRDefault="00407CA7" w:rsidP="00407CA7">
      <w:pPr>
        <w:rPr>
          <w:rFonts w:ascii="Times New Roman" w:eastAsiaTheme="minorEastAsia" w:cs="Times New Roman"/>
          <w:color w:val="auto"/>
          <w:sz w:val="24"/>
          <w:szCs w:val="24"/>
        </w:rPr>
      </w:pPr>
    </w:p>
    <w:tbl>
      <w:tblPr>
        <w:tblW w:w="10470" w:type="dxa"/>
        <w:tblInd w:w="-6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0"/>
        <w:gridCol w:w="1001"/>
        <w:gridCol w:w="1012"/>
        <w:gridCol w:w="1009"/>
        <w:gridCol w:w="1011"/>
        <w:gridCol w:w="1011"/>
        <w:gridCol w:w="1011"/>
        <w:gridCol w:w="1088"/>
        <w:gridCol w:w="1011"/>
        <w:gridCol w:w="1406"/>
      </w:tblGrid>
      <w:tr w:rsidR="00407CA7" w:rsidRPr="00407CA7" w14:paraId="5EAA1CC4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04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B3B2E" w14:textId="6642A18A" w:rsidR="00407CA7" w:rsidRPr="00407CA7" w:rsidRDefault="00407CA7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b/>
                <w:bCs/>
                <w:sz w:val="18"/>
                <w:szCs w:val="18"/>
              </w:rPr>
              <w:lastRenderedPageBreak/>
              <w:t>Variables in the equation</w:t>
            </w:r>
          </w:p>
        </w:tc>
      </w:tr>
      <w:tr w:rsidR="00407CA7" w:rsidRPr="00407CA7" w14:paraId="15BE6009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91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F1E68DD" w14:textId="77777777" w:rsidR="00407CA7" w:rsidRPr="00407CA7" w:rsidRDefault="00407CA7" w:rsidP="00407CA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CA9C213" w14:textId="77777777" w:rsidR="00407CA7" w:rsidRPr="00407CA7" w:rsidRDefault="00407CA7" w:rsidP="00407CA7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B</w:t>
            </w:r>
          </w:p>
        </w:tc>
        <w:tc>
          <w:tcPr>
            <w:tcW w:w="1009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78719EF" w14:textId="77777777" w:rsidR="00407CA7" w:rsidRPr="00407CA7" w:rsidRDefault="00407CA7" w:rsidP="00407CA7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S.E,</w:t>
            </w:r>
          </w:p>
        </w:tc>
        <w:tc>
          <w:tcPr>
            <w:tcW w:w="1011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4FAC728" w14:textId="77777777" w:rsidR="00407CA7" w:rsidRPr="00407CA7" w:rsidRDefault="00407CA7" w:rsidP="00407CA7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Wals</w:t>
            </w:r>
          </w:p>
        </w:tc>
        <w:tc>
          <w:tcPr>
            <w:tcW w:w="1011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3B7217F" w14:textId="77777777" w:rsidR="00407CA7" w:rsidRPr="00407CA7" w:rsidRDefault="00407CA7" w:rsidP="00407CA7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proofErr w:type="spellStart"/>
            <w:r w:rsidRPr="00407CA7">
              <w:rPr>
                <w:rFonts w:asci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11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38CE86C" w14:textId="77777777" w:rsidR="00407CA7" w:rsidRPr="00407CA7" w:rsidRDefault="00407CA7" w:rsidP="00407CA7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Sig.</w:t>
            </w:r>
          </w:p>
        </w:tc>
        <w:tc>
          <w:tcPr>
            <w:tcW w:w="1088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FBD1E32" w14:textId="77777777" w:rsidR="00407CA7" w:rsidRPr="00407CA7" w:rsidRDefault="00407CA7" w:rsidP="00407CA7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Exp (B)</w:t>
            </w:r>
          </w:p>
        </w:tc>
        <w:tc>
          <w:tcPr>
            <w:tcW w:w="2417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53C4F63" w14:textId="70730AEE" w:rsidR="00407CA7" w:rsidRPr="00407CA7" w:rsidRDefault="00407CA7" w:rsidP="00407CA7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95% confidence interval of difference</w:t>
            </w:r>
          </w:p>
        </w:tc>
      </w:tr>
      <w:tr w:rsidR="00407CA7" w:rsidRPr="00407CA7" w14:paraId="416D3DD8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91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376EF4B" w14:textId="77777777" w:rsidR="00407CA7" w:rsidRPr="00407CA7" w:rsidRDefault="00407CA7" w:rsidP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4C6E8A9" w14:textId="77777777" w:rsidR="00407CA7" w:rsidRPr="00407CA7" w:rsidRDefault="00407CA7" w:rsidP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DD88220" w14:textId="77777777" w:rsidR="00407CA7" w:rsidRPr="00407CA7" w:rsidRDefault="00407CA7" w:rsidP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604BA3A" w14:textId="77777777" w:rsidR="00407CA7" w:rsidRPr="00407CA7" w:rsidRDefault="00407CA7" w:rsidP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E690A2D" w14:textId="77777777" w:rsidR="00407CA7" w:rsidRPr="00407CA7" w:rsidRDefault="00407CA7" w:rsidP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EB848A6" w14:textId="77777777" w:rsidR="00407CA7" w:rsidRPr="00407CA7" w:rsidRDefault="00407CA7" w:rsidP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EC7DC26" w14:textId="77777777" w:rsidR="00407CA7" w:rsidRPr="00407CA7" w:rsidRDefault="00407CA7" w:rsidP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4558177" w14:textId="1AE90A6E" w:rsidR="00407CA7" w:rsidRPr="00407CA7" w:rsidRDefault="00407CA7" w:rsidP="00407CA7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Lower limit</w:t>
            </w:r>
          </w:p>
        </w:tc>
        <w:tc>
          <w:tcPr>
            <w:tcW w:w="140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F5455D2" w14:textId="1AE34B62" w:rsidR="00407CA7" w:rsidRPr="00407CA7" w:rsidRDefault="00407CA7" w:rsidP="00407CA7">
            <w:pPr>
              <w:spacing w:line="320" w:lineRule="atLeast"/>
              <w:ind w:left="60" w:right="60"/>
              <w:jc w:val="center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eastAsiaTheme="minorEastAsia" w:cs="Times New Roman"/>
                <w:sz w:val="18"/>
                <w:szCs w:val="18"/>
              </w:rPr>
              <w:t>upper</w:t>
            </w:r>
            <w:r w:rsidRPr="00407CA7">
              <w:rPr>
                <w:rFonts w:ascii="Times New Roman" w:cs="Times New Roman"/>
                <w:sz w:val="18"/>
                <w:szCs w:val="18"/>
              </w:rPr>
              <w:t xml:space="preserve"> limit</w:t>
            </w:r>
          </w:p>
        </w:tc>
      </w:tr>
      <w:tr w:rsidR="00407CA7" w:rsidRPr="00407CA7" w14:paraId="44BC46F3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6EA582B" w14:textId="4507D7A1" w:rsidR="00407CA7" w:rsidRPr="00407CA7" w:rsidRDefault="00407CA7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eastAsiaTheme="minorEastAsia" w:cs="Times New Roman"/>
                <w:sz w:val="18"/>
                <w:szCs w:val="18"/>
              </w:rPr>
              <w:t>step</w:t>
            </w:r>
            <w:r w:rsidRPr="00407CA7">
              <w:rPr>
                <w:rFonts w:ascii="Times New Roman" w:cs="Times New Roman"/>
                <w:sz w:val="18"/>
                <w:szCs w:val="18"/>
              </w:rPr>
              <w:t xml:space="preserve"> 1</w:t>
            </w:r>
            <w:r w:rsidRPr="00407CA7">
              <w:rPr>
                <w:rFonts w:asci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7453526" w14:textId="77777777" w:rsidR="00407CA7" w:rsidRPr="00407CA7" w:rsidRDefault="00407CA7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TC</w:t>
            </w:r>
          </w:p>
        </w:tc>
        <w:tc>
          <w:tcPr>
            <w:tcW w:w="101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7514D03D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.161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A85A168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751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38DE654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2.391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5C9EC4C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E7AF9E7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122</w:t>
            </w:r>
          </w:p>
        </w:tc>
        <w:tc>
          <w:tcPr>
            <w:tcW w:w="108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ED1C1AD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3.193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FFFCA82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733</w:t>
            </w:r>
          </w:p>
        </w:tc>
        <w:tc>
          <w:tcPr>
            <w:tcW w:w="140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308D410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3.913</w:t>
            </w:r>
          </w:p>
        </w:tc>
      </w:tr>
      <w:tr w:rsidR="00407CA7" w:rsidRPr="00407CA7" w14:paraId="2DB44931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5FAA9A7" w14:textId="77777777" w:rsidR="00407CA7" w:rsidRPr="00407CA7" w:rsidRDefault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C4B292E" w14:textId="77777777" w:rsidR="00407CA7" w:rsidRPr="00407CA7" w:rsidRDefault="00407CA7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TG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A77CEC8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144BF47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.76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156ABA7F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3A815A5A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0F73FBBA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99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FFFFFF"/>
          </w:tcPr>
          <w:p w14:paraId="6F8CB78E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.00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046AAA24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032</w:t>
            </w:r>
          </w:p>
        </w:tc>
        <w:tc>
          <w:tcPr>
            <w:tcW w:w="14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B0DDBC2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31.602</w:t>
            </w:r>
          </w:p>
        </w:tc>
      </w:tr>
      <w:tr w:rsidR="00407CA7" w:rsidRPr="00407CA7" w14:paraId="0D52B7AE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8689A9D" w14:textId="77777777" w:rsidR="00407CA7" w:rsidRPr="00407CA7" w:rsidRDefault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000739E" w14:textId="77777777" w:rsidR="00407CA7" w:rsidRPr="00407CA7" w:rsidRDefault="00407CA7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HDLC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C605489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8.93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6697C0F7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4.91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66D2C295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3.308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3E7FBBD3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4555647F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06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FFFFFF"/>
          </w:tcPr>
          <w:p w14:paraId="77FD239D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7574.119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454C492D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500</w:t>
            </w:r>
          </w:p>
        </w:tc>
        <w:tc>
          <w:tcPr>
            <w:tcW w:w="14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AA02907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.148E8</w:t>
            </w:r>
          </w:p>
        </w:tc>
      </w:tr>
      <w:tr w:rsidR="00407CA7" w:rsidRPr="00407CA7" w14:paraId="73581412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95D4249" w14:textId="77777777" w:rsidR="00407CA7" w:rsidRPr="00407CA7" w:rsidRDefault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9C4CD93" w14:textId="77777777" w:rsidR="00407CA7" w:rsidRPr="00407CA7" w:rsidRDefault="00407CA7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LDLC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E0F5F30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.86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EC385A9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.292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3DEB7A56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2.092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0DC11C32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446373AB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14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FFFFFF"/>
          </w:tcPr>
          <w:p w14:paraId="3659483B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6.48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1A34C27F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515</w:t>
            </w:r>
          </w:p>
        </w:tc>
        <w:tc>
          <w:tcPr>
            <w:tcW w:w="14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5164B6A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81.633</w:t>
            </w:r>
          </w:p>
        </w:tc>
      </w:tr>
      <w:tr w:rsidR="00407CA7" w:rsidRPr="00407CA7" w14:paraId="6DB2AA77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506EC67" w14:textId="77777777" w:rsidR="00407CA7" w:rsidRPr="00407CA7" w:rsidRDefault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5A7FA9E" w14:textId="77777777" w:rsidR="00407CA7" w:rsidRPr="00407CA7" w:rsidRDefault="00407CA7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ALB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8465903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.14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1DD1AB39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40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0FA2691A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8.22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64A6B12E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69E82E64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FFFFFF"/>
          </w:tcPr>
          <w:p w14:paraId="0B4895C3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3.145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7AA60EBC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.437</w:t>
            </w:r>
          </w:p>
        </w:tc>
        <w:tc>
          <w:tcPr>
            <w:tcW w:w="14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F904BA4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6.882</w:t>
            </w:r>
          </w:p>
        </w:tc>
      </w:tr>
      <w:tr w:rsidR="00407CA7" w:rsidRPr="00407CA7" w14:paraId="2095235E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A4299E7" w14:textId="77777777" w:rsidR="00407CA7" w:rsidRPr="00407CA7" w:rsidRDefault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8172ABA" w14:textId="77777777" w:rsidR="00407CA7" w:rsidRPr="00407CA7" w:rsidRDefault="00407CA7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NT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BCF0C7E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-.00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311F1F55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1201C664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5.22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69249AE1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3C569E8D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022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FFFFFF"/>
          </w:tcPr>
          <w:p w14:paraId="620D67E1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998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375708B7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997</w:t>
            </w:r>
          </w:p>
        </w:tc>
        <w:tc>
          <w:tcPr>
            <w:tcW w:w="14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0F6367D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.000</w:t>
            </w:r>
          </w:p>
        </w:tc>
      </w:tr>
      <w:tr w:rsidR="00407CA7" w:rsidRPr="00407CA7" w14:paraId="2FA8A457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47A8B58" w14:textId="77777777" w:rsidR="00407CA7" w:rsidRPr="00407CA7" w:rsidRDefault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C40594E" w14:textId="77777777" w:rsidR="00407CA7" w:rsidRPr="00407CA7" w:rsidRDefault="00407CA7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CTNT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BAED0DE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-.23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4C8F8BB8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148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39EFFF17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2.40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4719E8C0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4802EDF5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121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FFFFFF"/>
          </w:tcPr>
          <w:p w14:paraId="336FB289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795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5F210623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595</w:t>
            </w:r>
          </w:p>
        </w:tc>
        <w:tc>
          <w:tcPr>
            <w:tcW w:w="14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0F55ACA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.063</w:t>
            </w:r>
          </w:p>
        </w:tc>
      </w:tr>
      <w:tr w:rsidR="00407CA7" w:rsidRPr="00407CA7" w14:paraId="73418223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3B576D8" w14:textId="77777777" w:rsidR="00407CA7" w:rsidRPr="00407CA7" w:rsidRDefault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39D2320" w14:textId="77777777" w:rsidR="00407CA7" w:rsidRPr="00407CA7" w:rsidRDefault="00407CA7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PM20D1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E593069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3.02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14:paraId="0EA2DEF3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.01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194FC99A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8.958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24F5CAB3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046DFFE2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FFFFFF"/>
          </w:tcPr>
          <w:p w14:paraId="0AFE4630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20.579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14:paraId="57D7650B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2.840</w:t>
            </w:r>
          </w:p>
        </w:tc>
        <w:tc>
          <w:tcPr>
            <w:tcW w:w="14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D4C4D61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49.112</w:t>
            </w:r>
          </w:p>
        </w:tc>
      </w:tr>
      <w:tr w:rsidR="00407CA7" w:rsidRPr="00407CA7" w14:paraId="1B1AA9A3" w14:textId="77777777" w:rsidTr="00407CA7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91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32A7B51" w14:textId="77777777" w:rsidR="00407CA7" w:rsidRPr="00407CA7" w:rsidRDefault="00407CA7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FC99CFA" w14:textId="748A6B3E" w:rsidR="00407CA7" w:rsidRPr="00407CA7" w:rsidRDefault="00407CA7">
            <w:pPr>
              <w:spacing w:line="320" w:lineRule="atLeast"/>
              <w:ind w:left="60" w:right="60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101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49818C1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-53.246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9FAA0B9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8.442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EF48F61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8.336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72D6297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32C197D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108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DDABA0F" w14:textId="77777777" w:rsidR="00407CA7" w:rsidRPr="00407CA7" w:rsidRDefault="00407CA7">
            <w:pPr>
              <w:spacing w:line="320" w:lineRule="atLeast"/>
              <w:ind w:left="60" w:right="60"/>
              <w:jc w:val="right"/>
              <w:rPr>
                <w:rFonts w:ascii="Times New Roman" w:cs="Times New Roman"/>
                <w:sz w:val="18"/>
                <w:szCs w:val="18"/>
              </w:rPr>
            </w:pPr>
            <w:r w:rsidRPr="00407CA7">
              <w:rPr>
                <w:rFonts w:asci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B20AFA2" w14:textId="77777777" w:rsidR="00407CA7" w:rsidRPr="00407CA7" w:rsidRDefault="00407CA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FFEC00D" w14:textId="77777777" w:rsidR="00407CA7" w:rsidRPr="00407CA7" w:rsidRDefault="00407CA7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</w:tbl>
    <w:p w14:paraId="32FC0C39" w14:textId="77777777" w:rsidR="00407CA7" w:rsidRDefault="00407CA7" w:rsidP="00407CA7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2048587B" w14:textId="77777777" w:rsidR="00407CA7" w:rsidRPr="0016173D" w:rsidRDefault="00407CA7">
      <w:pPr>
        <w:rPr>
          <w:rFonts w:ascii="Times New Roman" w:eastAsiaTheme="minorEastAsia" w:cs="Times New Roman" w:hint="eastAsia"/>
          <w:b/>
          <w:bCs/>
          <w:sz w:val="18"/>
          <w:szCs w:val="18"/>
        </w:rPr>
      </w:pPr>
    </w:p>
    <w:sectPr w:rsidR="00407CA7" w:rsidRPr="001617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656D0" w14:textId="77777777" w:rsidR="00CB1267" w:rsidRDefault="00CB1267" w:rsidP="00553989">
      <w:r>
        <w:separator/>
      </w:r>
    </w:p>
  </w:endnote>
  <w:endnote w:type="continuationSeparator" w:id="0">
    <w:p w14:paraId="25F14324" w14:textId="77777777" w:rsidR="00CB1267" w:rsidRDefault="00CB1267" w:rsidP="005539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B7A14" w14:textId="77777777" w:rsidR="00CB1267" w:rsidRDefault="00CB1267" w:rsidP="00553989">
      <w:r>
        <w:separator/>
      </w:r>
    </w:p>
  </w:footnote>
  <w:footnote w:type="continuationSeparator" w:id="0">
    <w:p w14:paraId="1927DDD9" w14:textId="77777777" w:rsidR="00CB1267" w:rsidRDefault="00CB1267" w:rsidP="005539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D85"/>
    <w:rsid w:val="0016173D"/>
    <w:rsid w:val="002B57B0"/>
    <w:rsid w:val="003F141A"/>
    <w:rsid w:val="00407CA7"/>
    <w:rsid w:val="0049104E"/>
    <w:rsid w:val="004C26AB"/>
    <w:rsid w:val="00553989"/>
    <w:rsid w:val="006B0D85"/>
    <w:rsid w:val="00905C5B"/>
    <w:rsid w:val="00A8793E"/>
    <w:rsid w:val="00AB0C9D"/>
    <w:rsid w:val="00B204C1"/>
    <w:rsid w:val="00CB1267"/>
    <w:rsid w:val="00CF547F"/>
    <w:rsid w:val="00ED3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4F1F8C"/>
  <w15:chartTrackingRefBased/>
  <w15:docId w15:val="{36C9B0FD-FE6C-4DD1-91BD-55054AF14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3989"/>
    <w:pPr>
      <w:widowControl w:val="0"/>
      <w:autoSpaceDE w:val="0"/>
      <w:autoSpaceDN w:val="0"/>
      <w:adjustRightInd w:val="0"/>
    </w:pPr>
    <w:rPr>
      <w:rFonts w:ascii="MingLiU" w:eastAsia="MingLiU" w:hAnsi="Times New Roman" w:cs="MingLiU"/>
      <w:color w:val="000000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9"/>
    <w:qFormat/>
    <w:rsid w:val="003F141A"/>
    <w:pPr>
      <w:outlineLvl w:val="0"/>
    </w:pPr>
    <w:rPr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rsid w:val="003F141A"/>
    <w:pPr>
      <w:outlineLvl w:val="1"/>
    </w:pPr>
    <w:rPr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rsid w:val="003F141A"/>
    <w:pPr>
      <w:outlineLvl w:val="2"/>
    </w:pPr>
    <w:rPr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3989"/>
    <w:pPr>
      <w:tabs>
        <w:tab w:val="center" w:pos="4153"/>
        <w:tab w:val="right" w:pos="8306"/>
      </w:tabs>
      <w:autoSpaceDE/>
      <w:autoSpaceDN/>
      <w:adjustRightInd/>
      <w:snapToGrid w:val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39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3989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3989"/>
    <w:rPr>
      <w:sz w:val="18"/>
      <w:szCs w:val="18"/>
    </w:rPr>
  </w:style>
  <w:style w:type="character" w:customStyle="1" w:styleId="10">
    <w:name w:val="标题 1 字符"/>
    <w:basedOn w:val="a0"/>
    <w:link w:val="1"/>
    <w:uiPriority w:val="99"/>
    <w:rsid w:val="003F141A"/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9"/>
    <w:rsid w:val="003F141A"/>
    <w:rPr>
      <w:rFonts w:ascii="MingLiU" w:eastAsia="MingLiU" w:hAnsi="Times New Roman" w:cs="MingLiU"/>
      <w:b/>
      <w:bCs/>
      <w:i/>
      <w:iCs/>
      <w:color w:val="000000"/>
      <w:kern w:val="0"/>
      <w:sz w:val="28"/>
      <w:szCs w:val="28"/>
    </w:rPr>
  </w:style>
  <w:style w:type="character" w:customStyle="1" w:styleId="30">
    <w:name w:val="标题 3 字符"/>
    <w:basedOn w:val="a0"/>
    <w:link w:val="3"/>
    <w:uiPriority w:val="99"/>
    <w:rsid w:val="003F141A"/>
    <w:rPr>
      <w:rFonts w:ascii="MingLiU" w:eastAsia="MingLiU" w:hAnsi="Times New Roman" w:cs="MingLiU"/>
      <w:b/>
      <w:bCs/>
      <w:color w:val="000000"/>
      <w:kern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5</Pages>
  <Words>2023</Words>
  <Characters>11532</Characters>
  <Application>Microsoft Office Word</Application>
  <DocSecurity>0</DocSecurity>
  <Lines>96</Lines>
  <Paragraphs>27</Paragraphs>
  <ScaleCrop>false</ScaleCrop>
  <Company/>
  <LinksUpToDate>false</LinksUpToDate>
  <CharactersWithSpaces>1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277</dc:creator>
  <cp:keywords/>
  <dc:description/>
  <cp:lastModifiedBy>A3277</cp:lastModifiedBy>
  <cp:revision>6</cp:revision>
  <dcterms:created xsi:type="dcterms:W3CDTF">2023-09-14T10:29:00Z</dcterms:created>
  <dcterms:modified xsi:type="dcterms:W3CDTF">2024-03-05T06:38:00Z</dcterms:modified>
</cp:coreProperties>
</file>